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FA76A" w14:textId="3A5E8D26" w:rsidR="000C3641" w:rsidRPr="005E54C2" w:rsidRDefault="000C3641" w:rsidP="003C1A7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>S</w:t>
      </w:r>
      <w:r w:rsidR="000D34C8" w:rsidRPr="005E54C2">
        <w:rPr>
          <w:rFonts w:ascii="Times New Roman" w:hAnsi="Times New Roman" w:cs="Times New Roman"/>
          <w:b/>
          <w:sz w:val="24"/>
          <w:szCs w:val="24"/>
        </w:rPr>
        <w:t>upplemental</w:t>
      </w:r>
      <w:r w:rsidRPr="005E54C2">
        <w:rPr>
          <w:rFonts w:ascii="Times New Roman" w:hAnsi="Times New Roman" w:cs="Times New Roman"/>
          <w:b/>
          <w:sz w:val="24"/>
          <w:szCs w:val="24"/>
        </w:rPr>
        <w:t xml:space="preserve"> material for “Alcohol Consumption and Risk of Cardiovascular Disease, Cancer and Mortality: A Prospective Cohort Study”</w:t>
      </w:r>
    </w:p>
    <w:p w14:paraId="6ADED42F" w14:textId="24A536C3" w:rsidR="000C3641" w:rsidRPr="005E54C2" w:rsidRDefault="000C3641" w:rsidP="003C1A7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328CB6" w14:textId="5B34FF1D" w:rsidR="004D6591" w:rsidRPr="005E54C2" w:rsidRDefault="003C1A7C" w:rsidP="003C1A7C">
      <w:pPr>
        <w:spacing w:line="480" w:lineRule="auto"/>
        <w:jc w:val="left"/>
        <w:rPr>
          <w:rFonts w:ascii="Times New Roman" w:hAnsi="Times New Roman" w:cs="Times New Roman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4D6591" w:rsidRPr="005E54C2">
        <w:rPr>
          <w:rFonts w:ascii="Times New Roman" w:hAnsi="Times New Roman" w:cs="Times New Roman"/>
          <w:b/>
          <w:sz w:val="24"/>
          <w:szCs w:val="24"/>
        </w:rPr>
        <w:t xml:space="preserve"> 1. Baseline comparison between excluded participants due to missing alcohol consumption data and included participants.</w:t>
      </w:r>
    </w:p>
    <w:p w14:paraId="0D0F59BF" w14:textId="77777777" w:rsidR="00705AF7" w:rsidRPr="005E54C2" w:rsidRDefault="00705AF7" w:rsidP="00705AF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>Supplemental Table 2. Incidence rate and hazard ratios (95% confidence intervals) for CVD, cancer, and mortality by alcohol consumption at baseline.</w:t>
      </w:r>
    </w:p>
    <w:p w14:paraId="20F2BB0C" w14:textId="77777777" w:rsidR="00705AF7" w:rsidRPr="005E54C2" w:rsidRDefault="00705AF7" w:rsidP="00016E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>Supplemental Table 3. Hazard ratios (95% confidence intervals) for CVD, cancer, and mortality by alcohol consumption, excluding former drinkers (n=</w:t>
      </w:r>
      <w:r w:rsidRPr="005E54C2">
        <w:rPr>
          <w:rFonts w:ascii="Times New Roman" w:hAnsi="Times New Roman" w:cs="Times New Roman"/>
        </w:rPr>
        <w:t xml:space="preserve"> </w:t>
      </w:r>
      <w:r w:rsidRPr="005E54C2">
        <w:rPr>
          <w:rFonts w:ascii="Times New Roman" w:hAnsi="Times New Roman" w:cs="Times New Roman"/>
          <w:b/>
          <w:sz w:val="24"/>
          <w:szCs w:val="24"/>
        </w:rPr>
        <w:t>80,472).</w:t>
      </w:r>
    </w:p>
    <w:p w14:paraId="48C143B2" w14:textId="77777777" w:rsidR="00016E68" w:rsidRPr="005E54C2" w:rsidRDefault="00016E68" w:rsidP="00016E68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E54C2">
        <w:rPr>
          <w:rFonts w:ascii="Times New Roman" w:hAnsi="Times New Roman" w:cs="Times New Roman"/>
          <w:b/>
          <w:sz w:val="24"/>
          <w:szCs w:val="24"/>
        </w:rPr>
        <w:t>. Hazard ratios (95% confidence intervals) for CVD, cancer, and mortality by alcohol consumption, excluding participants with 1-4 g alcohol/</w:t>
      </w:r>
      <w:proofErr w:type="spellStart"/>
      <w:r w:rsidRPr="005E54C2">
        <w:rPr>
          <w:rFonts w:ascii="Times New Roman" w:hAnsi="Times New Roman" w:cs="Times New Roman"/>
          <w:b/>
          <w:sz w:val="24"/>
          <w:szCs w:val="24"/>
        </w:rPr>
        <w:t>wk</w:t>
      </w:r>
      <w:proofErr w:type="spellEnd"/>
      <w:r w:rsidRPr="005E54C2">
        <w:rPr>
          <w:rFonts w:ascii="Times New Roman" w:hAnsi="Times New Roman" w:cs="Times New Roman"/>
          <w:b/>
          <w:sz w:val="24"/>
          <w:szCs w:val="24"/>
        </w:rPr>
        <w:t xml:space="preserve"> (n= 80,320).</w:t>
      </w:r>
    </w:p>
    <w:p w14:paraId="1F2D4B37" w14:textId="77777777" w:rsidR="00016E68" w:rsidRPr="005E54C2" w:rsidRDefault="00016E68" w:rsidP="00016E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>Supplemental Table 5. Sex-specific association between alcohol consumption and CVD, cancer, and mortality.</w:t>
      </w:r>
    </w:p>
    <w:p w14:paraId="6D4C4BBA" w14:textId="77777777" w:rsidR="00016E68" w:rsidRPr="005E54C2" w:rsidRDefault="00016E68" w:rsidP="00016E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5E54C2">
        <w:rPr>
          <w:rFonts w:ascii="Times New Roman" w:hAnsi="Times New Roman" w:cs="Times New Roman"/>
          <w:b/>
          <w:sz w:val="24"/>
          <w:szCs w:val="24"/>
        </w:rPr>
        <w:t>. Association between alcohol consumption and CVD, cancer, and mortality subgroups by smoking status.</w:t>
      </w:r>
    </w:p>
    <w:p w14:paraId="1F3BD388" w14:textId="77777777" w:rsidR="00016E68" w:rsidRPr="005E54C2" w:rsidRDefault="00016E68" w:rsidP="00016E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5E54C2">
        <w:rPr>
          <w:rFonts w:ascii="Times New Roman" w:hAnsi="Times New Roman" w:cs="Times New Roman"/>
          <w:b/>
          <w:sz w:val="24"/>
          <w:szCs w:val="24"/>
        </w:rPr>
        <w:t xml:space="preserve">. Hazard ratios (95% confidence intervals) for CVD, cancer, and mortality by alcohol consumption at </w:t>
      </w: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>baseline by age groups.</w:t>
      </w:r>
    </w:p>
    <w:p w14:paraId="7C6F0455" w14:textId="77777777" w:rsidR="00016E68" w:rsidRPr="005E54C2" w:rsidRDefault="00016E68" w:rsidP="00016E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5E54C2">
        <w:rPr>
          <w:rFonts w:ascii="Times New Roman" w:hAnsi="Times New Roman" w:cs="Times New Roman"/>
          <w:b/>
          <w:sz w:val="24"/>
          <w:szCs w:val="24"/>
        </w:rPr>
        <w:t>. Hazard ratios (95% confidence intervals) for CVD, cancer, and mortality by alcohol consumption at baseline by occupations.</w:t>
      </w:r>
    </w:p>
    <w:p w14:paraId="6853FE71" w14:textId="77777777" w:rsidR="00016E68" w:rsidRPr="005E54C2" w:rsidRDefault="00016E68" w:rsidP="00016E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5E54C2">
        <w:rPr>
          <w:rFonts w:ascii="Times New Roman" w:hAnsi="Times New Roman" w:cs="Times New Roman"/>
          <w:b/>
          <w:sz w:val="24"/>
          <w:szCs w:val="24"/>
        </w:rPr>
        <w:t>. Hazard ratios (95% confidence intervals) for CVD, cancer, and mortality associated with alcohol consumption at baseline by beverage types.</w:t>
      </w:r>
    </w:p>
    <w:p w14:paraId="0FA52A57" w14:textId="77777777" w:rsidR="00016E68" w:rsidRPr="005E54C2" w:rsidRDefault="00016E68" w:rsidP="00016E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0</w:t>
      </w:r>
      <w:r w:rsidRPr="005E54C2">
        <w:rPr>
          <w:rFonts w:ascii="Times New Roman" w:hAnsi="Times New Roman" w:cs="Times New Roman"/>
          <w:b/>
          <w:sz w:val="24"/>
          <w:szCs w:val="24"/>
        </w:rPr>
        <w:t xml:space="preserve">. Hazard ratios (95% confidence intervals) for CVD, cancer, and mortality by alcohol consumption </w:t>
      </w:r>
      <w:proofErr w:type="spellStart"/>
      <w:r w:rsidRPr="005E54C2">
        <w:rPr>
          <w:rFonts w:ascii="Times New Roman" w:hAnsi="Times New Roman" w:cs="Times New Roman"/>
          <w:b/>
          <w:sz w:val="24"/>
          <w:szCs w:val="24"/>
        </w:rPr>
        <w:t>tertiles</w:t>
      </w:r>
      <w:proofErr w:type="spellEnd"/>
      <w:r w:rsidRPr="005E54C2">
        <w:rPr>
          <w:rFonts w:ascii="Times New Roman" w:hAnsi="Times New Roman" w:cs="Times New Roman"/>
          <w:b/>
          <w:sz w:val="24"/>
          <w:szCs w:val="24"/>
        </w:rPr>
        <w:t>.</w:t>
      </w:r>
    </w:p>
    <w:p w14:paraId="78B29DAA" w14:textId="29290ADD" w:rsidR="007477F1" w:rsidRPr="005E54C2" w:rsidRDefault="003C1A7C" w:rsidP="00016E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7477F1" w:rsidRPr="005E54C2">
        <w:rPr>
          <w:rFonts w:ascii="Times New Roman" w:hAnsi="Times New Roman" w:cs="Times New Roman"/>
          <w:b/>
          <w:sz w:val="24"/>
          <w:szCs w:val="24"/>
        </w:rPr>
        <w:t xml:space="preserve"> 1. Flowchart of the study.</w:t>
      </w:r>
    </w:p>
    <w:p w14:paraId="0226FF10" w14:textId="5EB72BBF" w:rsidR="000C3641" w:rsidRPr="005E54C2" w:rsidRDefault="003C1A7C" w:rsidP="00016E6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0C3641" w:rsidRPr="005E54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77F1" w:rsidRPr="005E54C2">
        <w:rPr>
          <w:rFonts w:ascii="Times New Roman" w:hAnsi="Times New Roman" w:cs="Times New Roman"/>
          <w:b/>
          <w:sz w:val="24"/>
          <w:szCs w:val="24"/>
        </w:rPr>
        <w:t>2</w:t>
      </w:r>
      <w:r w:rsidR="000C3641" w:rsidRPr="005E54C2">
        <w:rPr>
          <w:rFonts w:ascii="Times New Roman" w:hAnsi="Times New Roman" w:cs="Times New Roman"/>
          <w:b/>
          <w:sz w:val="24"/>
          <w:szCs w:val="24"/>
        </w:rPr>
        <w:t>. Restricted cubic spline model</w:t>
      </w:r>
      <w:r w:rsidR="007A3109" w:rsidRPr="005E54C2">
        <w:rPr>
          <w:rFonts w:ascii="Times New Roman" w:hAnsi="Times New Roman" w:cs="Times New Roman"/>
          <w:b/>
          <w:sz w:val="24"/>
          <w:szCs w:val="24"/>
        </w:rPr>
        <w:t>.</w:t>
      </w:r>
    </w:p>
    <w:p w14:paraId="080992EA" w14:textId="77777777" w:rsidR="00CE6269" w:rsidRPr="005E54C2" w:rsidRDefault="00CE6269" w:rsidP="003C1A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987E7A" w14:textId="523E519E" w:rsidR="004D6591" w:rsidRPr="005E54C2" w:rsidRDefault="003C1A7C" w:rsidP="003C1A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4D6591" w:rsidRPr="005E54C2">
        <w:rPr>
          <w:rFonts w:ascii="Times New Roman" w:hAnsi="Times New Roman" w:cs="Times New Roman"/>
          <w:b/>
          <w:sz w:val="24"/>
          <w:szCs w:val="24"/>
        </w:rPr>
        <w:t xml:space="preserve"> 1. Baseline comparison between excluded participants due to missing alcohol consumption data and included participants.</w:t>
      </w:r>
    </w:p>
    <w:tbl>
      <w:tblPr>
        <w:tblW w:w="6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5"/>
        <w:gridCol w:w="1600"/>
        <w:gridCol w:w="1497"/>
        <w:gridCol w:w="940"/>
      </w:tblGrid>
      <w:tr w:rsidR="004D6591" w:rsidRPr="005E54C2" w14:paraId="09E68808" w14:textId="77777777" w:rsidTr="004D6591">
        <w:trPr>
          <w:trHeight w:val="300"/>
        </w:trPr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8E9F5" w14:textId="77777777" w:rsidR="004D6591" w:rsidRPr="005E54C2" w:rsidRDefault="004D6591" w:rsidP="003C1A7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Alcohol consumption, g/</w:t>
            </w:r>
            <w:proofErr w:type="spellStart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wk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43B7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Missing alcohol consump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077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Include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C5144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</w:p>
        </w:tc>
      </w:tr>
      <w:tr w:rsidR="004D6591" w:rsidRPr="005E54C2" w14:paraId="79277DF0" w14:textId="77777777" w:rsidTr="004D659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D44B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207F4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n=14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815F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n=83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0C94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341CDB13" w14:textId="77777777" w:rsidTr="004D659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760C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Age, 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0D5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2.8±1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520E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1.3±1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CAE7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5B6A70CE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D4051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Me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94A2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E952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007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63FA116A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62A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Socio-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490D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65E7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25EC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4D6591" w:rsidRPr="005E54C2" w14:paraId="3095431E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00A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Marria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4C4C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E1CB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1C16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2E4784FD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CA04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91F9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DBC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6C885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2E18D21A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59C41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First 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821E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8C4B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0D7F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314F2DDC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06F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4EB34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FE995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0BBB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19C76BC4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0F7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Educatio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20718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C2E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F6DE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0E2270A1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10E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Elementary school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C1BF5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940E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B888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491ECFE3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7771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Middle 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002A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25F9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E48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183646CA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A091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A7D3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33924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0BD1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17CDA55C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68281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Occupation typ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987E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E5D5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989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4C8784D2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D7F6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Coal mi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E83F8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6EE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F608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6D1AB180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F3B58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Blue-collar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44449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C698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9450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7D87C6BB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87B0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White-collar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49B61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997E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6481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5086202F" w14:textId="77777777" w:rsidTr="004D659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FFF39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212121"/>
                <w:sz w:val="22"/>
              </w:rPr>
            </w:pPr>
            <w:r w:rsidRPr="005E54C2">
              <w:rPr>
                <w:rFonts w:ascii="Times New Roman" w:hAnsi="Times New Roman" w:cs="Times New Roman"/>
                <w:color w:val="212121"/>
                <w:sz w:val="22"/>
              </w:rPr>
              <w:t>Household income per capita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F215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21212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E2B0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4AD05D70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D871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&lt;=500 RMB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432E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2A96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ABA0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3D9754B9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D6DE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500-1000 RMB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EE79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6E16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D3B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0DA0F6B3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A01F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&gt;1000 RMB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B3D5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E4619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3E5B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73A43AA0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4FA9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Life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F46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238F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0C5E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4D6591" w:rsidRPr="005E54C2" w14:paraId="44194715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A0FE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Smoking status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BE0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4F98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56CB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7677233B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8C1D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19E2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C8BA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E8A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2D17E6CD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77D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5FC4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02F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8908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2182D78A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E19B9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 xml:space="preserve"> 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D7A1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954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6CB5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114551E8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39F4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Physical exercis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227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E12B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19888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55599CF6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3E31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&lt;1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7AF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499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F5EE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30B064B0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74A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1-4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7BC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0F30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7930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420D5B27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3723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&gt;=4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0C8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B9181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9ED9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326FF91C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ECD2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Sodium intak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0E67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593B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1517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1779332C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472B4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&lt;6 gram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1A78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10E1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741E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2F911A6A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CE9C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6-10 gram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23241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EC27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71F1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79CD405A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F128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&gt;=10 gram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6DF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3065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4FF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1E74BD2B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AAA51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4B56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EF67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53B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169685AB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9D2E1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Anti-hypertension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C028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DB5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6A1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1BB493F0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A306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Anti-diabetes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F5F8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0E4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A6655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6E6E5211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C157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    Lipid-lowering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111D5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605D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B3E35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D6591" w:rsidRPr="005E54C2" w14:paraId="7A06F4B1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F4CB7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Clinical measur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EC9B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E5FE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1D1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 </w:t>
            </w:r>
          </w:p>
        </w:tc>
      </w:tr>
      <w:tr w:rsidR="004D6591" w:rsidRPr="005E54C2" w14:paraId="4D9A9666" w14:textId="77777777" w:rsidTr="004D659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6209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Body mass index, kg/m</w:t>
            </w:r>
            <w:r w:rsidRPr="005E54C2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DF9A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5.0±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06F89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5.0±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C71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4D6591" w:rsidRPr="005E54C2" w14:paraId="361FD1A2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B25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Sy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04B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30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55233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31±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F475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688DCB0B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9FA35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Dia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0B298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2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6E6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4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91314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7956CA57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34A9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Fasting blood glucose, </w:t>
            </w:r>
            <w:proofErr w:type="spellStart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mmol</w:t>
            </w:r>
            <w:proofErr w:type="spellEnd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1B51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.39±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DD1B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.48±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3D59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07BDCA04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D5170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HDL-C, </w:t>
            </w:r>
            <w:proofErr w:type="spellStart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mmol</w:t>
            </w:r>
            <w:proofErr w:type="spellEnd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9E378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.53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84BC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.55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312A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1E479F35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B9FF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LDL-C, </w:t>
            </w:r>
            <w:proofErr w:type="spellStart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mmol</w:t>
            </w:r>
            <w:proofErr w:type="spellEnd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3CBF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.29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5E19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.35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CEDB2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07E24FCF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6A0E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 xml:space="preserve">Uric acid, </w:t>
            </w:r>
            <w:proofErr w:type="spellStart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mmol</w:t>
            </w:r>
            <w:proofErr w:type="spellEnd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85E99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04±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1E04F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87±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71089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4D6591" w:rsidRPr="005E54C2" w14:paraId="1335C5BA" w14:textId="77777777" w:rsidTr="004D65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C6B3B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hs</w:t>
            </w:r>
            <w:proofErr w:type="spellEnd"/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-CRP, m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A5E4C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0.96 (0.31, 3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0555D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0.80 (0.30, 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9CC4" w14:textId="77777777" w:rsidR="004D6591" w:rsidRPr="005E54C2" w:rsidRDefault="004D6591" w:rsidP="003C1A7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10EF1EBB" w14:textId="77777777" w:rsidR="004D6591" w:rsidRPr="005E54C2" w:rsidRDefault="004D6591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 xml:space="preserve"> SBP, systolic blood pressure; DBP, diastolic blood pressure; FBG, fasting blood glucose; HDL-C, high-density lipoprotein cholesterol; LDL-C, low-density lipoprotein cholesterol; </w:t>
      </w:r>
      <w:proofErr w:type="spellStart"/>
      <w:r w:rsidRPr="005E54C2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5E54C2">
        <w:rPr>
          <w:rFonts w:ascii="Times New Roman" w:hAnsi="Times New Roman" w:cs="Times New Roman"/>
          <w:sz w:val="24"/>
          <w:szCs w:val="24"/>
        </w:rPr>
        <w:t>-CRP, high-sensitivity C-reactive protein.</w:t>
      </w:r>
    </w:p>
    <w:p w14:paraId="407A9B37" w14:textId="77777777" w:rsidR="004D6591" w:rsidRPr="005E54C2" w:rsidRDefault="004D6591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A1580F" w14:textId="77777777" w:rsidR="004D6591" w:rsidRPr="005E54C2" w:rsidRDefault="004D6591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br w:type="page"/>
      </w:r>
    </w:p>
    <w:p w14:paraId="1BCD816D" w14:textId="6622A536" w:rsidR="00F42ED4" w:rsidRPr="005E54C2" w:rsidRDefault="008C1054" w:rsidP="003C1A7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="00F42ED4" w:rsidRPr="005E54C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02A6F" w:rsidRPr="005E54C2">
        <w:rPr>
          <w:rFonts w:ascii="Times New Roman" w:hAnsi="Times New Roman" w:cs="Times New Roman"/>
          <w:b/>
          <w:sz w:val="24"/>
          <w:szCs w:val="24"/>
        </w:rPr>
        <w:t>I</w:t>
      </w:r>
      <w:r w:rsidR="00F42ED4" w:rsidRPr="005E54C2">
        <w:rPr>
          <w:rFonts w:ascii="Times New Roman" w:hAnsi="Times New Roman" w:cs="Times New Roman"/>
          <w:b/>
          <w:sz w:val="24"/>
          <w:szCs w:val="24"/>
        </w:rPr>
        <w:t>ncidence rate and hazard ratios (</w:t>
      </w:r>
      <w:r w:rsidR="00A92A87" w:rsidRPr="005E54C2">
        <w:rPr>
          <w:rFonts w:ascii="Times New Roman" w:hAnsi="Times New Roman" w:cs="Times New Roman"/>
          <w:b/>
          <w:sz w:val="24"/>
          <w:szCs w:val="24"/>
        </w:rPr>
        <w:t>95% confidence intervals</w:t>
      </w:r>
      <w:r w:rsidR="00F42ED4" w:rsidRPr="005E54C2">
        <w:rPr>
          <w:rFonts w:ascii="Times New Roman" w:hAnsi="Times New Roman" w:cs="Times New Roman"/>
          <w:b/>
          <w:sz w:val="24"/>
          <w:szCs w:val="24"/>
        </w:rPr>
        <w:t xml:space="preserve">) for </w:t>
      </w:r>
      <w:r w:rsidR="00A735C2" w:rsidRPr="005E54C2">
        <w:rPr>
          <w:rFonts w:ascii="Times New Roman" w:hAnsi="Times New Roman" w:cs="Times New Roman"/>
          <w:b/>
          <w:sz w:val="24"/>
          <w:szCs w:val="24"/>
        </w:rPr>
        <w:t>CVD, cancer,</w:t>
      </w:r>
      <w:r w:rsidR="008A06F7" w:rsidRPr="005E54C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45662" w:rsidRPr="005E54C2">
        <w:rPr>
          <w:rFonts w:ascii="Times New Roman" w:hAnsi="Times New Roman" w:cs="Times New Roman"/>
          <w:b/>
          <w:sz w:val="24"/>
          <w:szCs w:val="24"/>
        </w:rPr>
        <w:t>mortality</w:t>
      </w:r>
      <w:r w:rsidR="00F42ED4" w:rsidRPr="005E54C2">
        <w:rPr>
          <w:rFonts w:ascii="Times New Roman" w:hAnsi="Times New Roman" w:cs="Times New Roman"/>
          <w:b/>
          <w:sz w:val="24"/>
          <w:szCs w:val="24"/>
        </w:rPr>
        <w:t xml:space="preserve"> by alcohol consumption</w:t>
      </w:r>
      <w:r w:rsidR="003B7E61" w:rsidRPr="005E54C2">
        <w:rPr>
          <w:rFonts w:ascii="Times New Roman" w:hAnsi="Times New Roman" w:cs="Times New Roman"/>
          <w:b/>
          <w:sz w:val="24"/>
          <w:szCs w:val="24"/>
        </w:rPr>
        <w:t xml:space="preserve"> at baseline</w:t>
      </w:r>
      <w:r w:rsidR="00F42ED4" w:rsidRPr="005E54C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4752" w:type="dxa"/>
        <w:tblInd w:w="-567" w:type="dxa"/>
        <w:tblLook w:val="04A0" w:firstRow="1" w:lastRow="0" w:firstColumn="1" w:lastColumn="0" w:noHBand="0" w:noVBand="1"/>
      </w:tblPr>
      <w:tblGrid>
        <w:gridCol w:w="1872"/>
        <w:gridCol w:w="1660"/>
        <w:gridCol w:w="1855"/>
        <w:gridCol w:w="977"/>
        <w:gridCol w:w="1797"/>
        <w:gridCol w:w="1797"/>
        <w:gridCol w:w="1797"/>
        <w:gridCol w:w="1797"/>
        <w:gridCol w:w="1200"/>
      </w:tblGrid>
      <w:tr w:rsidR="00F42ED4" w:rsidRPr="005E54C2" w14:paraId="2511ACC2" w14:textId="77777777" w:rsidTr="005E54C2">
        <w:trPr>
          <w:trHeight w:val="278"/>
        </w:trPr>
        <w:tc>
          <w:tcPr>
            <w:tcW w:w="353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F5E2" w14:textId="079148D5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BD4A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consumption (g/</w:t>
            </w: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7FBA" w14:textId="77777777" w:rsidR="00F42ED4" w:rsidRPr="005E54C2" w:rsidRDefault="00D5757B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proofErr w:type="spellEnd"/>
          </w:p>
        </w:tc>
      </w:tr>
      <w:tr w:rsidR="00F42ED4" w:rsidRPr="005E54C2" w14:paraId="0942ABEC" w14:textId="77777777" w:rsidTr="005E54C2">
        <w:trPr>
          <w:trHeight w:val="278"/>
        </w:trPr>
        <w:tc>
          <w:tcPr>
            <w:tcW w:w="35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4C12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4DC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C8FC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5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D2C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141D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825D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–750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FDDB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750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8CC2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2ED4" w:rsidRPr="005E54C2" w14:paraId="257D840C" w14:textId="77777777" w:rsidTr="005E54C2">
        <w:trPr>
          <w:trHeight w:val="278"/>
        </w:trPr>
        <w:tc>
          <w:tcPr>
            <w:tcW w:w="353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A2E1C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7DCE9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870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2B056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925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96FB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0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D675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452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ED9E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52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9932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702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FE1FC" w14:textId="77777777" w:rsidR="00F42ED4" w:rsidRPr="005E54C2" w:rsidRDefault="00F42ED4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6FEE" w:rsidRPr="005E54C2" w14:paraId="387704FD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63223F" w14:textId="07DE6038" w:rsidR="00636FEE" w:rsidRPr="005E54C2" w:rsidRDefault="0063221F" w:rsidP="003C1A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osite </w:t>
            </w:r>
            <w:r w:rsidR="00EB4AD0"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="00636FEE"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56E07" w14:textId="113938F7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AE3A6" w14:textId="1BE80505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48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C40BB" w14:textId="2F155980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27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C0F37" w14:textId="61173E51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5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07D2F" w14:textId="53BE99D1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04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F437F" w14:textId="521FD272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38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D4DA8" w14:textId="29D9525B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8FCCC" w14:textId="77777777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6FEE" w:rsidRPr="005E54C2" w14:paraId="779B12BC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91CE" w14:textId="3C2C7805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76AF" w14:textId="1CDC78D5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</w:t>
            </w:r>
            <w:r w:rsidR="0063221F"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er 1000 person-years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F22A" w14:textId="77777777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FFE3" w14:textId="77777777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7E01" w14:textId="77777777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E4B3" w14:textId="77777777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7614" w14:textId="77777777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A8F1" w14:textId="77777777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10EC" w14:textId="77777777" w:rsidR="00636FEE" w:rsidRPr="005E54C2" w:rsidRDefault="00636FEE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0EF1C0EF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DC3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DAC9" w14:textId="3628094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4DED" w14:textId="68A1022B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6 (1.27, 1.4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4F13" w14:textId="540FD00B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 (ref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3471" w14:textId="7DAD1633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9 (1.08, 1.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90CB" w14:textId="7439AB6B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6 (1.14, 1.3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8900" w14:textId="637222A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2 (1.29, 1.5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82E4" w14:textId="569724B8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9 (1.4</w:t>
            </w:r>
            <w:r w:rsidR="005301C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, 2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4005" w14:textId="27706816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F15421" w:rsidRPr="005E54C2" w14:paraId="10F1A2D8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B0CF" w14:textId="77777777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A813" w14:textId="6BA3D90F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C78E" w14:textId="6BEA72F9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8 (1.29, 1.4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6694" w14:textId="1C49B2A5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2D5C" w14:textId="525724E7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5 (1.04, 1.2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E3FD" w14:textId="742F9E43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2 (1.10, 1.3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11EA" w14:textId="61D76334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3 (1.21, 1.4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00FE8" w14:textId="1F05AD44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7 (1.30, 1.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FF37" w14:textId="77777777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5856AC" w:rsidRPr="005E54C2" w14:paraId="4E9EFF27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0559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E8BF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B0D1" w14:textId="4EE13FC6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9 (1.29, 1.5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1C10" w14:textId="0450A3E6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7F5B" w14:textId="24AC5C7D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7 (1.05, 1.3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B554" w14:textId="0364E82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5 (1.12, 1.3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273E" w14:textId="512AD13F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3 (1.20, 1.4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3330" w14:textId="72AA36C0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2 (1.33, 1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A516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63221F" w:rsidRPr="005E54C2" w14:paraId="5E2C6FEE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9F2940" w14:textId="666FF650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1B0B" w14:textId="42BB6D64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67F0" w14:textId="69B66DF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6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39A1" w14:textId="16A588A1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9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AE5B" w14:textId="6777518B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2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9CDE" w14:textId="67801F28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D93F" w14:textId="39381D52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3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359A" w14:textId="38C999D2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4E8E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0CA5F943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63EB" w14:textId="502CEC3E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05AA" w14:textId="66B0E3D0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15AF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CCF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DC3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223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542E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3044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8C73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6966" w:rsidRPr="005E54C2" w14:paraId="63FF25B4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90FE" w14:textId="77777777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3025" w14:textId="4E565E9B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ED69" w14:textId="7F687896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7 (1.16, 1.4</w:t>
            </w:r>
            <w:r w:rsidR="005301C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9343" w14:textId="62EFA5AC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3B12" w14:textId="1EB3B331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2 (0.97, 1.2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F130" w14:textId="6EEE345E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1 (1.07, 1.3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9B80" w14:textId="435BE49F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4 (1.18, 1.5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47E6" w14:textId="3E52EBC6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4 (1.18, 2</w:t>
            </w:r>
            <w:r w:rsidR="005301CB"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50EA" w14:textId="27899FB5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15421" w:rsidRPr="005E54C2" w14:paraId="1751D545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3EE1" w14:textId="77777777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8C7" w14:textId="1476E155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585F" w14:textId="16F652B6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3 (1.20, 1.4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F254" w14:textId="79F69436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54BD" w14:textId="03A0DBD3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6 (0.92, 1.2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906E" w14:textId="4D1DEFF7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8 (1.03, 1.3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A787" w14:textId="108BA70F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5 (1.10, 1.4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982C" w14:textId="58949322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1 (1.08, 1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9750" w14:textId="77777777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56AC" w:rsidRPr="005E54C2" w14:paraId="25B36EF5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7FA0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E283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76B6" w14:textId="27804532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3 (1.19, 1.4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E3A9" w14:textId="28367C64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7F13" w14:textId="4D4ECD30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7 (0.91, 1.2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A39E" w14:textId="63228181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2 (1.05, 1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A237" w14:textId="3DCF0E40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5 (1.08, 1.4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EC34" w14:textId="4B6285AA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6 (1.09, 1.9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40A9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63221F" w:rsidRPr="005E54C2" w14:paraId="140484E4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3DA3931" w14:textId="7629DF7C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yocardial infar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152C" w14:textId="18133A15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02F1" w14:textId="1985F98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95BD" w14:textId="43C26086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6AB9" w14:textId="12FDBC2A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06D0" w14:textId="2B2855A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179B" w14:textId="456B8D16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5813" w14:textId="4A106A85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7E4F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643CCBE4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857E" w14:textId="510CE13E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2077" w14:textId="2C82737C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726F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FA3F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0846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208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80C3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3E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CD1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6966" w:rsidRPr="005E54C2" w14:paraId="0240E85C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AA32" w14:textId="77777777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308E" w14:textId="0F1EB730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A31C" w14:textId="6E2D38E2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3 (1.14, 1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35D4" w14:textId="57EC2020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B286" w14:textId="1899465E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1 (1.1, 2.0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9478" w14:textId="4B2D365A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2 (0.81, 1.5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BEFA" w14:textId="208AE8FF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3 (0.66, 1.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2835" w14:textId="0C19515C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87 (0.38, 1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3340" w14:textId="4B97656F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F15421" w:rsidRPr="005E54C2" w14:paraId="5E024C38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CBFD" w14:textId="77777777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5A71" w14:textId="2FAF3706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5700" w14:textId="22823FD2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6 (1.30, 2.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6C74" w14:textId="79D722FE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5343" w14:textId="4D6663F5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2 (1.03, 1.9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293A" w14:textId="6C15873E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2 (0.80, 1.5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6186" w14:textId="10F23C2E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87 (0.61, 1.2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2826" w14:textId="37FB5E7E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83 (0.36, 1.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4D0" w14:textId="77777777" w:rsidR="00F15421" w:rsidRPr="005E54C2" w:rsidRDefault="00F15421" w:rsidP="00F154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5856AC" w:rsidRPr="005E54C2" w14:paraId="25193475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413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7DAD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2858" w14:textId="673E63BC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7 (1.28, 2.1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9148" w14:textId="5F8516D6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64C6" w14:textId="0FC9ED08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9 (0.91, 1.8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F62B" w14:textId="509704DA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9 (0.76, 1.5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9B39" w14:textId="4CA1FAD5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75 (0.50, 1.1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BE1C" w14:textId="7D209CD6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61 (0.22, 1.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14C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3221F" w:rsidRPr="005E54C2" w14:paraId="0F0354F2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558260" w14:textId="41C152C4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trok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8387" w14:textId="45F8C1F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A60A" w14:textId="0510DEA1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5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98DC" w14:textId="73397863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17D9" w14:textId="7ECC6D1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B733" w14:textId="0382FB2F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F16D" w14:textId="52EAE11C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AA88" w14:textId="17CAE15E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E544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2FB39C84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9CB" w14:textId="070ABB55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40E9" w14:textId="02D5F1BF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27A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E1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CF5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211E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6BF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BEEC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40C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6966" w:rsidRPr="005E54C2" w14:paraId="31B4CC58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01B8" w14:textId="77777777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D54C" w14:textId="00100751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9C34" w14:textId="71D9C633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7 (1.13, 1.4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3753" w14:textId="4A958CE3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7373" w14:textId="664AABC4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5 (0.87, 1.2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D160" w14:textId="59AC6D19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8 (1.17, 1.6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3E78" w14:textId="46E22B54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2 (1.38, 1.9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5F54" w14:textId="6DA507C9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03 (1.49, 2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FC46" w14:textId="7A8C8684" w:rsidR="00FD6966" w:rsidRPr="005E54C2" w:rsidRDefault="00FD6966" w:rsidP="00FD6966">
            <w:pPr>
              <w:widowControl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2"/>
                <w:lang w:eastAsia="ja-JP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E1417" w:rsidRPr="005E54C2" w14:paraId="3B82DB3D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3598" w14:textId="77777777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C031" w14:textId="6FDE9D0B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E594" w14:textId="41DD78B3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7 (1.11, 1.4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2712" w14:textId="686C44DD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C23E" w14:textId="1C9ACA53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1 (0.83, 1.2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A329" w14:textId="7950852D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1 (1.10, 1.5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1F2E" w14:textId="211203F0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7 (1.24, 1.7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05E6" w14:textId="4B2DD9F1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83 (1.34, 2.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865" w14:textId="77777777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MS Mincho" w:hAnsi="Times New Roman" w:cs="Times New Roman"/>
                <w:color w:val="000000"/>
                <w:kern w:val="0"/>
                <w:sz w:val="22"/>
                <w:lang w:eastAsia="ja-JP"/>
              </w:rPr>
              <w:t>&lt;0.001</w:t>
            </w:r>
          </w:p>
        </w:tc>
      </w:tr>
      <w:tr w:rsidR="005856AC" w:rsidRPr="005E54C2" w14:paraId="702101DB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971E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1936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191D" w14:textId="1A4DFB51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5 (1.09, 1.4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47F9" w14:textId="3CAF18B6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FE83" w14:textId="2453C022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7 (0.88, 1.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C660" w14:textId="3BFE8CCD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6 (1.13, 1.6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2219" w14:textId="2F6C7402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0 (1.25, 1.8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EF06" w14:textId="6EAB3AE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90 (1.36, 2.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A022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3221F" w:rsidRPr="005E54C2" w14:paraId="681D3CC8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6A4F46" w14:textId="154F5230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eart fail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2BEA" w14:textId="2775D3F2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70AC" w14:textId="50361C0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1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46F5" w14:textId="46DF089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01FE" w14:textId="7559A24E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30B6" w14:textId="0AB48A8B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7BDF" w14:textId="4B33A1E1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1E55" w14:textId="16D6151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9AB1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30D67899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0FAB" w14:textId="03D4C9D3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D62E" w14:textId="27D03D5F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925A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7943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CEC4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D5C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93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DD5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2EF6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6966" w:rsidRPr="005E54C2" w14:paraId="16841882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C3A5" w14:textId="77777777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33EE" w14:textId="64ACE62D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2AFF" w14:textId="67CCA598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6 (1.11, 1.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4417" w14:textId="30F99DBF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FCD3" w14:textId="732586F2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3 (0.75, 1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F5A7" w14:textId="01B6D499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6 (0.71, 1.2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010E" w14:textId="5E06AD99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 (0.66, 1.2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3373" w14:textId="413EB361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49 (0.18, 1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B9EA" w14:textId="181F0EEE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E1417" w:rsidRPr="005E54C2" w14:paraId="7C75EC3E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4845" w14:textId="77777777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4BDD" w14:textId="4A3BB438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6475" w14:textId="21BC5374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4 (1.16, 1.7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AA0D" w14:textId="50DA5AD0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B4DA" w14:textId="63DAB6F3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6 (0.70, 1.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DA0D" w14:textId="58A97CDD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6 (0.71, 1.3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E9CF" w14:textId="79281C66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88 (0.63, 1.2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6FCF" w14:textId="12D66766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35 (0.11, 1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283A" w14:textId="77777777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856AC" w:rsidRPr="005E54C2" w14:paraId="73969BD4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090C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FB63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B943" w14:textId="46892943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1 (1.20, 1.9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374C" w14:textId="1700D5C5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5764" w14:textId="1615A5A9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6 (0.68, 1.3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900A" w14:textId="5780F59F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8 (0.70, 1.3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9B04" w14:textId="095BBB91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82 (0.57, 1.1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9196" w14:textId="1F37653F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41 (0.13, 1.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1CFB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3221F" w:rsidRPr="005E54C2" w14:paraId="2C7984E0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BCA572E" w14:textId="76FF7630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trial fibrill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617E" w14:textId="5DED9C8F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FA30" w14:textId="34D19B9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CDFF" w14:textId="684B0243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58D8" w14:textId="20A2C1B2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52ED" w14:textId="1EED9F16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1CB3" w14:textId="1CFCC52B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C742" w14:textId="2824C29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0CB7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26E3C999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4FB44" w14:textId="2F695570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53B" w14:textId="1C3DA58F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C712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0D2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3CD7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C405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CB55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5BB7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3B2B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6966" w:rsidRPr="005E54C2" w14:paraId="0B1F96CB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57B2" w14:textId="77777777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2E05" w14:textId="55E8AC35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2DF0" w14:textId="301DAD4B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2 (0.81, 1.2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2BE6" w14:textId="7D8DF1E1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FCFB" w14:textId="49854A8F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 (0.63, 1.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0EA4" w14:textId="198A39AD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8 (0.7, 1.3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5ACE" w14:textId="66D360A3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8 (0.84, 1.6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77A3" w14:textId="562F2F4C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 (0.63, 2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8A25" w14:textId="3E13C951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9E1417" w:rsidRPr="005E54C2" w14:paraId="7212D30F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B86B" w14:textId="77777777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9F6F" w14:textId="6F7DA0AE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58DD" w14:textId="66597530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0 (0.78, 1.2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F3B8" w14:textId="10F1A934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C716" w14:textId="21F4DF8C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89 (0.61, 1.2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90C0" w14:textId="4A30C56A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2 (0.72, 1.4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F609" w14:textId="4C125F41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4 (0.88, 1.7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7A67" w14:textId="77DD2218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0 (0.67, 2.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B807" w14:textId="77777777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5856AC" w:rsidRPr="005E54C2" w14:paraId="7D502852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E394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8BCB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BB38" w14:textId="4B5BA048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89 (0.65, 1.2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3054" w14:textId="1520B982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F051" w14:textId="2379716B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70 (0.42, 1.1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192F" w14:textId="0500CA66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2 (0.66, 1.5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FE08" w14:textId="0A616B32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6 (0.89, 2.0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7091" w14:textId="565A2339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86 (0.84, 4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4797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63221F" w:rsidRPr="005E54C2" w14:paraId="60398955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D98C2B" w14:textId="42918706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anc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03F1" w14:textId="6DC466E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28D7" w14:textId="3393D326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1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9659" w14:textId="491836EA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B0CB" w14:textId="40FF8E3E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3B21" w14:textId="2700B532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4397" w14:textId="6133FC61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F98F" w14:textId="2265FE71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A69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3E815808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C209" w14:textId="4FF69A7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8AA5" w14:textId="53C1851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9856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DE28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5FE1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E8D2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8EF6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68E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4C14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6966" w:rsidRPr="005E54C2" w14:paraId="22AE1A6C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6B72" w14:textId="77777777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BF0B" w14:textId="0C385DC8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DF8A" w14:textId="0DD49B9B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5 (1.08, 1.4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831B" w14:textId="306237D7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71B5" w14:textId="4305053A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2 (1.16, 1.7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10DC" w14:textId="32A65EE8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4 (1.19, 1.7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952D" w14:textId="3393C625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4 (1.19, 1.7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9D3C" w14:textId="47254771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18 (1.53, 3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0859" w14:textId="1BAE1A12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E1417" w:rsidRPr="005E54C2" w14:paraId="7E69DA20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10AA" w14:textId="77777777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F07F" w14:textId="418A3955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0E74" w14:textId="52B9A0A1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2 (1.13, 1.5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7292" w14:textId="365434B4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43C1" w14:textId="5776ACAA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8 (1.12, 1.6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E835" w14:textId="7ECAD656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5 (1.10, 1.6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E95B" w14:textId="468DA69D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5 (1.11, 1.6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396C" w14:textId="433DBB2A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98 (1.39, 2.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D9D" w14:textId="77777777" w:rsidR="009E1417" w:rsidRPr="005E54C2" w:rsidRDefault="009E1417" w:rsidP="009E14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5856AC" w:rsidRPr="005E54C2" w14:paraId="5BEA8224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F4D6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F49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9952" w14:textId="6059F5E5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4 (1.13, 1.5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A24D" w14:textId="763B479A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30B2" w14:textId="5B36D0FC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1 (1.13, 1.7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1CDF" w14:textId="60FC3F11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1 (1.04, 1.6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4265" w14:textId="480C621E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8 (1.11, 1.7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FD0C" w14:textId="1E1CE4CE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07 (1.40, 3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A5D4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63221F" w:rsidRPr="005E54C2" w14:paraId="59B45550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2A41672" w14:textId="2348FE27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lcohol-related canc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ECE1" w14:textId="31BB53D4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48EE" w14:textId="0F38E93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C075" w14:textId="1558948A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14DB" w14:textId="024741A3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F2EC" w14:textId="02ADB2FB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07A7" w14:textId="5CB7F378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42D3" w14:textId="18041A7C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522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7F5A2078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F8DE6" w14:textId="66AD5955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CD4" w14:textId="5DB6C54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CDC5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E90A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02BE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1241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42A6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97AC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7242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6966" w:rsidRPr="005E54C2" w14:paraId="240EA3DC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DD3A" w14:textId="77777777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E30C" w14:textId="60B1034A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0932" w14:textId="237724FF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2 (0.95, 1.5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81BA" w14:textId="2CD300A9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B01C" w14:textId="35CD2BD0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1 (1.07, 2.1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FF9B" w14:textId="1B168AEE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6 (1.2, 2.2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CA8E" w14:textId="4ADC810F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7 (1.24, 2.3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7CFC" w14:textId="085009EC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08 (1.13, 3.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8964" w14:textId="7CBCF159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976C4" w:rsidRPr="005E54C2" w14:paraId="2C02706B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9B46" w14:textId="77777777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93AF" w14:textId="6EC6511C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96D0" w14:textId="1DBC8423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1 (0.94, 1.5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7550" w14:textId="6425ECB5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7067" w14:textId="1DF6CC39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4 (1.02, 2.0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004D" w14:textId="200572D6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5 (1.11, 2.1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5E7E" w14:textId="0C134434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4 (1.11, 2.1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DD6A" w14:textId="5A2C24CE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76 (0.93, 3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1CF3" w14:textId="77777777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5856AC" w:rsidRPr="005E54C2" w14:paraId="25BCD22A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800D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1FE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1D12" w14:textId="7BCA0BB0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2 (0.84, 1.5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268A" w14:textId="112F5241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3E4B" w14:textId="5F735011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5 (1.00, 2.1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AC00" w14:textId="65D38ED0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0 (0.97, 2.0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2CEE" w14:textId="001ABE53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9 (1.04, 2.1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7163" w14:textId="1D0413D4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9 (0.71, 3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D561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63221F" w:rsidRPr="005E54C2" w14:paraId="4F76EDCA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6A1B0FE" w14:textId="5E29B108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n-alcohol-related canc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DCA8" w14:textId="63D9F75D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17CF" w14:textId="4EFD7861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3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46EE" w14:textId="6CFFFA6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CD10" w14:textId="3336211A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A5EC" w14:textId="3EA0BAA3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10AB" w14:textId="3724D10A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6A55" w14:textId="1A742D9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FC2C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7856CA49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76CA0" w14:textId="19DD699F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805" w14:textId="0C6C8F2C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961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9866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4DEE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8B3C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CAB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96F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594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D6966" w:rsidRPr="005E54C2" w14:paraId="268E8118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63B2" w14:textId="77777777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884B" w14:textId="43FB436B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7CEA" w14:textId="5D03DD51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7 (1.06, 1.5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E46B" w14:textId="784E5446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9452" w14:textId="7003F830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7 (1.07, 1.7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D126" w14:textId="635545E4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4 (1.05, 1.7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83F5" w14:textId="596730CA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1 (1.03, 1.6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303C" w14:textId="66C7A3FA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21 (1.45, 3.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4CBB" w14:textId="0CF3041F" w:rsidR="00FD6966" w:rsidRPr="005E54C2" w:rsidRDefault="00FD6966" w:rsidP="00FD6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976C4" w:rsidRPr="005E54C2" w14:paraId="4687FC75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4576" w14:textId="77777777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8BEB" w14:textId="49229A34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9E38" w14:textId="3229B1AB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7 (1.14, 1.6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C11B" w14:textId="0491C611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FED4" w14:textId="67681E97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4 (1.04, 1.7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D292" w14:textId="206A6B56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5 (0.97, 1.6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16C9" w14:textId="2DA48BF9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6 (0.98, 1.6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FE81" w14:textId="1C9A9F1C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09 (1.36, 3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A66" w14:textId="77777777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5856AC" w:rsidRPr="005E54C2" w14:paraId="522A5B7B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E2A7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0BD1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2106" w14:textId="481927FF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6 (1.18, 1.8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C3B1" w14:textId="0820490B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0EFB" w14:textId="599ED195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9 (1.05, 1.8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7712" w14:textId="3CDB2FE0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6 (0.95, 1.6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B6BE" w14:textId="3FC869AF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2 (1.00, 1.7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829F" w14:textId="068B391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41 (1.52, 3.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E14F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63221F" w:rsidRPr="005E54C2" w14:paraId="1C16FEE7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FFE6CE9" w14:textId="267C8AE4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l-cause </w:t>
            </w: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rta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FD57" w14:textId="04E22E6C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AC27" w14:textId="48DFDE3B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0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1AD3" w14:textId="4F5D5240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F583" w14:textId="4A2952C4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426F" w14:textId="2E590A2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7DBB" w14:textId="28E7A262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3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4DDF" w14:textId="594D5B1F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1CCF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288A9388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457F9" w14:textId="02B2F563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C093" w14:textId="6350BDAE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E6E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826E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94F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F593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534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0CB3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FC94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4803" w:rsidRPr="005E54C2" w14:paraId="609DFA61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A6B2" w14:textId="77777777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E1FD" w14:textId="279B5779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9355" w14:textId="15DBC3BB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9 (1.35, 1.6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F75A" w14:textId="2AF08D1D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F883" w14:textId="69626381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5 (1.08, 1.4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71A4" w14:textId="7E90411F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6 (1.10, 1.4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4EF6" w14:textId="7F1F4CBA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8 (1.29, 1.7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F78E" w14:textId="6ECF6F2F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75 (1.32, 2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D84E" w14:textId="6F44FCC6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0976C4" w:rsidRPr="005E54C2" w14:paraId="3FB1074C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31C" w14:textId="77777777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76AF" w14:textId="4F82A09F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E56D" w14:textId="3A35796F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4 (1.39, 1.7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55DF" w14:textId="308075F6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2C99" w14:textId="4B3A21A7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2 (1.05, 1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A23A" w14:textId="1029E1DB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0 (1.04, 1.3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7133" w14:textId="31CA4E66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6 (1.18, 1.5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7B2E" w14:textId="392E6F9A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1 (1.21, 2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82C2" w14:textId="77777777" w:rsidR="000976C4" w:rsidRPr="005E54C2" w:rsidRDefault="000976C4" w:rsidP="000976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5856AC" w:rsidRPr="005E54C2" w14:paraId="5F2EDC08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B8A4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30BC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8F3E" w14:textId="1656E2A0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4 (1.38, 1.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E337" w14:textId="1E40CFD8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7677" w14:textId="37726264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3 (1.06, 1.4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A9FF" w14:textId="3A3576C3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2 (1.06, 1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4B5F" w14:textId="3019E7EA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7 (1.18, 1.5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23AC" w14:textId="6CE2C403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4 (1.23, 2.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651C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63221F" w:rsidRPr="005E54C2" w14:paraId="13E4A71A" w14:textId="77777777" w:rsidTr="005E54C2">
        <w:trPr>
          <w:trHeight w:val="300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EC016BD" w14:textId="5098B52D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VD-attributed morta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3C55" w14:textId="0B713D78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6377" w14:textId="7994E57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2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BD38" w14:textId="603455C8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0A40" w14:textId="52CBB930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0B4C" w14:textId="6C8C56FA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387A" w14:textId="5EF1AE4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804E" w14:textId="78B7C490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FDF6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34E0C7B7" w14:textId="77777777" w:rsidTr="005E54C2">
        <w:trPr>
          <w:trHeight w:val="300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BF839" w14:textId="3D0053B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69F6" w14:textId="1A43D1AE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F89A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1E1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17DE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6122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4C1C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CAA1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5104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4803" w:rsidRPr="005E54C2" w14:paraId="11FC2A36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C814" w14:textId="77777777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76E9" w14:textId="11EC200E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CC12" w14:textId="31952912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1 (1.31, 1.9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9918" w14:textId="42555E32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FD4C" w14:textId="600B8904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3 (0.67, 1.2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FC57" w14:textId="35944B06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7 (0.72, 1.3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6422" w14:textId="150F0697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5 (0.92, 1.6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2D9D" w14:textId="7C7C876C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4 (0.82, 2.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C1E4" w14:textId="35D7269E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0A3426" w:rsidRPr="005E54C2" w14:paraId="1EC61F53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9957" w14:textId="77777777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5A9F" w14:textId="6158C488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728F" w14:textId="3D755019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4 (1.24, 1.9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A7E5" w14:textId="588E9BCF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F520" w14:textId="71FC2E09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89 (0.63, 1.2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AD0F" w14:textId="727F074D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1 (0.67, 1.2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E986" w14:textId="0E4814E1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8 (0.79, 1.4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81B0" w14:textId="7E55B19C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46 (0.78, 2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05C5" w14:textId="77777777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5856AC" w:rsidRPr="005E54C2" w14:paraId="47E49818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74F1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0776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FF67" w14:textId="20DBA32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3 (1.23, 1.9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DB7A" w14:textId="250ED348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8E9E" w14:textId="44CC28E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1 (0.65, 1.28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1F30" w14:textId="674A0526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0.91 (0.66, 1.2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3B79" w14:textId="1DB47DD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2 (0.81, 1.5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4BED" w14:textId="304C5E53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39 (0.72, 2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9B0F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3221F" w:rsidRPr="005E54C2" w14:paraId="77EE446B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C61A91D" w14:textId="6E041198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ancer-attributed morta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A490" w14:textId="6705E47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F8C9" w14:textId="50D24682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1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1401" w14:textId="2DE7D6D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5429" w14:textId="322A12B5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9504" w14:textId="131C755C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987E" w14:textId="45CF0876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CBAD" w14:textId="32847FFE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84A3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4B28ADBC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B9E1F" w14:textId="7CAC0335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716" w14:textId="68C209D9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04D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46CF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4F1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E6D0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96C6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0246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F0D3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4803" w:rsidRPr="005E54C2" w14:paraId="0DECD9BC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683B" w14:textId="77777777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9D17" w14:textId="5269CCE6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465B" w14:textId="7AF631E3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6 (1.26, 1.9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0A71" w14:textId="51E4C00F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74C8" w14:textId="4FA8DD2F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8 (1.19, 2.1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ED6E" w14:textId="1C3A36D5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7 (1.27, 2.1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6775" w14:textId="00564C4B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75 (1.33, 2.3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CCD1" w14:textId="09B99498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76 (1.72, 4.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5B8B" w14:textId="65E5F1C4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0A3426" w:rsidRPr="005E54C2" w14:paraId="682A03DE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264" w14:textId="77777777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D227" w14:textId="25788E44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E454" w14:textId="5D51B4B3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7 (1.33, 2.0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5344" w14:textId="228E1F54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2F00" w14:textId="4154AD5C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5 (1.16, 2.07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B791" w14:textId="688B8613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3 (1.16, 2.0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01BB" w14:textId="4BA37712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1 (1.22, 2.1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246C" w14:textId="591BC428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40 (1.48, 3.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13A1" w14:textId="77777777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5856AC" w:rsidRPr="005E54C2" w14:paraId="440ABA1F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4992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2B6C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AFB8" w14:textId="3B6CB89F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71 (1.36, 2.1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E562" w14:textId="54F39183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BBA3" w14:textId="1F22420F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9 (1.17, 2.1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50A8" w14:textId="004CE968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53 (1.14, 2.0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FADA" w14:textId="21A2F7DA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64 (1.22, 2.2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2B0E" w14:textId="040B1B1A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2.45 (1.47, 4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71DB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63221F" w:rsidRPr="005E54C2" w14:paraId="0B697845" w14:textId="77777777" w:rsidTr="005E54C2">
        <w:trPr>
          <w:trHeight w:val="278"/>
        </w:trPr>
        <w:tc>
          <w:tcPr>
            <w:tcW w:w="18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EF65744" w14:textId="3491975A" w:rsidR="0063221F" w:rsidRPr="005E54C2" w:rsidRDefault="0063221F" w:rsidP="0063221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-cause mortal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822E" w14:textId="4389FC22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, 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D435" w14:textId="1CC8C160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2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E99E" w14:textId="5CAF4FE6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2F9C" w14:textId="4C990418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4C03" w14:textId="253EE8E2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EEDA" w14:textId="7978E99C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D9EB" w14:textId="2EA6F8C3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D31A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221F" w:rsidRPr="005E54C2" w14:paraId="5E3EBDD0" w14:textId="77777777" w:rsidTr="005E54C2">
        <w:trPr>
          <w:trHeight w:val="278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30FC0" w14:textId="66FDE045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2672" w14:textId="045835F1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ce rate, per 1000 person-year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BA42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D75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9648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2DC3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5102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71EC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4D6A" w14:textId="77777777" w:rsidR="0063221F" w:rsidRPr="005E54C2" w:rsidRDefault="0063221F" w:rsidP="0063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44803" w:rsidRPr="005E54C2" w14:paraId="020B64E2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29901" w14:textId="77777777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4AE28" w14:textId="0A29E954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- and sex-adjusted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9F280" w14:textId="0078A5B6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6 (1.05, 1.51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8D44B" w14:textId="2F79F409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51923" w14:textId="7493CA98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4 (0.87, 1.50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23007" w14:textId="64D01FF1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0 (0.85, 1.44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94DFE" w14:textId="1F664661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6 (0.89, 1.53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1CDC1" w14:textId="31A6CB4F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6 (0.56, 2.02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F6610" w14:textId="04D7F1C3" w:rsidR="00C44803" w:rsidRPr="005E54C2" w:rsidRDefault="00C44803" w:rsidP="00C448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0A3426" w:rsidRPr="005E54C2" w14:paraId="2A9FD12F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BA64" w14:textId="77777777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6266" w14:textId="1CF6A005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EB540" w14:textId="005681A2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3 (1.01, 1.50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C3C0D" w14:textId="11B7DC20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8BCD3" w14:textId="55847AE9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9 (0.82, 1.45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0DF64" w14:textId="566C2932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9 (0.83, 1.42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6D92A" w14:textId="0E754C71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0 (0.83, 1.45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6184B" w14:textId="45024665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3 (0.54, 1.97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CEC9" w14:textId="77777777" w:rsidR="000A3426" w:rsidRPr="005E54C2" w:rsidRDefault="000A3426" w:rsidP="000A34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5856AC" w:rsidRPr="005E54C2" w14:paraId="66057580" w14:textId="77777777" w:rsidTr="005E54C2">
        <w:trPr>
          <w:trHeight w:val="278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BB95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3638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Year lag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9DC2F" w14:textId="15D55F8E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27 (1.03, 1.5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0C8BE" w14:textId="35BF7BAA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220C6" w14:textId="0DF801A0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2 (0.84, 1.51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04097" w14:textId="7E631AEE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15 (0.87, 1.52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AD9F0" w14:textId="3B0D2B6D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9 (0.81, 1.46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7BA69" w14:textId="0347BDF5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sz w:val="22"/>
              </w:rPr>
              <w:t>1.03 (0.52, 2.0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7091D" w14:textId="77777777" w:rsidR="005856AC" w:rsidRPr="005E54C2" w:rsidRDefault="005856AC" w:rsidP="0058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</w:tbl>
    <w:p w14:paraId="28734848" w14:textId="15B2DDCA" w:rsidR="00F42ED4" w:rsidRPr="005E54C2" w:rsidRDefault="004277AD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 xml:space="preserve">Multivariate </w:t>
      </w:r>
      <w:r w:rsidR="008035B2" w:rsidRPr="005E54C2">
        <w:rPr>
          <w:rFonts w:ascii="Times New Roman" w:hAnsi="Times New Roman" w:cs="Times New Roman"/>
          <w:sz w:val="24"/>
          <w:szCs w:val="24"/>
        </w:rPr>
        <w:t>model</w:t>
      </w:r>
      <w:r w:rsidR="00F42ED4" w:rsidRPr="005E54C2">
        <w:rPr>
          <w:rFonts w:ascii="Times New Roman" w:hAnsi="Times New Roman" w:cs="Times New Roman"/>
          <w:sz w:val="24"/>
          <w:szCs w:val="24"/>
        </w:rPr>
        <w:t xml:space="preserve"> adjusted for age, sex, marriage (single, </w:t>
      </w:r>
      <w:r w:rsidR="00417F51" w:rsidRPr="005E54C2">
        <w:rPr>
          <w:rFonts w:ascii="Times New Roman" w:hAnsi="Times New Roman" w:cs="Times New Roman"/>
          <w:sz w:val="24"/>
          <w:szCs w:val="24"/>
        </w:rPr>
        <w:t>first marriage</w:t>
      </w:r>
      <w:r w:rsidR="00F42ED4" w:rsidRPr="005E54C2">
        <w:rPr>
          <w:rFonts w:ascii="Times New Roman" w:hAnsi="Times New Roman" w:cs="Times New Roman"/>
          <w:sz w:val="24"/>
          <w:szCs w:val="24"/>
        </w:rPr>
        <w:t xml:space="preserve">, other), education (elementary or below, middle or high school, college or above), </w:t>
      </w:r>
      <w:r w:rsidR="00A92A87" w:rsidRPr="005E54C2">
        <w:rPr>
          <w:rFonts w:ascii="Times New Roman" w:hAnsi="Times New Roman" w:cs="Times New Roman"/>
          <w:sz w:val="24"/>
          <w:szCs w:val="24"/>
        </w:rPr>
        <w:t>household income per capita (≤500, 501–1000, &gt;1000 Chinese yuan/month), smoking status (never, past, current), moderate/vigorous physical activity (&lt;1, 1–3, ≥4 times/week), sodium intake (&lt;6, 6–9.9, ≥10 g/day)</w:t>
      </w:r>
      <w:r w:rsidR="00F42ED4" w:rsidRPr="005E54C2">
        <w:rPr>
          <w:rFonts w:ascii="Times New Roman" w:hAnsi="Times New Roman" w:cs="Times New Roman"/>
          <w:sz w:val="24"/>
          <w:szCs w:val="24"/>
        </w:rPr>
        <w:t>, body mass index</w:t>
      </w:r>
      <w:r w:rsidRPr="005E54C2">
        <w:rPr>
          <w:rFonts w:ascii="Times New Roman" w:hAnsi="Times New Roman" w:cs="Times New Roman"/>
          <w:sz w:val="24"/>
          <w:szCs w:val="24"/>
        </w:rPr>
        <w:t xml:space="preserve"> (</w:t>
      </w:r>
      <w:r w:rsidR="008A06F7" w:rsidRPr="005E54C2">
        <w:rPr>
          <w:rFonts w:ascii="Times New Roman" w:hAnsi="Times New Roman" w:cs="Times New Roman"/>
          <w:sz w:val="24"/>
          <w:szCs w:val="24"/>
        </w:rPr>
        <w:t>kg/m</w:t>
      </w:r>
      <w:r w:rsidR="008A06F7"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54C2">
        <w:rPr>
          <w:rFonts w:ascii="Times New Roman" w:hAnsi="Times New Roman" w:cs="Times New Roman"/>
          <w:sz w:val="24"/>
          <w:szCs w:val="24"/>
        </w:rPr>
        <w:t>)</w:t>
      </w:r>
      <w:r w:rsidR="00F42ED4" w:rsidRPr="005E54C2">
        <w:rPr>
          <w:rFonts w:ascii="Times New Roman" w:hAnsi="Times New Roman" w:cs="Times New Roman"/>
          <w:sz w:val="24"/>
          <w:szCs w:val="24"/>
        </w:rPr>
        <w:t>, fasting blood glucose</w:t>
      </w:r>
      <w:r w:rsidR="008A06F7" w:rsidRPr="005E54C2">
        <w:rPr>
          <w:rFonts w:ascii="Times New Roman" w:hAnsi="Times New Roman" w:cs="Times New Roman"/>
          <w:sz w:val="24"/>
          <w:szCs w:val="24"/>
        </w:rPr>
        <w:t xml:space="preserve"> </w:t>
      </w:r>
      <w:r w:rsidRPr="005E54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A06F7"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8A06F7" w:rsidRPr="005E54C2">
        <w:rPr>
          <w:rFonts w:ascii="Times New Roman" w:hAnsi="Times New Roman" w:cs="Times New Roman"/>
          <w:sz w:val="24"/>
          <w:szCs w:val="24"/>
        </w:rPr>
        <w:t>/L</w:t>
      </w:r>
      <w:r w:rsidRPr="005E54C2">
        <w:rPr>
          <w:rFonts w:ascii="Times New Roman" w:hAnsi="Times New Roman" w:cs="Times New Roman"/>
          <w:sz w:val="24"/>
          <w:szCs w:val="24"/>
        </w:rPr>
        <w:t>)</w:t>
      </w:r>
      <w:r w:rsidR="00F42ED4" w:rsidRPr="005E54C2">
        <w:rPr>
          <w:rFonts w:ascii="Times New Roman" w:hAnsi="Times New Roman" w:cs="Times New Roman"/>
          <w:sz w:val="24"/>
          <w:szCs w:val="24"/>
        </w:rPr>
        <w:t>, anti-hypertension drugs</w:t>
      </w:r>
      <w:r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="00F42ED4" w:rsidRPr="005E54C2">
        <w:rPr>
          <w:rFonts w:ascii="Times New Roman" w:hAnsi="Times New Roman" w:cs="Times New Roman"/>
          <w:sz w:val="24"/>
          <w:szCs w:val="24"/>
        </w:rPr>
        <w:t>, anti-diabetes drugs</w:t>
      </w:r>
      <w:r w:rsidR="008A06F7" w:rsidRPr="005E54C2">
        <w:rPr>
          <w:rFonts w:ascii="Times New Roman" w:hAnsi="Times New Roman" w:cs="Times New Roman"/>
          <w:sz w:val="24"/>
          <w:szCs w:val="24"/>
        </w:rPr>
        <w:t xml:space="preserve"> </w:t>
      </w:r>
      <w:r w:rsidRPr="005E54C2">
        <w:rPr>
          <w:rFonts w:ascii="Times New Roman" w:hAnsi="Times New Roman" w:cs="Times New Roman"/>
          <w:sz w:val="24"/>
          <w:szCs w:val="24"/>
        </w:rPr>
        <w:t>(yes, no)</w:t>
      </w:r>
      <w:r w:rsidR="00F42ED4" w:rsidRPr="005E54C2">
        <w:rPr>
          <w:rFonts w:ascii="Times New Roman" w:hAnsi="Times New Roman" w:cs="Times New Roman"/>
          <w:sz w:val="24"/>
          <w:szCs w:val="24"/>
        </w:rPr>
        <w:t>, and lipid-lowering drugs</w:t>
      </w:r>
      <w:r w:rsidR="008A06F7" w:rsidRPr="005E54C2">
        <w:rPr>
          <w:rFonts w:ascii="Times New Roman" w:hAnsi="Times New Roman" w:cs="Times New Roman"/>
          <w:sz w:val="24"/>
          <w:szCs w:val="24"/>
        </w:rPr>
        <w:t xml:space="preserve"> </w:t>
      </w:r>
      <w:r w:rsidRPr="005E54C2">
        <w:rPr>
          <w:rFonts w:ascii="Times New Roman" w:hAnsi="Times New Roman" w:cs="Times New Roman"/>
          <w:sz w:val="24"/>
          <w:szCs w:val="24"/>
        </w:rPr>
        <w:t>(yes, no)</w:t>
      </w:r>
      <w:r w:rsidR="00F42ED4" w:rsidRPr="005E54C2">
        <w:rPr>
          <w:rFonts w:ascii="Times New Roman" w:hAnsi="Times New Roman" w:cs="Times New Roman"/>
          <w:sz w:val="24"/>
          <w:szCs w:val="24"/>
        </w:rPr>
        <w:t>.</w:t>
      </w:r>
    </w:p>
    <w:p w14:paraId="5F5F4E0B" w14:textId="6AB8E6A6" w:rsidR="0006281F" w:rsidRPr="005E54C2" w:rsidRDefault="0006281F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CVD, cardiovascular diseases.</w:t>
      </w:r>
    </w:p>
    <w:p w14:paraId="69A8B7EA" w14:textId="77777777" w:rsidR="00F42ED4" w:rsidRPr="005E54C2" w:rsidRDefault="00F42ED4" w:rsidP="003C1A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A469F9" w14:textId="77777777" w:rsidR="00F42ED4" w:rsidRPr="005E54C2" w:rsidRDefault="00F42ED4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br w:type="page"/>
      </w:r>
    </w:p>
    <w:p w14:paraId="698A3AE2" w14:textId="1F245BFF" w:rsidR="004D6591" w:rsidRPr="005E54C2" w:rsidRDefault="003C1A7C" w:rsidP="003C1A7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4D6591" w:rsidRPr="005E54C2">
        <w:rPr>
          <w:rFonts w:ascii="Times New Roman" w:hAnsi="Times New Roman" w:cs="Times New Roman"/>
          <w:b/>
          <w:sz w:val="24"/>
          <w:szCs w:val="24"/>
        </w:rPr>
        <w:t xml:space="preserve"> 3. </w:t>
      </w:r>
      <w:r w:rsidR="00936EBD" w:rsidRPr="005E54C2">
        <w:rPr>
          <w:rFonts w:ascii="Times New Roman" w:hAnsi="Times New Roman" w:cs="Times New Roman"/>
          <w:b/>
          <w:sz w:val="24"/>
          <w:szCs w:val="24"/>
        </w:rPr>
        <w:t>H</w:t>
      </w:r>
      <w:r w:rsidR="004D6591" w:rsidRPr="005E54C2">
        <w:rPr>
          <w:rFonts w:ascii="Times New Roman" w:hAnsi="Times New Roman" w:cs="Times New Roman"/>
          <w:b/>
          <w:sz w:val="24"/>
          <w:szCs w:val="24"/>
        </w:rPr>
        <w:t>azard ratios (</w:t>
      </w:r>
      <w:r w:rsidR="00936EBD" w:rsidRPr="005E54C2">
        <w:rPr>
          <w:rFonts w:ascii="Times New Roman" w:hAnsi="Times New Roman" w:cs="Times New Roman"/>
          <w:b/>
          <w:sz w:val="24"/>
          <w:szCs w:val="24"/>
        </w:rPr>
        <w:t>95% confidence intervals</w:t>
      </w:r>
      <w:r w:rsidR="004D6591" w:rsidRPr="005E54C2">
        <w:rPr>
          <w:rFonts w:ascii="Times New Roman" w:hAnsi="Times New Roman" w:cs="Times New Roman"/>
          <w:b/>
          <w:sz w:val="24"/>
          <w:szCs w:val="24"/>
        </w:rPr>
        <w:t>) for CVD, cancer, and mortality by alcohol consumption, excluding former drinkers (n=</w:t>
      </w:r>
      <w:r w:rsidR="004D6591" w:rsidRPr="005E54C2">
        <w:rPr>
          <w:rFonts w:ascii="Times New Roman" w:hAnsi="Times New Roman" w:cs="Times New Roman"/>
        </w:rPr>
        <w:t xml:space="preserve"> </w:t>
      </w:r>
      <w:r w:rsidR="004D6591" w:rsidRPr="005E54C2">
        <w:rPr>
          <w:rFonts w:ascii="Times New Roman" w:hAnsi="Times New Roman" w:cs="Times New Roman"/>
          <w:b/>
          <w:sz w:val="24"/>
          <w:szCs w:val="24"/>
        </w:rPr>
        <w:t>80,472)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2740"/>
        <w:gridCol w:w="1220"/>
        <w:gridCol w:w="1852"/>
        <w:gridCol w:w="1843"/>
        <w:gridCol w:w="1843"/>
        <w:gridCol w:w="1842"/>
        <w:gridCol w:w="1843"/>
        <w:gridCol w:w="992"/>
      </w:tblGrid>
      <w:tr w:rsidR="004D6591" w:rsidRPr="005E54C2" w14:paraId="1D58B2AD" w14:textId="77777777" w:rsidTr="005E54C2">
        <w:trPr>
          <w:trHeight w:val="278"/>
        </w:trPr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1F82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85E" w14:textId="5FA40F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1554" w14:textId="6C48503E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6C9" w14:textId="558DCBED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BCBF" w14:textId="79315B74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A90D" w14:textId="718E5218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–7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58172" w14:textId="4E385EB1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75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445F" w14:textId="4BCD65C1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proofErr w:type="spellEnd"/>
          </w:p>
        </w:tc>
      </w:tr>
      <w:tr w:rsidR="004D6591" w:rsidRPr="005E54C2" w14:paraId="42A291D2" w14:textId="77777777" w:rsidTr="005E54C2">
        <w:trPr>
          <w:trHeight w:val="27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B593B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B2A18" w14:textId="634EE798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544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7F5C" w14:textId="745F247A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92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BF72" w14:textId="10E5C455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0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35C8" w14:textId="5B9D3988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45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0A6E" w14:textId="71E69F3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5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EFF24" w14:textId="67AC857A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70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1F076" w14:textId="3103AE35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6591" w:rsidRPr="005E54C2" w14:paraId="5EE3B4E3" w14:textId="77777777" w:rsidTr="005E54C2">
        <w:trPr>
          <w:trHeight w:val="278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EC8B" w14:textId="68A9BE8B" w:rsidR="004D6591" w:rsidRPr="005E54C2" w:rsidRDefault="00E756B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osite </w:t>
            </w:r>
            <w:r w:rsidR="004D6591"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="004D6591"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86BC" w14:textId="4C01B3D6" w:rsidR="004D6591" w:rsidRPr="005E54C2" w:rsidRDefault="004D6591" w:rsidP="00437E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A60D" w14:textId="648094C3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 (0.69, 0.8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0CB2" w14:textId="5B45ACBD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78, 0.9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0FE9" w14:textId="4AB088E2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83, 0.9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323E" w14:textId="4BD82654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1, 1.0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C5F8F" w14:textId="2771F37C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8, 1.4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2AC6" w14:textId="51ABB76A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4D6591" w:rsidRPr="005E54C2" w14:paraId="1EE46A45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42D4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9B1A" w14:textId="20DE8F49" w:rsidR="004D6591" w:rsidRPr="005E54C2" w:rsidRDefault="00437EB5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175A" w14:textId="410C07D9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69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A88C" w14:textId="1EBA7230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72,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B5F7" w14:textId="00926221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81, 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7390" w14:textId="5862EFB6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5, 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DEFBD8" w14:textId="76B3E618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84,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22F1" w14:textId="5B2D0D85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4D6591" w:rsidRPr="005E54C2" w14:paraId="4B9C061E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9024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yocardial infar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7BF6" w14:textId="47886110" w:rsidR="004D6591" w:rsidRPr="005E54C2" w:rsidRDefault="00437EB5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5FC3" w14:textId="68F9790B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 (0.46, 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9C0D" w14:textId="1B284CD0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2,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5AE4" w14:textId="19BDE9DB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 (0.49, 0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B133" w14:textId="2F7BA951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(0.36, 0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6F381" w14:textId="1FCEECDE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(0.21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B93B" w14:textId="7505964C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D6591" w:rsidRPr="005E54C2" w14:paraId="7FF12699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8623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trok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D35F" w14:textId="6C05A0FA" w:rsidR="004D6591" w:rsidRPr="005E54C2" w:rsidRDefault="00437EB5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9125" w14:textId="37944735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71, 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03AC" w14:textId="3376A30C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9, 0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9F0C" w14:textId="617408A5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0, 1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66B9" w14:textId="5505FBBB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1.01, 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DE04C" w14:textId="5D037ED2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1.10, 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BF78" w14:textId="7CFD38C1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D6591" w:rsidRPr="005E54C2" w14:paraId="58E2968D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AC6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eart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D0D" w14:textId="4CF74835" w:rsidR="004D6591" w:rsidRPr="005E54C2" w:rsidRDefault="00437EB5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7D82" w14:textId="0F3D6828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56, 0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D080" w14:textId="7AF71C21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51,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841C" w14:textId="12F86EFC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52, 0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F633" w14:textId="0FE8461B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 (0.45, 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F8AA92" w14:textId="09365156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 (0.08, 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B5B3" w14:textId="19773FD3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D6591" w:rsidRPr="005E54C2" w14:paraId="3E50CDAC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94A4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trial fibrill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FCE6" w14:textId="40853512" w:rsidR="004D6591" w:rsidRPr="005E54C2" w:rsidRDefault="00437EB5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A233" w14:textId="0EEEC14B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77,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6388" w14:textId="59AF7EB8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64, 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438F" w14:textId="4CE2A349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76, 1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6EAE" w14:textId="68B96FEB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3, 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5C500" w14:textId="1536A6AA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0.69, 2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1016" w14:textId="276981E4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4D6591" w:rsidRPr="005E54C2" w14:paraId="7BC4C7CF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035F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282E" w14:textId="472A577A" w:rsidR="004D6591" w:rsidRPr="005E54C2" w:rsidRDefault="00437EB5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504B" w14:textId="510D67E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67,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1015" w14:textId="5FC9D0E6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2, 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D05F" w14:textId="6569EA0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1, 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95B8" w14:textId="2DF2E561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0, 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032961" w14:textId="2C40DEB0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 (1.12, 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7915" w14:textId="53FEC180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4D6591" w:rsidRPr="005E54C2" w14:paraId="4409F36F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E58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9068" w14:textId="1D32DEBD" w:rsidR="004D6591" w:rsidRPr="005E54C2" w:rsidRDefault="00437EB5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C8D7" w14:textId="202CA63E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64, 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98AD" w14:textId="64DEE48C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90, 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0402" w14:textId="73F42E54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0.98, 1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8E6D" w14:textId="4918852B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5, 1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169FBC" w14:textId="57413E1F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 (0.79, 2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D34D" w14:textId="18A970A2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4D6591" w:rsidRPr="005E54C2" w14:paraId="72930050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C795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n-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8C4C" w14:textId="64CF8E4D" w:rsidR="004D6591" w:rsidRPr="005E54C2" w:rsidRDefault="004D6591" w:rsidP="00437E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3267" w14:textId="37AE8237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63, 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5762" w14:textId="4DD0EE7C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3,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2CC2" w14:textId="5E33E281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78, 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E65E" w14:textId="3CA2A8B0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79,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4506E7" w14:textId="3E6F5481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 (1.08, 2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8076" w14:textId="02FA014B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4D6591" w:rsidRPr="005E54C2" w14:paraId="4B4DED35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E7EA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B063" w14:textId="0992FDF0" w:rsidR="004D6591" w:rsidRPr="005E54C2" w:rsidRDefault="004D6591" w:rsidP="00437E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782B" w14:textId="7083D572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61, 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D7EC" w14:textId="20F1555B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(0.73, 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4B75" w14:textId="77A34114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73, 0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8F5C" w14:textId="7A775C72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82, 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7297FF" w14:textId="3A99B2C1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83,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9DAE" w14:textId="5FE2C157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4D6591" w:rsidRPr="005E54C2" w14:paraId="74636E53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F1A9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CVD-attribu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86FD" w14:textId="67248B1F" w:rsidR="004D6591" w:rsidRPr="005E54C2" w:rsidRDefault="004D6591" w:rsidP="00437E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39EE" w14:textId="68C8B675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53, 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24C4" w14:textId="5A818559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44,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7414" w14:textId="13A513BA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 (0.46, 0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0D4A" w14:textId="1BE83519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54,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C53AEF" w14:textId="17D2F294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52, 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AAA0" w14:textId="4C1291F5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D6591" w:rsidRPr="005E54C2" w14:paraId="563161DE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5AD1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ancer-attributed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D6B9" w14:textId="7FFA012B" w:rsidR="004D6591" w:rsidRPr="005E54C2" w:rsidRDefault="004D6591" w:rsidP="00437E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E4608" w14:textId="10DDC4C7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52, 0.8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E0B" w14:textId="3FDACE5F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1, 1.2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D3D5E" w14:textId="581DC698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2, 1.2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82307" w14:textId="31505D48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86, 1.3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E611E1A" w14:textId="304E7410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 (1.02, 2.5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4A240" w14:textId="28909E89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4D6591" w:rsidRPr="005E54C2" w14:paraId="0CB6486F" w14:textId="77777777" w:rsidTr="005E54C2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45BB6" w14:textId="77777777" w:rsidR="004D6591" w:rsidRPr="005E54C2" w:rsidRDefault="004D659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-cau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F3BB1" w14:textId="350BD7D1" w:rsidR="004D6591" w:rsidRPr="005E54C2" w:rsidRDefault="004D6591" w:rsidP="00437E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1E8B0" w14:textId="3881464B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65, 0.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89DA6" w14:textId="4398EFDB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68, 1.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4D0DB" w14:textId="30CC2F6D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69, 1.0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D3C73" w14:textId="4CDD8056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67, 1.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54A71" w14:textId="110FA706" w:rsidR="004D6591" w:rsidRPr="005E54C2" w:rsidRDefault="00F87BD0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43, 1.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4C7EA" w14:textId="256FC4DA" w:rsidR="004D6591" w:rsidRPr="005E54C2" w:rsidRDefault="001534CA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</w:tbl>
    <w:p w14:paraId="42EC469D" w14:textId="295C1CC3" w:rsidR="004D6591" w:rsidRPr="005E54C2" w:rsidRDefault="004D6591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 xml:space="preserve">Multivariate model adjusted for age, sex, marriage (single, first marriage, other), education (elementary or below, middle or high school, college or above), </w:t>
      </w:r>
      <w:r w:rsidR="00A92A87" w:rsidRPr="005E54C2">
        <w:rPr>
          <w:rFonts w:ascii="Times New Roman" w:hAnsi="Times New Roman" w:cs="Times New Roman"/>
          <w:sz w:val="24"/>
          <w:szCs w:val="24"/>
        </w:rPr>
        <w:t>household income per capita (≤500, 501–1000, &gt;1000 Chinese yuan/month), smoking status (never, past, current), moderate/vigorous physical activity (&lt;1, 1–3, ≥4 times/week), sodium intake (&lt;6, 6–9.9, ≥10 g/day)</w:t>
      </w:r>
      <w:r w:rsidRPr="005E54C2">
        <w:rPr>
          <w:rFonts w:ascii="Times New Roman" w:hAnsi="Times New Roman" w:cs="Times New Roman"/>
          <w:sz w:val="24"/>
          <w:szCs w:val="24"/>
        </w:rPr>
        <w:t>, body mass index (kg/m</w:t>
      </w:r>
      <w:r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54C2">
        <w:rPr>
          <w:rFonts w:ascii="Times New Roman" w:hAnsi="Times New Roman" w:cs="Times New Roman"/>
          <w:sz w:val="24"/>
          <w:szCs w:val="24"/>
        </w:rPr>
        <w:t>), fasting blood glucose (</w:t>
      </w:r>
      <w:proofErr w:type="spellStart"/>
      <w:r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E54C2">
        <w:rPr>
          <w:rFonts w:ascii="Times New Roman" w:hAnsi="Times New Roman" w:cs="Times New Roman"/>
          <w:sz w:val="24"/>
          <w:szCs w:val="24"/>
        </w:rPr>
        <w:t>/L), anti-hypertension drugs (yes, no), anti-diabetes drugs (yes, no), and lipid-lowering drugs (yes, no).</w:t>
      </w:r>
    </w:p>
    <w:p w14:paraId="111C6FDA" w14:textId="7D5DD7B6" w:rsidR="004D6591" w:rsidRPr="005E54C2" w:rsidRDefault="004D6591" w:rsidP="003C1A7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CVD, cardiovascular diseases.</w:t>
      </w:r>
    </w:p>
    <w:p w14:paraId="78261F43" w14:textId="77777777" w:rsidR="004D6591" w:rsidRPr="005E54C2" w:rsidRDefault="004D6591" w:rsidP="003C1A7C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CC29DA" w14:textId="77777777" w:rsidR="004D6591" w:rsidRPr="005E54C2" w:rsidRDefault="004D6591" w:rsidP="003C1A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CCAAB9C" w14:textId="734EB9F1" w:rsidR="00862CDB" w:rsidRPr="005E54C2" w:rsidRDefault="00862CDB" w:rsidP="00862CD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1F53BB">
        <w:rPr>
          <w:rFonts w:ascii="Times New Roman" w:hAnsi="Times New Roman" w:cs="Times New Roman"/>
          <w:b/>
          <w:sz w:val="24"/>
          <w:szCs w:val="24"/>
        </w:rPr>
        <w:t>4</w:t>
      </w:r>
      <w:r w:rsidRPr="005E54C2">
        <w:rPr>
          <w:rFonts w:ascii="Times New Roman" w:hAnsi="Times New Roman" w:cs="Times New Roman"/>
          <w:b/>
          <w:sz w:val="24"/>
          <w:szCs w:val="24"/>
        </w:rPr>
        <w:t>. Hazard ratios (95% confidence intervals) for CVD, cancer, and mortality by alcohol consumption, excluding participants with 1-4 g alcohol/</w:t>
      </w:r>
      <w:proofErr w:type="spellStart"/>
      <w:r w:rsidRPr="005E54C2">
        <w:rPr>
          <w:rFonts w:ascii="Times New Roman" w:hAnsi="Times New Roman" w:cs="Times New Roman"/>
          <w:b/>
          <w:sz w:val="24"/>
          <w:szCs w:val="24"/>
        </w:rPr>
        <w:t>wk</w:t>
      </w:r>
      <w:proofErr w:type="spellEnd"/>
      <w:r w:rsidRPr="005E54C2">
        <w:rPr>
          <w:rFonts w:ascii="Times New Roman" w:hAnsi="Times New Roman" w:cs="Times New Roman"/>
          <w:b/>
          <w:sz w:val="24"/>
          <w:szCs w:val="24"/>
        </w:rPr>
        <w:t xml:space="preserve"> (n= 80,320)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843"/>
        <w:gridCol w:w="1843"/>
        <w:gridCol w:w="1843"/>
        <w:gridCol w:w="1842"/>
        <w:gridCol w:w="1843"/>
        <w:gridCol w:w="851"/>
      </w:tblGrid>
      <w:tr w:rsidR="00862CDB" w:rsidRPr="005E54C2" w14:paraId="0BA43434" w14:textId="77777777" w:rsidTr="00DA5D3C">
        <w:trPr>
          <w:trHeight w:val="278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F22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EB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514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–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A64D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907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23C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–7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4A7E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75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AA4D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rend</w:t>
            </w:r>
            <w:proofErr w:type="spellEnd"/>
          </w:p>
        </w:tc>
      </w:tr>
      <w:tr w:rsidR="00862CDB" w:rsidRPr="005E54C2" w14:paraId="06A98DC4" w14:textId="77777777" w:rsidTr="00DA5D3C">
        <w:trPr>
          <w:trHeight w:val="278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3556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3832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87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9F9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8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645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0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E49C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45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D736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5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428B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70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A73CE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2CDB" w:rsidRPr="005E54C2" w14:paraId="2B498D87" w14:textId="77777777" w:rsidTr="00DA5D3C">
        <w:trPr>
          <w:trHeight w:val="27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493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, cancer, and mortal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4826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C81A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68, 0.8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4F4F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76, 0.9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5693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81, 0.9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2D2E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9, 1.0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1072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5, 1.3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CA3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862CDB" w:rsidRPr="005E54C2" w14:paraId="23A89140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3CF3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0600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5120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69,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8331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 (0.71, 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B0D0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80, 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F661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5,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A069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82, 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A652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862CDB" w:rsidRPr="005E54C2" w14:paraId="43305EB6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08AA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yocardial infar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0F03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2DB3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 (0.45, 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3010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66, 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84F2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51, 0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F50F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38, 0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FC52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(0.22,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8E4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62CDB" w:rsidRPr="005E54C2" w14:paraId="1E6154F0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3E0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tro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763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282D3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68,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CBE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67, 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D19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9, 1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F0BE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1.01, 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5CCD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 (1.07, 1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EBA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862CDB" w:rsidRPr="005E54C2" w14:paraId="0D3A6104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4AEA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eart fail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0AD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8A322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57, 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115D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51, 0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F79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52, 0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881E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 (0.46, 0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B12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 (0.08, 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FF3C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62CDB" w:rsidRPr="005E54C2" w14:paraId="7F1AD3AC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7D1F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trial fibrill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B73F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6D371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79, 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4A9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64, 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CFE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76, 1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BD5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93, 1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861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0.69, 2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6E1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862CDB" w:rsidRPr="005E54C2" w14:paraId="3D05E2C8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689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537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35B5F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64, 0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FC2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88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C680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7, 1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D2AC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7,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F6D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 (1.07, 2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4E3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862CDB" w:rsidRPr="005E54C2" w14:paraId="31C45634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F916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lcohol-rel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801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F7D3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 (0.59,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B42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89, 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D15F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98, 1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12DC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97, 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6A99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 (0.79, 2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3FFC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862CDB" w:rsidRPr="005E54C2" w14:paraId="00F6F125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072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n-alcohol-rel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12A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5B361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 (0.60,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4FC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80, 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605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4, 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6AF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5,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F6F9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 (1.02, 2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6A41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862CDB" w:rsidRPr="005E54C2" w14:paraId="437AF7D4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CE6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A3C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ED94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60, 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620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70, 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97F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70, 0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7889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79,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FF73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80, 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DD41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62CDB" w:rsidRPr="005E54C2" w14:paraId="1A4001A6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6B76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VD-attribu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79D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BFD22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52, 0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B487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 (0.43, 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7B3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46, 0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63C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54,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22EF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52, 1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DE4D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62CDB" w:rsidRPr="005E54C2" w14:paraId="58908F6B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F05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ancer-attribute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BB1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09C68F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 (0.50, 0.8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34E4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74, 1.1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F4DC4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5, 1.1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72CB9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78, 1.2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68B8AD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 (0.92, 2.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A9846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862CDB" w:rsidRPr="005E54C2" w14:paraId="707A445B" w14:textId="77777777" w:rsidTr="00DA5D3C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DB7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-cau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CED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65905A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69, 1.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FB7C5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70, 1.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9C9B1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71, 1.1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B964B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70, 1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192FC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45, 1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0C248" w14:textId="77777777" w:rsidR="00862CDB" w:rsidRPr="005E54C2" w:rsidRDefault="00862CD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</w:tbl>
    <w:p w14:paraId="1D9D4F2C" w14:textId="77777777" w:rsidR="00862CDB" w:rsidRPr="005E54C2" w:rsidRDefault="00862CDB" w:rsidP="00862CDB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Values are hazard ratios and 95% confidence intervals.</w:t>
      </w:r>
    </w:p>
    <w:p w14:paraId="36F3050E" w14:textId="77777777" w:rsidR="00862CDB" w:rsidRPr="005E54C2" w:rsidRDefault="00862CDB" w:rsidP="00862CDB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Multivariate model adjusted for age, sex, marriage (single, first marriage, other), education (elementary or below, middle or high school, college or above), household income per capita (≤500, 501–1000, &gt;1000 Chinese yuan/month), smoking status (never, past, current), moderate/vigorous physical activity (&lt;1, 1–3, ≥4 times/week), sodium intake (&lt;6, 6–9.9, ≥10 g/day), body mass index (kg/m</w:t>
      </w:r>
      <w:r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54C2">
        <w:rPr>
          <w:rFonts w:ascii="Times New Roman" w:hAnsi="Times New Roman" w:cs="Times New Roman"/>
          <w:sz w:val="24"/>
          <w:szCs w:val="24"/>
        </w:rPr>
        <w:t>), fasting blood glucose (</w:t>
      </w:r>
      <w:proofErr w:type="spellStart"/>
      <w:r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E54C2">
        <w:rPr>
          <w:rFonts w:ascii="Times New Roman" w:hAnsi="Times New Roman" w:cs="Times New Roman"/>
          <w:sz w:val="24"/>
          <w:szCs w:val="24"/>
        </w:rPr>
        <w:t>/L), anti-hypertension drugs (yes, no), anti-diabetes drugs (yes, no), and lipid-lowering drugs (yes, no).</w:t>
      </w:r>
    </w:p>
    <w:p w14:paraId="2415BB29" w14:textId="77777777" w:rsidR="00862CDB" w:rsidRPr="005E54C2" w:rsidRDefault="00862CDB" w:rsidP="00862CD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CVD, cardiovascular diseases.</w:t>
      </w:r>
    </w:p>
    <w:p w14:paraId="46C8E865" w14:textId="77777777" w:rsidR="00862CDB" w:rsidRDefault="00862CD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669C2A" w14:textId="34151153" w:rsidR="001B5003" w:rsidRPr="005E54C2" w:rsidRDefault="003C1A7C" w:rsidP="003C1A7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F42ED4" w:rsidRPr="005E54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6FFE" w:rsidRPr="005E54C2">
        <w:rPr>
          <w:rFonts w:ascii="Times New Roman" w:hAnsi="Times New Roman" w:cs="Times New Roman"/>
          <w:b/>
          <w:sz w:val="24"/>
          <w:szCs w:val="24"/>
        </w:rPr>
        <w:t>5</w:t>
      </w:r>
      <w:r w:rsidR="001B5003" w:rsidRPr="005E54C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95576" w:rsidRPr="005E54C2">
        <w:rPr>
          <w:rFonts w:ascii="Times New Roman" w:hAnsi="Times New Roman" w:cs="Times New Roman"/>
          <w:b/>
          <w:sz w:val="24"/>
          <w:szCs w:val="24"/>
        </w:rPr>
        <w:t>Sex-specific a</w:t>
      </w:r>
      <w:r w:rsidR="001B5003" w:rsidRPr="005E54C2">
        <w:rPr>
          <w:rFonts w:ascii="Times New Roman" w:hAnsi="Times New Roman" w:cs="Times New Roman"/>
          <w:b/>
          <w:sz w:val="24"/>
          <w:szCs w:val="24"/>
        </w:rPr>
        <w:t xml:space="preserve">ssociation </w:t>
      </w:r>
      <w:r w:rsidR="00A735C2" w:rsidRPr="005E54C2">
        <w:rPr>
          <w:rFonts w:ascii="Times New Roman" w:hAnsi="Times New Roman" w:cs="Times New Roman"/>
          <w:b/>
          <w:sz w:val="24"/>
          <w:szCs w:val="24"/>
        </w:rPr>
        <w:t>between</w:t>
      </w:r>
      <w:r w:rsidR="001B5003" w:rsidRPr="005E54C2">
        <w:rPr>
          <w:rFonts w:ascii="Times New Roman" w:hAnsi="Times New Roman" w:cs="Times New Roman"/>
          <w:b/>
          <w:sz w:val="24"/>
          <w:szCs w:val="24"/>
        </w:rPr>
        <w:t xml:space="preserve"> alcohol consumption and </w:t>
      </w:r>
      <w:r w:rsidR="00A735C2" w:rsidRPr="005E54C2">
        <w:rPr>
          <w:rFonts w:ascii="Times New Roman" w:hAnsi="Times New Roman" w:cs="Times New Roman"/>
          <w:b/>
          <w:sz w:val="24"/>
          <w:szCs w:val="24"/>
        </w:rPr>
        <w:t>CVD, cancer,</w:t>
      </w:r>
      <w:r w:rsidR="00B632DF" w:rsidRPr="005E54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06F7" w:rsidRPr="005E54C2">
        <w:rPr>
          <w:rFonts w:ascii="Times New Roman" w:hAnsi="Times New Roman" w:cs="Times New Roman"/>
          <w:b/>
          <w:sz w:val="24"/>
          <w:szCs w:val="24"/>
        </w:rPr>
        <w:t>and mortality.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757"/>
        <w:gridCol w:w="1758"/>
        <w:gridCol w:w="1758"/>
        <w:gridCol w:w="1758"/>
        <w:gridCol w:w="1758"/>
        <w:gridCol w:w="850"/>
      </w:tblGrid>
      <w:tr w:rsidR="008A06F7" w:rsidRPr="005E54C2" w14:paraId="370E9064" w14:textId="77777777" w:rsidTr="00627445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BA18" w14:textId="77777777" w:rsidR="008A06F7" w:rsidRPr="005E54C2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D0574" w14:textId="77777777" w:rsidR="008A06F7" w:rsidRPr="005E54C2" w:rsidRDefault="008A06F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3212" w14:textId="77777777" w:rsidR="008A06F7" w:rsidRPr="005E54C2" w:rsidRDefault="008A06F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5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8AAFD" w14:textId="77777777" w:rsidR="008A06F7" w:rsidRPr="005E54C2" w:rsidRDefault="008A06F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48C91" w14:textId="77777777" w:rsidR="008A06F7" w:rsidRPr="005E54C2" w:rsidRDefault="008A06F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7CA8" w14:textId="77777777" w:rsidR="008A06F7" w:rsidRPr="005E54C2" w:rsidRDefault="008A06F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–750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F4AD" w14:textId="77777777" w:rsidR="008A06F7" w:rsidRPr="005E54C2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gt;7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5ACD" w14:textId="77777777" w:rsidR="008A06F7" w:rsidRPr="005E54C2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proofErr w:type="spellEnd"/>
          </w:p>
        </w:tc>
      </w:tr>
      <w:tr w:rsidR="008A06F7" w:rsidRPr="00E756B7" w14:paraId="542F2A10" w14:textId="77777777" w:rsidTr="00E756B7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C625CB" w14:textId="7027F064" w:rsidR="008A06F7" w:rsidRPr="00E756B7" w:rsidRDefault="00627445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A4B1F2" w14:textId="77777777" w:rsidR="008A06F7" w:rsidRPr="00E756B7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4B322F" w14:textId="77777777" w:rsidR="008A06F7" w:rsidRPr="00E756B7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D1016D" w14:textId="77777777" w:rsidR="008A06F7" w:rsidRPr="00E756B7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309B6C" w14:textId="77777777" w:rsidR="008A06F7" w:rsidRPr="00E756B7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C75C80" w14:textId="77777777" w:rsidR="008A06F7" w:rsidRPr="00E756B7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343AF1" w14:textId="77777777" w:rsidR="008A06F7" w:rsidRPr="00E756B7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C62258" w14:textId="77777777" w:rsidR="008A06F7" w:rsidRPr="00E756B7" w:rsidRDefault="008A06F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0587" w:rsidRPr="005E54C2" w14:paraId="74A9AE41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913D" w14:textId="31F04CD7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9A70" w14:textId="11CA611B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AD4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 (0.67, 0.7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661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 (0.76, 0.9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35A9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8 (0.81, 0.9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670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6 (0.89, 1.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D1E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 (0.95, 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B07B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6E0587" w:rsidRPr="005E54C2" w14:paraId="12B96587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6F68" w14:textId="3717D3A4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9356" w14:textId="2D0A4E31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5109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4 (0.67, 0.8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BDC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0 (0.71, 0.9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70B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 (0.80, 1.0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9B8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4 (0.84, 1.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963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6 (0.82, 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29C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6E0587" w:rsidRPr="005E54C2" w14:paraId="498D75F5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D505" w14:textId="47938A41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yocardial infar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0A9D" w14:textId="1B5D310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152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 (0.47, 0.7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7D7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 (0.67, 1.1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1C1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9 (0.52, 0.9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BB7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2 (0.39, 0.7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0D9B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 (0.22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E38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E0587" w:rsidRPr="005E54C2" w14:paraId="5D64BF1D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7B7" w14:textId="642B5527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0429" w14:textId="55882096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7C5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7 (0.68, 0.8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576B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9 (0.68, 0.9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0A4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 (0.90, 1.1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32F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5 (1.01, 1.3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213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4 (1.07, 1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517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E0587" w:rsidRPr="005E54C2" w14:paraId="71328BD3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E95" w14:textId="49D630B0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eart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0FFF" w14:textId="3DF66665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99F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8 (0.54, 0.8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66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5 (0.50, 0.8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4B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7 (0.52, 0.8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CD9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 (0.45, 0.8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78F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 (0.08, 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B34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E0587" w:rsidRPr="005E54C2" w14:paraId="0FCE779A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3C7" w14:textId="380B6B7B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trial fibril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5604" w14:textId="44D6DC52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D7A9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8 (0.76, 1.2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19B4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 (0.62, 1.2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E7C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 (0.76, 1.3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B1E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2 (0.91, 1.6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F6D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9 (0.68, 2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B9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6E0587" w:rsidRPr="005E54C2" w14:paraId="06D8319B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CFE5" w14:textId="5B3E72B7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F74" w14:textId="7F9D24E6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81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4 (0.63, 0.8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251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5 (0.88, 1.2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459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1 (0.86, 1.1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473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 (0.87, 1.2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D9A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0 (1.07, 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9F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E0587" w:rsidRPr="005E54C2" w14:paraId="0721918D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C405" w14:textId="435ADCE7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lcohol-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B4DA" w14:textId="17BA0928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28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9 (0.60, 1.0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240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8 (0.88, 1.5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ACA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5 (0.96, 1.6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BF9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4 (0.94, 1.6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87B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0 (0.76, 2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01E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E0587" w:rsidRPr="005E54C2" w14:paraId="7326F047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FD8C" w14:textId="23A68633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n-alcohol-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A606" w14:textId="69332B4D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F69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 (0.59, 0.8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FF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 (0.80, 1.2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C80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1 (0.74, 1.1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5A3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 (0.75, 1.1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15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4 (1.03, 2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DC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6E0587" w:rsidRPr="005E54C2" w14:paraId="1900589C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075D" w14:textId="628C7F3C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4350" w14:textId="0840C4BF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4DA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5 (0.59, 0.7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1D4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9 (0.70, 0.8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63C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8 (0.70, 0.8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D920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8 (0.79, 0.9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7DB0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 (0.79, 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935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6E0587" w:rsidRPr="005E54C2" w14:paraId="205314DB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0589" w14:textId="0F721E74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VD-attribu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16E3" w14:textId="20C87688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CC3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6 (0.53, 0.8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69D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 (0.42, 0.7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2DA0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 (0.46, 0.7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2B5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0 (0.54, 0.9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602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 (0.51, 1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C269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E0587" w:rsidRPr="005E54C2" w14:paraId="4DD1475B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A699" w14:textId="2F79A7DD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ancer-attribu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FC65" w14:textId="27F7FF65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8D1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 (0.49, 0.7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F330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 (0.73, 1.1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62F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 (0.75, 1.1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42C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7 (0.78, 1.21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EF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5 (0.92, 2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FFF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6E0587" w:rsidRPr="005E54C2" w14:paraId="26A4A6A1" w14:textId="77777777" w:rsidTr="00636FE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C04" w14:textId="7C6C9F6A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-cau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8DB0" w14:textId="505B7361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504F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 (0.68, 1.01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C97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 (0.70, 1.1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506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8 (0.71, 1.10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43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9 (0.70, 1.13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166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3 (0.44, 1.5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2246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627445" w:rsidRPr="00E756B7" w14:paraId="4F1A0FE4" w14:textId="77777777" w:rsidTr="00E756B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DBD9C0" w14:textId="38AE378E" w:rsidR="00627445" w:rsidRPr="00E756B7" w:rsidRDefault="00627445" w:rsidP="003C1A7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3D7077" w14:textId="77777777" w:rsidR="00627445" w:rsidRPr="00E756B7" w:rsidRDefault="00627445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107DA4" w14:textId="77777777" w:rsidR="00627445" w:rsidRPr="00E756B7" w:rsidRDefault="00627445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B0D272" w14:textId="77777777" w:rsidR="00627445" w:rsidRPr="00E756B7" w:rsidRDefault="00627445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863F66" w14:textId="77777777" w:rsidR="00627445" w:rsidRPr="00E756B7" w:rsidRDefault="00627445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93AF9AD" w14:textId="77777777" w:rsidR="00627445" w:rsidRPr="00E756B7" w:rsidRDefault="00627445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8968F1" w14:textId="77777777" w:rsidR="00627445" w:rsidRPr="00E756B7" w:rsidRDefault="00627445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8BD292" w14:textId="77777777" w:rsidR="00627445" w:rsidRPr="00E756B7" w:rsidRDefault="00627445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0587" w:rsidRPr="005E54C2" w14:paraId="4E966A29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FB89" w14:textId="02815B3F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D6E" w14:textId="3E8977E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A374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 (0.75, 1.5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5F59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 (0.53, 2.3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BAB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 (0.07, 3.5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C399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7D60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BFF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6E0587" w:rsidRPr="005E54C2" w14:paraId="0066087F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52E" w14:textId="66AE8142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7328" w14:textId="65FE381B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6E9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3 (0.67, 1.9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AE0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 (0.04, 2.1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BEE0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4EA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F846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5C76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6E0587" w:rsidRPr="005E54C2" w14:paraId="66F9AF49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5DD2" w14:textId="0707A6BB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yocardial infar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2FCF" w14:textId="7FB729C6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EEF6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1 (0.06, 2.9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609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034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CD5B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DAA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F94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6E0587" w:rsidRPr="005E54C2" w14:paraId="2F8D365A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04DF" w14:textId="06D39101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A200" w14:textId="6476CAF5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9C4F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1 (0.59, 2.4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964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9A0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572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F5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90D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6E0587" w:rsidRPr="005E54C2" w14:paraId="21DE0E24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CD48" w14:textId="14A7D2BD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eart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3426" w14:textId="267B8606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6C5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1 (0.53, 3.2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644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7 (0.16, 8.4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D36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48A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A6F4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9D4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6E0587" w:rsidRPr="005E54C2" w14:paraId="2C8E1177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345" w14:textId="5A85ED94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trial fibril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931E" w14:textId="5AB8FB88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B07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1 (0.40, 4.2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21B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8 (0.28, 15.6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3FB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78A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178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9E16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6E0587" w:rsidRPr="005E54C2" w14:paraId="00E8C027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EDCE" w14:textId="6FB72F99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C696" w14:textId="7A259A23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3EA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3 (0.74, 2.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AEE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9 (0.47, 4.69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1DF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55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7003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FB4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6E0587" w:rsidRPr="005E54C2" w14:paraId="3EE01F1C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84BF" w14:textId="51E73106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lcohol-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661C" w14:textId="34D2496A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080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32 (0.61, 2.8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D5C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2 (0.17, 8.8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EA7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E4F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79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843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6E0587" w:rsidRPr="005E54C2" w14:paraId="0D559647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775B" w14:textId="08751104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n-alcohol-rel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B7D2" w14:textId="66C0B888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E45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5 (0.58, 2.2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549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7 (0.41, 6.8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32E5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241B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DA0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D8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6E0587" w:rsidRPr="005E54C2" w14:paraId="260135A2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D47A" w14:textId="27C49CA5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3345" w14:textId="2346D2BA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CDEF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9 (0.15, 1.0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B0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3 (0.53, 3.9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B5D6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9 (0.15, 7.9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788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BA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4DA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6E0587" w:rsidRPr="005E54C2" w14:paraId="33BD59AA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AFAB" w14:textId="4D95AB34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  CVD-attribu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AC0" w14:textId="29BE55F6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F33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3E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1 (0.20, 11.4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1B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96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B38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48D6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6E0587" w:rsidRPr="005E54C2" w14:paraId="2ED81A13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F0E" w14:textId="7FA05BAA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ancer-attribut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429F" w14:textId="126C0758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B56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 (0.04, 2.04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78D1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1 (0.70, 12.12)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F2D2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36BD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8F9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57A7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6E0587" w:rsidRPr="005E54C2" w14:paraId="766878DC" w14:textId="77777777" w:rsidTr="0062744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B3E6" w14:textId="2A4998DA" w:rsidR="006E0587" w:rsidRPr="005E54C2" w:rsidRDefault="006E0587" w:rsidP="006E05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-ca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3122" w14:textId="3DEE892C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B020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C678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9 (0.23, 12.54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B366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26AC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6D6E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B960" w14:textId="77777777" w:rsidR="006E0587" w:rsidRPr="005E54C2" w:rsidRDefault="006E0587" w:rsidP="006E058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</w:tbl>
    <w:p w14:paraId="20F18CE8" w14:textId="208CF866" w:rsidR="001B5003" w:rsidRPr="005E54C2" w:rsidRDefault="00936EBD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 xml:space="preserve">Values </w:t>
      </w:r>
      <w:r w:rsidR="001B5003" w:rsidRPr="005E54C2">
        <w:rPr>
          <w:rFonts w:ascii="Times New Roman" w:hAnsi="Times New Roman" w:cs="Times New Roman"/>
          <w:sz w:val="24"/>
          <w:szCs w:val="24"/>
        </w:rPr>
        <w:t>are hazard ratio</w:t>
      </w:r>
      <w:r w:rsidRPr="005E54C2">
        <w:rPr>
          <w:rFonts w:ascii="Times New Roman" w:hAnsi="Times New Roman" w:cs="Times New Roman"/>
          <w:sz w:val="24"/>
          <w:szCs w:val="24"/>
        </w:rPr>
        <w:t>s</w:t>
      </w:r>
      <w:r w:rsidR="001B5003" w:rsidRPr="005E54C2">
        <w:rPr>
          <w:rFonts w:ascii="Times New Roman" w:hAnsi="Times New Roman" w:cs="Times New Roman"/>
          <w:sz w:val="24"/>
          <w:szCs w:val="24"/>
        </w:rPr>
        <w:t xml:space="preserve"> and 95% confidence intervals.</w:t>
      </w:r>
    </w:p>
    <w:p w14:paraId="6DB752DB" w14:textId="00CFAD51" w:rsidR="001B5003" w:rsidRPr="005E54C2" w:rsidRDefault="001B5003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 xml:space="preserve">Adjusted for age, marriage (single, first marriage, other), education (elementary or below, middle or high school, college or above), </w:t>
      </w:r>
      <w:r w:rsidR="00A92A87" w:rsidRPr="005E54C2">
        <w:rPr>
          <w:rFonts w:ascii="Times New Roman" w:hAnsi="Times New Roman" w:cs="Times New Roman"/>
          <w:sz w:val="24"/>
          <w:szCs w:val="24"/>
        </w:rPr>
        <w:t>household income per capita (≤500, 501–1000, &gt;1000 Chinese yuan/month), smoking status (never, past, current), moderate/vigorous physical activity (&lt;1, 1–3, ≥4 times/week), sodium intake (&lt;6, 6–9.9, ≥10 g/day)</w:t>
      </w:r>
      <w:r w:rsidRPr="005E54C2">
        <w:rPr>
          <w:rFonts w:ascii="Times New Roman" w:hAnsi="Times New Roman" w:cs="Times New Roman"/>
          <w:sz w:val="24"/>
          <w:szCs w:val="24"/>
        </w:rPr>
        <w:t>, body mass index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kg/m</w:t>
      </w:r>
      <w:r w:rsidR="00913FA5"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3FA5" w:rsidRPr="005E54C2">
        <w:rPr>
          <w:rFonts w:ascii="Times New Roman" w:hAnsi="Times New Roman" w:cs="Times New Roman"/>
          <w:sz w:val="24"/>
          <w:szCs w:val="24"/>
        </w:rPr>
        <w:t>)</w:t>
      </w:r>
      <w:r w:rsidRPr="005E54C2">
        <w:rPr>
          <w:rFonts w:ascii="Times New Roman" w:hAnsi="Times New Roman" w:cs="Times New Roman"/>
          <w:sz w:val="24"/>
          <w:szCs w:val="24"/>
        </w:rPr>
        <w:t>, fasting blood glucose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13FA5"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913FA5" w:rsidRPr="005E54C2">
        <w:rPr>
          <w:rFonts w:ascii="Times New Roman" w:hAnsi="Times New Roman" w:cs="Times New Roman"/>
          <w:sz w:val="24"/>
          <w:szCs w:val="24"/>
        </w:rPr>
        <w:t>/L)</w:t>
      </w:r>
      <w:r w:rsidRPr="005E54C2">
        <w:rPr>
          <w:rFonts w:ascii="Times New Roman" w:hAnsi="Times New Roman" w:cs="Times New Roman"/>
          <w:sz w:val="24"/>
          <w:szCs w:val="24"/>
        </w:rPr>
        <w:t>, anti-hypertension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Pr="005E54C2">
        <w:rPr>
          <w:rFonts w:ascii="Times New Roman" w:hAnsi="Times New Roman" w:cs="Times New Roman"/>
          <w:sz w:val="24"/>
          <w:szCs w:val="24"/>
        </w:rPr>
        <w:t>, anti-diabetes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Pr="005E54C2">
        <w:rPr>
          <w:rFonts w:ascii="Times New Roman" w:hAnsi="Times New Roman" w:cs="Times New Roman"/>
          <w:sz w:val="24"/>
          <w:szCs w:val="24"/>
        </w:rPr>
        <w:t>, and lipid-lowering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Pr="005E54C2">
        <w:rPr>
          <w:rFonts w:ascii="Times New Roman" w:hAnsi="Times New Roman" w:cs="Times New Roman"/>
          <w:sz w:val="24"/>
          <w:szCs w:val="24"/>
        </w:rPr>
        <w:t>.</w:t>
      </w:r>
    </w:p>
    <w:p w14:paraId="2CF28CB4" w14:textId="00395CDC" w:rsidR="001B5003" w:rsidRPr="005E54C2" w:rsidRDefault="0006281F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CVD, cardiovascular diseases.</w:t>
      </w:r>
    </w:p>
    <w:p w14:paraId="700C93A7" w14:textId="77777777" w:rsidR="001B5003" w:rsidRPr="005E54C2" w:rsidRDefault="001B5003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br w:type="page"/>
      </w:r>
    </w:p>
    <w:p w14:paraId="32C1BBE8" w14:textId="6DF55410" w:rsidR="001F53BB" w:rsidRPr="005E54C2" w:rsidRDefault="001F53BB" w:rsidP="001F53B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5E54C2">
        <w:rPr>
          <w:rFonts w:ascii="Times New Roman" w:hAnsi="Times New Roman" w:cs="Times New Roman"/>
          <w:b/>
          <w:sz w:val="24"/>
          <w:szCs w:val="24"/>
        </w:rPr>
        <w:t>. Association between alcohol consumption and CVD, cancer, and mortality subgroups by smoking status.</w:t>
      </w: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2680"/>
        <w:gridCol w:w="2140"/>
        <w:gridCol w:w="977"/>
        <w:gridCol w:w="2058"/>
        <w:gridCol w:w="2057"/>
        <w:gridCol w:w="2058"/>
        <w:gridCol w:w="990"/>
        <w:gridCol w:w="990"/>
      </w:tblGrid>
      <w:tr w:rsidR="001F53BB" w:rsidRPr="00991B8F" w14:paraId="4EA4CC7F" w14:textId="77777777" w:rsidTr="000610B0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7944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F234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A030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5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2F79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20D39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1C7F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3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1757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5153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</w:rPr>
              <w:t>interaction</w:t>
            </w:r>
            <w:proofErr w:type="spellEnd"/>
          </w:p>
        </w:tc>
      </w:tr>
      <w:tr w:rsidR="001F53BB" w:rsidRPr="00991B8F" w14:paraId="6EC086BC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FAFB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V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36AA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FC89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F95F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970A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3931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EF7B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23FE" w14:textId="77777777" w:rsidR="001F53BB" w:rsidRPr="00E756B7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F53BB" w:rsidRPr="00991B8F" w14:paraId="1BD02AA5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D4BA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DC48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819D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1424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7415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1CA7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F008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5A0A" w14:textId="77777777" w:rsidR="001F53BB" w:rsidRPr="00E756B7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610B0" w:rsidRPr="00991B8F" w14:paraId="18A30C9B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BCD5" w14:textId="77777777" w:rsidR="000610B0" w:rsidRPr="00991B8F" w:rsidRDefault="000610B0" w:rsidP="000610B0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F664" w14:textId="49BAF2A7" w:rsidR="000610B0" w:rsidRPr="00991B8F" w:rsidRDefault="000610B0" w:rsidP="000610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80 (1.21, 2.6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5150" w14:textId="0A948E52" w:rsidR="000610B0" w:rsidRPr="00991B8F" w:rsidRDefault="000610B0" w:rsidP="000610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 (ref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54FC" w14:textId="0DF66A81" w:rsidR="000610B0" w:rsidRPr="00991B8F" w:rsidRDefault="000610B0" w:rsidP="000610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77 (0.37, 1.5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291B" w14:textId="4160973A" w:rsidR="000610B0" w:rsidRPr="00991B8F" w:rsidRDefault="000610B0" w:rsidP="000610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5 (0.65, 2.3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B751" w14:textId="31966709" w:rsidR="000610B0" w:rsidRPr="00991B8F" w:rsidRDefault="000610B0" w:rsidP="000610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48 (0.17, 1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7557" w14:textId="77777777" w:rsidR="000610B0" w:rsidRPr="00991B8F" w:rsidRDefault="000610B0" w:rsidP="000610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7F6C" w14:textId="77777777" w:rsidR="000610B0" w:rsidRPr="00E756B7" w:rsidRDefault="000610B0" w:rsidP="000610B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7323767E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5CE4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74B6" w14:textId="20AA173C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51 (1.10, 2.0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5AD0" w14:textId="384A279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983B" w14:textId="0FDEDBE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65 (1.14, 2.3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F1E5" w14:textId="73A6D7ED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7 (0.72, 1.5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853B" w14:textId="62B682FA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90 (0.61, 1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F444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8CC0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53BB" w:rsidRPr="00991B8F" w14:paraId="274D5EED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AA53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F104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0F80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94AA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1E91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6E3B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80D5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5C73" w14:textId="77777777" w:rsidR="001F53BB" w:rsidRPr="00E756B7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DA5D3C" w:rsidRPr="00991B8F" w14:paraId="5C3C727D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77F2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748D" w14:textId="6C0CF4DA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31 (1.07, 1.6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25CD" w14:textId="481A3399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2ED8" w14:textId="303A5DB5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6 (0.76, 1.4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FA98" w14:textId="4A29BC86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1 (0.87, 1.68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892A" w14:textId="3E323D5E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48 (1.06, 2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21E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C24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7B9C4E6F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1535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4608" w14:textId="6E278D24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18 (0.99, 1.4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6817" w14:textId="7E5E86C0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0343" w14:textId="0B646A84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97 (0.77, 1.2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F111" w14:textId="2656F9A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31 (1.07, 1.61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D6D8" w14:textId="71B57D19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49 (1.23, 1.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2C1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C820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53BB" w:rsidRPr="00991B8F" w14:paraId="64674514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FE39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9AF7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A96E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C78A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D1C6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6E33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6920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DF39" w14:textId="77777777" w:rsidR="001F53BB" w:rsidRPr="00E756B7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DA5D3C" w:rsidRPr="00991B8F" w14:paraId="73279958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F305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F017" w14:textId="1EC0AA89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47 (1.08, 2.0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8411" w14:textId="605B142C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2E42" w14:textId="2121C3FD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85 (0.49, 1.47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68A7" w14:textId="276878E2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87 (0.49, 1.5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9DDE" w14:textId="6DF243E0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88 (0.47, 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2743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1877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03BAC3FD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B895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1076" w14:textId="755AC62B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37 (1.01, 1.8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3AA9" w14:textId="367159D4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3D48" w14:textId="358FFDB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0 (0.67, 1.4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F5D4" w14:textId="70065928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99 (0.68, 1.4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BDD4" w14:textId="3E974C64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80 (0.54, 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280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3318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53BB" w:rsidRPr="00991B8F" w14:paraId="1917FF96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7117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5154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D26B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109D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2449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E8C6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CF1E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8DEA" w14:textId="77777777" w:rsidR="001F53BB" w:rsidRPr="00E756B7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A5D3C" w:rsidRPr="00991B8F" w14:paraId="36B51789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CC19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B42C" w14:textId="2E87D90A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3 (0.86, 1.7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D4B3" w14:textId="2C9E0E08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B345" w14:textId="468D01A0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9 (0.62, 1.93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022E" w14:textId="2A844439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18 (0.67, 2.06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8DAF" w14:textId="2F3A042B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50 (0.83, 2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266D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F1C0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18D4A105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B2DE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CF28" w14:textId="19CC0FC8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76 (0.52, 1.1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0993" w14:textId="44861E75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1049" w14:textId="684B4E2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72 (0.44, 1.1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B017" w14:textId="2C035F8E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87 (0.56, 1.3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27AB" w14:textId="18759571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9 (0.72, 1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7F45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6417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53BB" w:rsidRPr="00991B8F" w14:paraId="4E67B50F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0E6A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CAEF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DECE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7695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DB6A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4E92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172" w14:textId="77777777" w:rsidR="001F53BB" w:rsidRPr="00991B8F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340D" w14:textId="77777777" w:rsidR="001F53BB" w:rsidRPr="00E756B7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DA5D3C" w:rsidRPr="00991B8F" w14:paraId="7C5DB7AA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CE39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cohol-rela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4F60" w14:textId="7ABE2F6B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FAA7" w14:textId="476EA509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BE45" w14:textId="698C5390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4299" w14:textId="3A444EB5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9FC7" w14:textId="319EF5B1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7F9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6DC4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DA5D3C" w:rsidRPr="00991B8F" w14:paraId="548A0870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EF31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FD27" w14:textId="6ED423E4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7 (0.85, 1.8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662F" w14:textId="5B71CDE0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E892" w14:textId="37F3E184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2.28 (1.33, 3.9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1E86" w14:textId="221F684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17 (0.59, 2.3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F3B0" w14:textId="29F172F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4 (0.47, 2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8E44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CB0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1777B20A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9BFC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F096" w14:textId="058D7C56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16 (0.81, 1.6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5C65" w14:textId="1FE7B561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677B" w14:textId="1725FE51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11 (0.71, 1.7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BCE4" w14:textId="279A261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60 (1.08, 2.37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3D2F" w14:textId="5FB52BAE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59 (1.10, 2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236A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96B6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01B0FCCB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EF04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alcohol-rela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4DF0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AFBA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4D9D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27BF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AE91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C4E4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553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DA5D3C" w:rsidRPr="00991B8F" w14:paraId="227A2D66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0D7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11AE" w14:textId="1AF55F3C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7 (0.96, 1.6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2E6E" w14:textId="525352C5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1339" w14:textId="619B1E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8 (0.83, 1.9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1C58" w14:textId="16EC9F56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4 (0.79, 1.9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1D01" w14:textId="0EA9737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3 (0.60, 1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A2AE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B5AA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2AE2F502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7899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578D" w14:textId="119D4C7B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32 (1.02, 1.7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B17D" w14:textId="5A8BC0C8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C63A" w14:textId="3E6F980A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38 (1.01, 1.88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7349" w14:textId="5A289A3D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0 (0.88, 1.62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BE03" w14:textId="62B1F17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42 (1.07, 1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B18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00E3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1A9E0069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0F8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C2BA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4459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B798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EA9B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127B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A7D0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BA10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A5D3C" w:rsidRPr="00991B8F" w14:paraId="503529AC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74B7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kern w:val="0"/>
                <w:sz w:val="22"/>
              </w:rPr>
              <w:t>CVD-attribu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6FA4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B447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EF7F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9D99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D4D7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2947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5539" w14:textId="77777777" w:rsidR="00DA5D3C" w:rsidRPr="00E756B7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E756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A5D3C" w:rsidRPr="00991B8F" w14:paraId="18209275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8DA4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A479" w14:textId="197CC471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2.01 (1.43, 2.8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6BE8" w14:textId="6288DC5F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74BC" w14:textId="377B00A1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98 (0.55, 1.7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EE6B" w14:textId="04D3EB58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0 (0.56, 1.79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5976" w14:textId="50F8540D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86 (0.42, 1.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D9F5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80E5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5F39" w:rsidRPr="00991B8F" w14:paraId="57F97304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DFF" w14:textId="77777777" w:rsidR="00895F39" w:rsidRPr="00991B8F" w:rsidRDefault="00895F39" w:rsidP="00895F3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1204" w14:textId="09CF392D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2 (0.91, 1.6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103F" w14:textId="6DD133B5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3733" w14:textId="0DB9A815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82 (0.54, 1.23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722D" w14:textId="2671F4E3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84 (0.58, 1.23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E93D" w14:textId="7CCC7856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7 (0.76, 1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882C" w14:textId="77777777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6F8" w14:textId="77777777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04502AC6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4203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ncer-attribu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3398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4B80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3BF3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B9F0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EBCD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97B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ADA3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DA5D3C" w:rsidRPr="00991B8F" w14:paraId="6BFBEC79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9844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343C" w14:textId="59479E34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37 (0.99, 1.9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98DE" w14:textId="2B8D239B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69E4" w14:textId="609BCEAB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58 (0.99, 2.54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49BC" w14:textId="54545C66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16 (0.69, 1.95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9F84" w14:textId="43698C92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51 (0.87, 2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6C48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047D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5F39" w:rsidRPr="00991B8F" w14:paraId="00A60208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DF95" w14:textId="77777777" w:rsidR="00895F39" w:rsidRPr="00991B8F" w:rsidRDefault="00895F39" w:rsidP="00895F3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Smok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3A42" w14:textId="2B571FDC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81 (1.33, 2.4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DBBC" w14:textId="486E0BEB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622F" w14:textId="40CC1DC6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59 (1.10, 2.3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8954" w14:textId="719F01E1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72 (1.22, 2.43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36B5" w14:textId="7C18037B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89 (1.35, 2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7367" w14:textId="77777777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125A" w14:textId="77777777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5D3C" w:rsidRPr="00991B8F" w14:paraId="6210BB76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9FC7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ther-cau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A250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903C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17FA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A4EA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8FB5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DF68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BA7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DA5D3C" w:rsidRPr="00991B8F" w14:paraId="3FBFA539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6E2" w14:textId="77777777" w:rsidR="00DA5D3C" w:rsidRPr="00991B8F" w:rsidRDefault="00DA5D3C" w:rsidP="00DA5D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18DD9" w14:textId="47585A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34 (1.00, 1.78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B9E31" w14:textId="23935B2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087E7" w14:textId="671CAB6D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97 (0.60, 1.57)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A9B68" w14:textId="51E960A5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25 (0.80, 1.96)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8D399" w14:textId="012D70F0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0.79 (0.42, 1.4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8739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6C3F" w14:textId="77777777" w:rsidR="00DA5D3C" w:rsidRPr="00991B8F" w:rsidRDefault="00DA5D3C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95F39" w:rsidRPr="00991B8F" w14:paraId="4891A2FD" w14:textId="77777777" w:rsidTr="000610B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4A9C" w14:textId="77777777" w:rsidR="00895F39" w:rsidRPr="00991B8F" w:rsidRDefault="00895F39" w:rsidP="00895F3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5006A" w14:textId="65B426D6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11 (0.84, 1.4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DAFC2" w14:textId="4B42CF9C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C89BA" w14:textId="5D2374C7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12 (0.79, 1.59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CA61E" w14:textId="3443DFB8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1 (0.72, 1.41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DCF46" w14:textId="2AEA5F20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等线" w:hAnsi="Times New Roman" w:cs="Times New Roman"/>
                <w:color w:val="000000"/>
                <w:sz w:val="22"/>
              </w:rPr>
              <w:t>1.09 (0.79, 1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8C5E" w14:textId="77777777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991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C71E" w14:textId="77777777" w:rsidR="00895F39" w:rsidRPr="00991B8F" w:rsidRDefault="00895F39" w:rsidP="00895F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6269CA1" w14:textId="77777777" w:rsidR="001F53BB" w:rsidRPr="005E54C2" w:rsidRDefault="001F53BB" w:rsidP="001F53BB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Values are hazard ratios and 95% confidence intervals.</w:t>
      </w:r>
    </w:p>
    <w:p w14:paraId="6253825C" w14:textId="77777777" w:rsidR="001F53BB" w:rsidRPr="005E54C2" w:rsidRDefault="001F53BB" w:rsidP="001F53BB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Adjusted for age, sex, marriage (single, first marriage, other), education (elementary or below, middle or high school, college or above), household income per capita (≤500, 501–1000, &gt;1000 Chinese yuan/month), moderate/vigorous physical activity (&lt;1, 1–3, ≥4 times/week), sodium intake (&lt;6, 6–9.9, ≥10 g/day), body mass index (kg/m</w:t>
      </w:r>
      <w:r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54C2">
        <w:rPr>
          <w:rFonts w:ascii="Times New Roman" w:hAnsi="Times New Roman" w:cs="Times New Roman"/>
          <w:sz w:val="24"/>
          <w:szCs w:val="24"/>
        </w:rPr>
        <w:t>), fasting blood glucose (</w:t>
      </w:r>
      <w:proofErr w:type="spellStart"/>
      <w:r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E54C2">
        <w:rPr>
          <w:rFonts w:ascii="Times New Roman" w:hAnsi="Times New Roman" w:cs="Times New Roman"/>
          <w:sz w:val="24"/>
          <w:szCs w:val="24"/>
        </w:rPr>
        <w:t>/L), anti-hypertension drugs (yes, no), anti-diabetes drugs (yes, no), and lipid-lowering drugs (yes, no).</w:t>
      </w:r>
    </w:p>
    <w:p w14:paraId="38BCF444" w14:textId="77777777" w:rsidR="001F53BB" w:rsidRPr="005E54C2" w:rsidRDefault="001F53BB" w:rsidP="001F53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CVD, cardiovascular diseases.</w:t>
      </w:r>
    </w:p>
    <w:p w14:paraId="73E6B9E9" w14:textId="77777777" w:rsidR="001F53BB" w:rsidRDefault="001F53B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D6EE9C" w14:textId="58F0D2AF" w:rsidR="001F53BB" w:rsidRPr="005E54C2" w:rsidRDefault="001F53BB" w:rsidP="001F53B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5E54C2">
        <w:rPr>
          <w:rFonts w:ascii="Times New Roman" w:hAnsi="Times New Roman" w:cs="Times New Roman"/>
          <w:b/>
          <w:sz w:val="24"/>
          <w:szCs w:val="24"/>
        </w:rPr>
        <w:t>. Hazard ratios (95% confidence intervals) for CVD, cancer, and mortality by alcohol consumption at baseline by age groups.</w:t>
      </w: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2720"/>
        <w:gridCol w:w="2242"/>
        <w:gridCol w:w="978"/>
        <w:gridCol w:w="2040"/>
        <w:gridCol w:w="2040"/>
        <w:gridCol w:w="2040"/>
        <w:gridCol w:w="900"/>
        <w:gridCol w:w="990"/>
      </w:tblGrid>
      <w:tr w:rsidR="001F53BB" w:rsidRPr="00AD391B" w14:paraId="3EC317C2" w14:textId="77777777" w:rsidTr="00991B8F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8640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72C34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908B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5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138A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7678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8B31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3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E073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F42D1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</w:rPr>
              <w:t>interaction</w:t>
            </w:r>
            <w:proofErr w:type="spellEnd"/>
          </w:p>
        </w:tc>
      </w:tr>
      <w:tr w:rsidR="001F53BB" w:rsidRPr="00AD391B" w14:paraId="54B1FCD1" w14:textId="77777777" w:rsidTr="00991B8F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310F" w14:textId="097BB560" w:rsidR="001F53BB" w:rsidRPr="00AD391B" w:rsidRDefault="00991B8F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osite </w:t>
            </w:r>
            <w:r w:rsidR="001F53BB" w:rsidRPr="00AD39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="001F53BB"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682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EF2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DBF5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23C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D7EF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106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3BAD" w14:textId="77777777" w:rsidR="001F53BB" w:rsidRPr="00AD391B" w:rsidRDefault="001F53BB" w:rsidP="00DA5D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991B8F" w:rsidRPr="00AD391B" w14:paraId="65B09A49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B4C5" w14:textId="77777777" w:rsidR="00991B8F" w:rsidRPr="00AD391B" w:rsidRDefault="00991B8F" w:rsidP="00991B8F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&lt;50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BF6E" w14:textId="753799C5" w:rsidR="00991B8F" w:rsidRPr="00AD391B" w:rsidRDefault="00991B8F" w:rsidP="00991B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5 (1.20, 1.5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E54E" w14:textId="09958CBB" w:rsidR="00991B8F" w:rsidRPr="00AD391B" w:rsidRDefault="00991B8F" w:rsidP="00991B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E756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ref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D567" w14:textId="04BD4BE7" w:rsidR="00991B8F" w:rsidRPr="00AD391B" w:rsidRDefault="00991B8F" w:rsidP="00991B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3 (1.05, 1.4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91D5" w14:textId="6D159CAE" w:rsidR="00991B8F" w:rsidRPr="00AD391B" w:rsidRDefault="00991B8F" w:rsidP="00991B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16 (0.98, 1.3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61CF" w14:textId="7128AF27" w:rsidR="00991B8F" w:rsidRPr="00AD391B" w:rsidRDefault="00991B8F" w:rsidP="00991B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5 (1.18, 1.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C58" w14:textId="77777777" w:rsidR="00991B8F" w:rsidRPr="00AD391B" w:rsidRDefault="00991B8F" w:rsidP="00991B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FCCA" w14:textId="77777777" w:rsidR="00991B8F" w:rsidRPr="00AD391B" w:rsidRDefault="00991B8F" w:rsidP="00991B8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08EF" w:rsidRPr="00AD391B" w14:paraId="0A344412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D89B" w14:textId="77777777" w:rsidR="005508EF" w:rsidRPr="00AD391B" w:rsidRDefault="005508EF" w:rsidP="005508EF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≥50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9657" w14:textId="25D231F2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8 (1.26, 1.5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4DE4" w14:textId="0BD2CC69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E5D7" w14:textId="30F8942A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08 (0.95, 1.2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43EB" w14:textId="4B58D5B1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2 (1.08, 1.3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6DE7" w14:textId="2A0AB740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3 (1.17, 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2776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ACF6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08EF" w:rsidRPr="00AD391B" w14:paraId="14388486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0CD5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F3E4" w14:textId="7CCE389D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2141" w14:textId="33EF4246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B9FE" w14:textId="5359B7DC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1706" w14:textId="7637BCFA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FB2D" w14:textId="1637D01E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B773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A946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5508EF" w:rsidRPr="00AD391B" w14:paraId="2E87F8AA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D4F5" w14:textId="77777777" w:rsidR="005508EF" w:rsidRPr="00AD391B" w:rsidRDefault="005508EF" w:rsidP="005508EF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&lt;50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9165" w14:textId="64C90FDE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3 (1.05, 1.4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BA16" w14:textId="1072A5B9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DB7F" w14:textId="194C572B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11 (0.91, 1.3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7A7E" w14:textId="20B8BF80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0.97 (0.77, 1.2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0811" w14:textId="6A9751C9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17 (0.97, 1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5B48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8A3D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08EF" w:rsidRPr="00AD391B" w14:paraId="0FD39F17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5592" w14:textId="77777777" w:rsidR="005508EF" w:rsidRPr="00AD391B" w:rsidRDefault="005508EF" w:rsidP="005508EF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≥50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8447" w14:textId="790433B0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5 (1.18, 1.5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6126" w14:textId="313FEA83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C1FA" w14:textId="7C147BED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00 (0.83, 1.2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5F20" w14:textId="38E33938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4 (1.05, 1.4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1729" w14:textId="0016F895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7 (1.06, 1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2CC7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A091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08EF" w:rsidRPr="00AD391B" w14:paraId="14C9692A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E29D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6FCA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4830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2EEF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43F7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3CF6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883B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144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508EF" w:rsidRPr="00AD391B" w14:paraId="7395C178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3139" w14:textId="77777777" w:rsidR="005508EF" w:rsidRPr="00AD391B" w:rsidRDefault="005508EF" w:rsidP="005508EF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&lt;50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1DB1" w14:textId="6C645E9E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5 (1.00, 1.5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DBCE" w14:textId="618EC630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32C4" w14:textId="3D5603C4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1 (0.97, 1.7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D8D99" w14:textId="27DB585C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5 (0.99, 1.8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2549" w14:textId="24D99951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43 (1.09, 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4147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FE1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283C" w:rsidRPr="00AD391B" w14:paraId="217E3C8B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046A" w14:textId="77777777" w:rsidR="006E283C" w:rsidRPr="00AD391B" w:rsidRDefault="006E283C" w:rsidP="006E28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≥50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3F08" w14:textId="30C8DE5D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8 (1.04, 1.5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FEA9" w14:textId="250758FF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4A52" w14:textId="25EE05DB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43 (1.08, 1.8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1D15" w14:textId="37636685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3 (0.94, 1.5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91B0" w14:textId="7B60CC7D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0 (0.98, 1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C55D" w14:textId="77777777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2BA5" w14:textId="77777777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508EF" w:rsidRPr="00AD391B" w14:paraId="631FDA54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5B78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BC33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AD73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D2BE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A52F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C49B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418D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B6DC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5508EF" w:rsidRPr="00AD391B" w14:paraId="0624BEED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27F" w14:textId="77777777" w:rsidR="005508EF" w:rsidRPr="00AD391B" w:rsidRDefault="005508EF" w:rsidP="005508EF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&lt;50y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D7740" w14:textId="5C356FFD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66 (1.37, 2.01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4A86B" w14:textId="091618B3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DE65E" w14:textId="2FBE5210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1 (1.01, 1.68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B614B" w14:textId="335EEAC8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2 (0.93, 1.60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0361D" w14:textId="5B61D29F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55 (1.24, 1.9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D566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BE1" w14:textId="77777777" w:rsidR="005508EF" w:rsidRPr="00AD391B" w:rsidRDefault="005508EF" w:rsidP="005508E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283C" w:rsidRPr="00AD391B" w14:paraId="716F197B" w14:textId="77777777" w:rsidTr="00991B8F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4B0F" w14:textId="77777777" w:rsidR="006E283C" w:rsidRPr="00AD391B" w:rsidRDefault="006E283C" w:rsidP="006E283C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e ≥50y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56ACB" w14:textId="2BFF90D9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50 (1.33, 1.71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EE09D" w14:textId="06649187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BABF9" w14:textId="5B2FA076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18 (0.98, 1.4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12721" w14:textId="4D2BC674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20 (1.02, 1.4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6F542" w14:textId="23692616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等线" w:hAnsi="Times New Roman" w:cs="Times New Roman"/>
                <w:color w:val="000000"/>
                <w:sz w:val="22"/>
              </w:rPr>
              <w:t>1.31 (1.10, 1.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9767" w14:textId="77777777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D391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2D9F" w14:textId="77777777" w:rsidR="006E283C" w:rsidRPr="00AD391B" w:rsidRDefault="006E283C" w:rsidP="006E283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E31731A" w14:textId="77777777" w:rsidR="001F53BB" w:rsidRPr="005E54C2" w:rsidRDefault="001F53BB" w:rsidP="001F53BB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Adjusted for age, sex, marriage (single, first marriage, other), education (elementary or below, middle or high school, college or above), household income per capita (≤500, 501–1000, &gt;1000 Chinese yuan/month), smoking status (never, past, current), moderate/vigorous physical activity (&lt;1, 1–3, ≥4 times/week), sodium intake (&lt;6, 6–9.9, ≥10 g/day), body mass index (kg/m</w:t>
      </w:r>
      <w:r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54C2">
        <w:rPr>
          <w:rFonts w:ascii="Times New Roman" w:hAnsi="Times New Roman" w:cs="Times New Roman"/>
          <w:sz w:val="24"/>
          <w:szCs w:val="24"/>
        </w:rPr>
        <w:t>), fasting blood glucose (</w:t>
      </w:r>
      <w:proofErr w:type="spellStart"/>
      <w:r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E54C2">
        <w:rPr>
          <w:rFonts w:ascii="Times New Roman" w:hAnsi="Times New Roman" w:cs="Times New Roman"/>
          <w:sz w:val="24"/>
          <w:szCs w:val="24"/>
        </w:rPr>
        <w:t>/L), anti-hypertension drugs (yes, no), anti-diabetes drugs (yes, no), and lipid-lowering drugs (yes, no).</w:t>
      </w:r>
    </w:p>
    <w:p w14:paraId="5A198A2E" w14:textId="77777777" w:rsidR="001F53BB" w:rsidRPr="005E54C2" w:rsidRDefault="001F53BB" w:rsidP="001F53BB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CVD, cardiovascular diseases.</w:t>
      </w:r>
    </w:p>
    <w:p w14:paraId="20D6E978" w14:textId="77777777" w:rsidR="001F53BB" w:rsidRPr="005E54C2" w:rsidRDefault="001F53BB" w:rsidP="001F53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br w:type="page"/>
      </w:r>
    </w:p>
    <w:p w14:paraId="2D896BB3" w14:textId="16C054D5" w:rsidR="001B5003" w:rsidRPr="005E54C2" w:rsidRDefault="003C1A7C" w:rsidP="003C1A7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F42ED4" w:rsidRPr="005E54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53BB">
        <w:rPr>
          <w:rFonts w:ascii="Times New Roman" w:hAnsi="Times New Roman" w:cs="Times New Roman"/>
          <w:b/>
          <w:sz w:val="24"/>
          <w:szCs w:val="24"/>
        </w:rPr>
        <w:t>8</w:t>
      </w:r>
      <w:r w:rsidR="001B5003" w:rsidRPr="005E54C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36EBD" w:rsidRPr="005E54C2">
        <w:rPr>
          <w:rFonts w:ascii="Times New Roman" w:hAnsi="Times New Roman" w:cs="Times New Roman"/>
          <w:b/>
          <w:sz w:val="24"/>
          <w:szCs w:val="24"/>
        </w:rPr>
        <w:t>H</w:t>
      </w:r>
      <w:r w:rsidR="00134609" w:rsidRPr="005E54C2">
        <w:rPr>
          <w:rFonts w:ascii="Times New Roman" w:hAnsi="Times New Roman" w:cs="Times New Roman"/>
          <w:b/>
          <w:sz w:val="24"/>
          <w:szCs w:val="24"/>
        </w:rPr>
        <w:t>azard ratios (</w:t>
      </w:r>
      <w:r w:rsidR="00936EBD" w:rsidRPr="005E54C2">
        <w:rPr>
          <w:rFonts w:ascii="Times New Roman" w:hAnsi="Times New Roman" w:cs="Times New Roman"/>
          <w:b/>
          <w:sz w:val="24"/>
          <w:szCs w:val="24"/>
        </w:rPr>
        <w:t>95% confidence intervals</w:t>
      </w:r>
      <w:r w:rsidR="00134609" w:rsidRPr="005E54C2">
        <w:rPr>
          <w:rFonts w:ascii="Times New Roman" w:hAnsi="Times New Roman" w:cs="Times New Roman"/>
          <w:b/>
          <w:sz w:val="24"/>
          <w:szCs w:val="24"/>
        </w:rPr>
        <w:t xml:space="preserve">) for </w:t>
      </w:r>
      <w:r w:rsidR="00A735C2" w:rsidRPr="005E54C2">
        <w:rPr>
          <w:rFonts w:ascii="Times New Roman" w:hAnsi="Times New Roman" w:cs="Times New Roman"/>
          <w:b/>
          <w:sz w:val="24"/>
          <w:szCs w:val="24"/>
        </w:rPr>
        <w:t xml:space="preserve">CVD, cancer, </w:t>
      </w:r>
      <w:r w:rsidR="00134609" w:rsidRPr="005E54C2">
        <w:rPr>
          <w:rFonts w:ascii="Times New Roman" w:hAnsi="Times New Roman" w:cs="Times New Roman"/>
          <w:b/>
          <w:sz w:val="24"/>
          <w:szCs w:val="24"/>
        </w:rPr>
        <w:t>and mortality by alcohol consumption at baseline</w:t>
      </w:r>
      <w:r w:rsidR="00F8066D" w:rsidRPr="005E54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4609" w:rsidRPr="005E54C2">
        <w:rPr>
          <w:rFonts w:ascii="Times New Roman" w:hAnsi="Times New Roman" w:cs="Times New Roman"/>
          <w:b/>
          <w:sz w:val="24"/>
          <w:szCs w:val="24"/>
        </w:rPr>
        <w:t>by</w:t>
      </w:r>
      <w:r w:rsidR="001B5003" w:rsidRPr="005E54C2">
        <w:rPr>
          <w:rFonts w:ascii="Times New Roman" w:hAnsi="Times New Roman" w:cs="Times New Roman"/>
          <w:b/>
          <w:sz w:val="24"/>
          <w:szCs w:val="24"/>
        </w:rPr>
        <w:t xml:space="preserve"> occupations.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2778"/>
        <w:gridCol w:w="2184"/>
        <w:gridCol w:w="956"/>
        <w:gridCol w:w="2048"/>
        <w:gridCol w:w="2048"/>
        <w:gridCol w:w="1866"/>
        <w:gridCol w:w="1005"/>
        <w:gridCol w:w="1073"/>
      </w:tblGrid>
      <w:tr w:rsidR="000E7567" w:rsidRPr="00511B17" w14:paraId="6E6A5492" w14:textId="77777777" w:rsidTr="00EF5C79">
        <w:trPr>
          <w:trHeight w:val="300"/>
        </w:trPr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7996" w14:textId="77777777" w:rsidR="000E7567" w:rsidRPr="00511B17" w:rsidRDefault="000E756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34E0" w14:textId="77777777" w:rsidR="000E7567" w:rsidRPr="00511B17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56DC" w14:textId="77777777" w:rsidR="000E7567" w:rsidRPr="00511B17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5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F575" w14:textId="77777777" w:rsidR="000E7567" w:rsidRPr="00511B17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48AE8" w14:textId="77777777" w:rsidR="000E7567" w:rsidRPr="00511B17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B46F" w14:textId="77777777" w:rsidR="000E7567" w:rsidRPr="00511B17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35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CB1C" w14:textId="77777777" w:rsidR="000E7567" w:rsidRPr="00511B17" w:rsidRDefault="000E756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C144" w14:textId="77777777" w:rsidR="000E7567" w:rsidRPr="00511B17" w:rsidRDefault="000E756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</w:t>
            </w: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</w:rPr>
              <w:t>interaction</w:t>
            </w:r>
            <w:proofErr w:type="spellEnd"/>
          </w:p>
        </w:tc>
      </w:tr>
      <w:tr w:rsidR="00D5757B" w:rsidRPr="00511B17" w14:paraId="7FDFF95C" w14:textId="77777777" w:rsidTr="00EF5C79">
        <w:trPr>
          <w:trHeight w:val="300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6373" w14:textId="1588E081" w:rsidR="00BF4681" w:rsidRPr="00511B17" w:rsidRDefault="00E756B7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osite </w:t>
            </w:r>
            <w:r w:rsidR="00EB4AD0" w:rsidRPr="00511B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="00EB4AD0"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D061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C30D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936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705A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E54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79FF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811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EF5C79" w:rsidRPr="00511B17" w14:paraId="77AAD8E3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1EC" w14:textId="77777777" w:rsidR="00EF5C79" w:rsidRPr="00511B17" w:rsidRDefault="00EF5C79" w:rsidP="00EF5C7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al mine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CC2E" w14:textId="5C9C4823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36 (1.22, 1.5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EB90" w14:textId="6AE2E241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E756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ref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A7B1" w14:textId="742F0A91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15 (0.99, 1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E381" w14:textId="4BB564F8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13 (0.99, 1.3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9A29" w14:textId="08EF6786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35 (1.19, 1.5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FFA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D80B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C79" w:rsidRPr="00511B17" w14:paraId="38FDF4E7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73D3" w14:textId="77777777" w:rsidR="00EF5C79" w:rsidRPr="00511B17" w:rsidRDefault="00EF5C79" w:rsidP="00EF5C7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ther occupa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4D21" w14:textId="4C003704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42 (1.29, 1.5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BEFC" w14:textId="3F4B73D6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94C6" w14:textId="4CA7BB59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15 (1.00, 1.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57DB" w14:textId="59CB20AB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31 (1.15, 1.4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43EE" w14:textId="60B12A11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38 (1.21, 1.5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ACFE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7A91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681" w:rsidRPr="00511B17" w14:paraId="33FC40A2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0EE0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4964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6D00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7EFA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1ED4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74F7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32A7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DB27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EF5C79" w:rsidRPr="00511B17" w14:paraId="222E4447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C0B" w14:textId="77777777" w:rsidR="00EF5C79" w:rsidRPr="00511B17" w:rsidRDefault="00EF5C79" w:rsidP="00EF5C7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al mine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FFFE" w14:textId="487E4D06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28 (1.10, 1.4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7FA1" w14:textId="305DC3E2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FA7C" w14:textId="183093BD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10 (0.90, 1.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4D54" w14:textId="1AA07CF3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13 (0.93, 1.3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40AC" w14:textId="19E62E1A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20 (1.01, 1.4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BFF4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D9B1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C79" w:rsidRPr="00511B17" w14:paraId="413CBF1A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1DA0" w14:textId="77777777" w:rsidR="00EF5C79" w:rsidRPr="00511B17" w:rsidRDefault="00EF5C79" w:rsidP="00EF5C7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ther occupa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680E" w14:textId="21EA96E6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39 (1.21, 1.5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AE43" w14:textId="3FABB638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1D9F" w14:textId="397A52D1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02 (0.84, 1.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626F" w14:textId="24C7F8EA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25 (1.04, 1.5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17F5" w14:textId="26A4EC72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36 (1.14, 1.6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7D3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E35F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681" w:rsidRPr="00511B17" w14:paraId="0063F240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4657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4AEC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3F57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ACF9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810E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E38F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A6F6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062F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EF5C79" w:rsidRPr="00511B17" w14:paraId="5450BFFF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2512" w14:textId="77777777" w:rsidR="00EF5C79" w:rsidRPr="00511B17" w:rsidRDefault="00EF5C79" w:rsidP="00EF5C7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al miner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D045" w14:textId="00AB9328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22 (0.97, 1.5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E021" w14:textId="5139176F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4814" w14:textId="1644D61E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31 (0.97, 1.7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E4EE" w14:textId="69D70534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18 (0.89, 1.5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6B1C" w14:textId="78EF809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48 (1.14, 1.9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D32F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CE3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C79" w:rsidRPr="00511B17" w14:paraId="074250E6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8A2E" w14:textId="77777777" w:rsidR="00EF5C79" w:rsidRPr="00511B17" w:rsidRDefault="00EF5C79" w:rsidP="00EF5C7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ther occupation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D9CE" w14:textId="5434B896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40 (1.13, 1.7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9E89" w14:textId="059A3C25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BA6C" w14:textId="09020F44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43 (1.09, 1.8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941B" w14:textId="2F10638B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50 (1.14, 1.9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A599" w14:textId="22C79C0C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34 (1.02, 1.7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DDF6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F81E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681" w:rsidRPr="00511B17" w14:paraId="573DDE09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AC7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B5AA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1EA2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31EE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1B5A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25C2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758E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A44D" w14:textId="77777777" w:rsidR="00BF4681" w:rsidRPr="00511B17" w:rsidRDefault="00BF4681" w:rsidP="003C1A7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EF5C79" w:rsidRPr="00511B17" w14:paraId="302DD1DB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E4B8" w14:textId="77777777" w:rsidR="00EF5C79" w:rsidRPr="00511B17" w:rsidRDefault="00EF5C79" w:rsidP="00EF5C7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al miner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264CC" w14:textId="304FA7BC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53 (1.31, 1.78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E1CCFD" w14:textId="7AE2AA8A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1C872" w14:textId="64B568C4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21 (0.97, 1.49)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3A2A5" w14:textId="1E811221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14 (0.93, 1.40)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356A1" w14:textId="58A1372E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44 (1.19, 1.74)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B4B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96B0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F5C79" w:rsidRPr="00511B17" w14:paraId="598DC238" w14:textId="77777777" w:rsidTr="00EF5C79">
        <w:trPr>
          <w:trHeight w:val="300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88F6" w14:textId="77777777" w:rsidR="00EF5C79" w:rsidRPr="00511B17" w:rsidRDefault="00EF5C79" w:rsidP="00EF5C79">
            <w:pPr>
              <w:widowControl/>
              <w:ind w:firstLineChars="100" w:firstLine="2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ther occupation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B2D5E" w14:textId="2500D7AA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59 (1.38, 1.8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84D7D" w14:textId="2C5E6B9A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15BD2" w14:textId="3D52BA6D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24 (1.01, 1.52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C75F5" w14:textId="29C6CC61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28 (1.05, 1.55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61CB5" w14:textId="4A9B647A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等线" w:hAnsi="Times New Roman" w:cs="Times New Roman"/>
                <w:color w:val="000000"/>
                <w:sz w:val="22"/>
              </w:rPr>
              <w:t>1.36 (1.11, 1.66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2A63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11B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F019C" w14:textId="77777777" w:rsidR="00EF5C79" w:rsidRPr="00511B17" w:rsidRDefault="00EF5C79" w:rsidP="00EF5C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4801EBB" w14:textId="2B2E3E6D" w:rsidR="001B5003" w:rsidRPr="005E54C2" w:rsidRDefault="001B5003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 xml:space="preserve">Adjusted for age, sex, marriage (single, first marriage, other), education (elementary or below, middle or high school, college or above), </w:t>
      </w:r>
      <w:r w:rsidR="00A92A87" w:rsidRPr="005E54C2">
        <w:rPr>
          <w:rFonts w:ascii="Times New Roman" w:hAnsi="Times New Roman" w:cs="Times New Roman"/>
          <w:sz w:val="24"/>
          <w:szCs w:val="24"/>
        </w:rPr>
        <w:t>household income per capita (≤500, 501–1000, &gt;1000 Chinese yuan/month), smoking status (never, past, current), moderate/vigorous physical activity (&lt;1, 1–3, ≥4 times/week), sodium intake (&lt;6, 6–9.9, ≥10 g/day)</w:t>
      </w:r>
      <w:r w:rsidRPr="005E54C2">
        <w:rPr>
          <w:rFonts w:ascii="Times New Roman" w:hAnsi="Times New Roman" w:cs="Times New Roman"/>
          <w:sz w:val="24"/>
          <w:szCs w:val="24"/>
        </w:rPr>
        <w:t>, body mass index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kg/m</w:t>
      </w:r>
      <w:r w:rsidR="00913FA5"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3FA5" w:rsidRPr="005E54C2">
        <w:rPr>
          <w:rFonts w:ascii="Times New Roman" w:hAnsi="Times New Roman" w:cs="Times New Roman"/>
          <w:sz w:val="24"/>
          <w:szCs w:val="24"/>
        </w:rPr>
        <w:t>)</w:t>
      </w:r>
      <w:r w:rsidRPr="005E54C2">
        <w:rPr>
          <w:rFonts w:ascii="Times New Roman" w:hAnsi="Times New Roman" w:cs="Times New Roman"/>
          <w:sz w:val="24"/>
          <w:szCs w:val="24"/>
        </w:rPr>
        <w:t>, fasting blood glucose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13FA5"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913FA5" w:rsidRPr="005E54C2">
        <w:rPr>
          <w:rFonts w:ascii="Times New Roman" w:hAnsi="Times New Roman" w:cs="Times New Roman"/>
          <w:sz w:val="24"/>
          <w:szCs w:val="24"/>
        </w:rPr>
        <w:t>/L)</w:t>
      </w:r>
      <w:r w:rsidRPr="005E54C2">
        <w:rPr>
          <w:rFonts w:ascii="Times New Roman" w:hAnsi="Times New Roman" w:cs="Times New Roman"/>
          <w:sz w:val="24"/>
          <w:szCs w:val="24"/>
        </w:rPr>
        <w:t>, anti-hypertension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Pr="005E54C2">
        <w:rPr>
          <w:rFonts w:ascii="Times New Roman" w:hAnsi="Times New Roman" w:cs="Times New Roman"/>
          <w:sz w:val="24"/>
          <w:szCs w:val="24"/>
        </w:rPr>
        <w:t>, anti-diabetes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Pr="005E54C2">
        <w:rPr>
          <w:rFonts w:ascii="Times New Roman" w:hAnsi="Times New Roman" w:cs="Times New Roman"/>
          <w:sz w:val="24"/>
          <w:szCs w:val="24"/>
        </w:rPr>
        <w:t>, and lipid-lowering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Pr="005E54C2">
        <w:rPr>
          <w:rFonts w:ascii="Times New Roman" w:hAnsi="Times New Roman" w:cs="Times New Roman"/>
          <w:sz w:val="24"/>
          <w:szCs w:val="24"/>
        </w:rPr>
        <w:t>.</w:t>
      </w:r>
    </w:p>
    <w:p w14:paraId="6227C3BF" w14:textId="15A0D74D" w:rsidR="001B5003" w:rsidRPr="005E54C2" w:rsidRDefault="0006281F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CVD, cardiovascular diseases.</w:t>
      </w:r>
    </w:p>
    <w:p w14:paraId="2A8D7218" w14:textId="77777777" w:rsidR="001B5003" w:rsidRPr="005E54C2" w:rsidRDefault="001B5003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br w:type="page"/>
      </w:r>
    </w:p>
    <w:p w14:paraId="0F5ED84A" w14:textId="23949DF0" w:rsidR="001B5003" w:rsidRPr="005E54C2" w:rsidRDefault="003C1A7C" w:rsidP="003C1A7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5D5D93" w:rsidRPr="005E54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53BB">
        <w:rPr>
          <w:rFonts w:ascii="Times New Roman" w:hAnsi="Times New Roman" w:cs="Times New Roman"/>
          <w:b/>
          <w:sz w:val="24"/>
          <w:szCs w:val="24"/>
        </w:rPr>
        <w:t>9</w:t>
      </w:r>
      <w:r w:rsidR="001B5003" w:rsidRPr="005E54C2">
        <w:rPr>
          <w:rFonts w:ascii="Times New Roman" w:hAnsi="Times New Roman" w:cs="Times New Roman"/>
          <w:b/>
          <w:sz w:val="24"/>
          <w:szCs w:val="24"/>
        </w:rPr>
        <w:t>.</w:t>
      </w:r>
      <w:r w:rsidR="00F8066D" w:rsidRPr="005E54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6EBD" w:rsidRPr="005E54C2">
        <w:rPr>
          <w:rFonts w:ascii="Times New Roman" w:hAnsi="Times New Roman" w:cs="Times New Roman"/>
          <w:b/>
          <w:sz w:val="24"/>
          <w:szCs w:val="24"/>
        </w:rPr>
        <w:t>H</w:t>
      </w:r>
      <w:r w:rsidR="00F8066D" w:rsidRPr="005E54C2">
        <w:rPr>
          <w:rFonts w:ascii="Times New Roman" w:hAnsi="Times New Roman" w:cs="Times New Roman"/>
          <w:b/>
          <w:sz w:val="24"/>
          <w:szCs w:val="24"/>
        </w:rPr>
        <w:t>azard ratios (</w:t>
      </w:r>
      <w:r w:rsidR="00936EBD" w:rsidRPr="005E54C2">
        <w:rPr>
          <w:rFonts w:ascii="Times New Roman" w:hAnsi="Times New Roman" w:cs="Times New Roman"/>
          <w:b/>
          <w:sz w:val="24"/>
          <w:szCs w:val="24"/>
        </w:rPr>
        <w:t>95% confidence intervals</w:t>
      </w:r>
      <w:r w:rsidR="00F8066D" w:rsidRPr="005E54C2">
        <w:rPr>
          <w:rFonts w:ascii="Times New Roman" w:hAnsi="Times New Roman" w:cs="Times New Roman"/>
          <w:b/>
          <w:sz w:val="24"/>
          <w:szCs w:val="24"/>
        </w:rPr>
        <w:t xml:space="preserve">) for </w:t>
      </w:r>
      <w:r w:rsidR="00A735C2" w:rsidRPr="005E54C2">
        <w:rPr>
          <w:rFonts w:ascii="Times New Roman" w:hAnsi="Times New Roman" w:cs="Times New Roman"/>
          <w:b/>
          <w:sz w:val="24"/>
          <w:szCs w:val="24"/>
        </w:rPr>
        <w:t xml:space="preserve">CVD, cancer, </w:t>
      </w:r>
      <w:r w:rsidR="00F8066D" w:rsidRPr="005E54C2">
        <w:rPr>
          <w:rFonts w:ascii="Times New Roman" w:hAnsi="Times New Roman" w:cs="Times New Roman"/>
          <w:b/>
          <w:sz w:val="24"/>
          <w:szCs w:val="24"/>
        </w:rPr>
        <w:t xml:space="preserve">and mortality </w:t>
      </w:r>
      <w:r w:rsidR="00936EBD" w:rsidRPr="005E54C2">
        <w:rPr>
          <w:rFonts w:ascii="Times New Roman" w:hAnsi="Times New Roman" w:cs="Times New Roman"/>
          <w:b/>
          <w:sz w:val="24"/>
          <w:szCs w:val="24"/>
        </w:rPr>
        <w:t xml:space="preserve">associated with </w:t>
      </w:r>
      <w:r w:rsidR="00F8066D" w:rsidRPr="005E54C2">
        <w:rPr>
          <w:rFonts w:ascii="Times New Roman" w:hAnsi="Times New Roman" w:cs="Times New Roman"/>
          <w:b/>
          <w:sz w:val="24"/>
          <w:szCs w:val="24"/>
        </w:rPr>
        <w:t>alcohol consumption at baseline by</w:t>
      </w:r>
      <w:r w:rsidR="001B5003" w:rsidRPr="005E54C2">
        <w:rPr>
          <w:rFonts w:ascii="Times New Roman" w:hAnsi="Times New Roman" w:cs="Times New Roman"/>
          <w:b/>
          <w:sz w:val="24"/>
          <w:szCs w:val="24"/>
        </w:rPr>
        <w:t xml:space="preserve"> beverage types.</w:t>
      </w:r>
    </w:p>
    <w:tbl>
      <w:tblPr>
        <w:tblW w:w="13860" w:type="dxa"/>
        <w:tblLayout w:type="fixed"/>
        <w:tblLook w:val="04A0" w:firstRow="1" w:lastRow="0" w:firstColumn="1" w:lastColumn="0" w:noHBand="0" w:noVBand="1"/>
      </w:tblPr>
      <w:tblGrid>
        <w:gridCol w:w="2740"/>
        <w:gridCol w:w="1220"/>
        <w:gridCol w:w="1971"/>
        <w:gridCol w:w="2193"/>
        <w:gridCol w:w="2193"/>
        <w:gridCol w:w="2193"/>
        <w:gridCol w:w="1350"/>
      </w:tblGrid>
      <w:tr w:rsidR="005D5D93" w:rsidRPr="005E54C2" w14:paraId="540B062A" w14:textId="77777777" w:rsidTr="00021F28">
        <w:trPr>
          <w:trHeight w:val="278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9C52FE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er (n=5070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28B862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3666D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13F46A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9443B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F704E8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8421A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7567" w:rsidRPr="005E54C2" w14:paraId="09ACEC3A" w14:textId="77777777" w:rsidTr="00021F28">
        <w:trPr>
          <w:trHeight w:val="278"/>
        </w:trPr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4995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A82D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B863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9956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5D3F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0E07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35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2212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proofErr w:type="spellEnd"/>
          </w:p>
        </w:tc>
      </w:tr>
      <w:tr w:rsidR="005D5D93" w:rsidRPr="005E54C2" w14:paraId="36723266" w14:textId="77777777" w:rsidTr="00021F28">
        <w:trPr>
          <w:trHeight w:val="278"/>
        </w:trPr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F1ED3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4F8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870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350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409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9D2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87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B4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B78B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46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52C6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56B7" w:rsidRPr="005E54C2" w14:paraId="677A4691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3CEF" w14:textId="155A89B3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7A68" w14:textId="603DFFCF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2F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61, 0.7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8E2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67, 1.0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071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 (0.27, 1.3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5F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(0.34, 1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B9B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E756B7" w:rsidRPr="005E54C2" w14:paraId="19BC4B6B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58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B73A" w14:textId="158F79B8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257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64, 0.8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6DE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68, 1.1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9D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 (0.20, 1.9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267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 (0.05, 2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590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E756B7" w:rsidRPr="005E54C2" w14:paraId="1B5092B8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14A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yocardial infar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EB4A" w14:textId="16473160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69C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39, 0.8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90E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 (0.27, 1.2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C14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15, 7.5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58C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982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E756B7" w:rsidRPr="005E54C2" w14:paraId="1B4FDD37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570F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trok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DFD2" w14:textId="16223B8B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616B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 (0.65, 0.9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F7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64, 1.3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6DB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 (0.05, 2.6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0E8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08, 4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E2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</w:tr>
      <w:tr w:rsidR="00E756B7" w:rsidRPr="005E54C2" w14:paraId="215D4678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41C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eart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1F80" w14:textId="1AD6CBC5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5D0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47, 0.9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BC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 (0.43, 1.5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8D6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9C2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5CD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E756B7" w:rsidRPr="005E54C2" w14:paraId="1F5EA40C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3832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trial fibrill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9E65" w14:textId="5D25643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666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71, 1.6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65B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61, 2.5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D3F9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 (0.25, 12.6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2C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36EB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E756B7" w:rsidRPr="005E54C2" w14:paraId="5C0DED14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2F9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A8F" w14:textId="6BD3EFF1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297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56, 0.9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B9E2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80, 1.6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C0E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74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 (0.73, 7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4B6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E756B7" w:rsidRPr="005E54C2" w14:paraId="5B96DE5E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097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9F22" w14:textId="36F27BD4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A0F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50, 1.1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D64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 (0.83, 2.6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4ED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6D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 (0.34, 17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CD39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E756B7" w:rsidRPr="005E54C2" w14:paraId="46CA8323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B41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n-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897" w14:textId="06B84B5E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619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51, 0.9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C30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62, 1.6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BF9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CB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 (0.54, 8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BEA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E756B7" w:rsidRPr="005E54C2" w14:paraId="3AA0CCD4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BB7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B7B1" w14:textId="363B3128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FDF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 (0.46, 0.6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699E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 (0.55, 1.0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874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21, 2.04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519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39, 3.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E5A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E756B7" w:rsidRPr="005E54C2" w14:paraId="1AE195C2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B69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CVD-attribu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5C9B" w14:textId="100F48B3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5E0E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 (0.42, 0.9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1E52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 (0.27, 1.1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047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E01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 (0.27, 13.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6ED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E756B7" w:rsidRPr="005E54C2" w14:paraId="14FFEFBB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E5A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ancer-attribu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1282" w14:textId="753C1D5D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FE5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(0.27, 0.64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AEB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49, 1.5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AA2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837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17, 8.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37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E756B7" w:rsidRPr="005E54C2" w14:paraId="3A2406DD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A15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-cau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65BC" w14:textId="04A3ED24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B7D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56, 1.1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6A3A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56, 1.7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E75E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91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 (0.27, 13.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9099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5D5D93" w:rsidRPr="005E54C2" w14:paraId="22DA3E07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28187E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quor (n=1979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4042D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50D3E6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DDF553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1931AB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32FA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982542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7567" w:rsidRPr="005E54C2" w14:paraId="70404922" w14:textId="77777777" w:rsidTr="00021F28">
        <w:trPr>
          <w:trHeight w:val="278"/>
        </w:trPr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5F7F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5385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AA0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6A5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853D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4FD3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35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30E2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</w:tr>
      <w:tr w:rsidR="005D5D93" w:rsidRPr="005E54C2" w14:paraId="2622A63C" w14:textId="77777777" w:rsidTr="00021F28">
        <w:trPr>
          <w:trHeight w:val="278"/>
        </w:trPr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80EE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13BD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870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F515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493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DBAF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412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6CC3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451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AC8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6224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E2A8A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56B7" w:rsidRPr="005E54C2" w14:paraId="2C151E5A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4D2" w14:textId="29B9D89B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A889" w14:textId="594420B2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44BE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 (0.68, 0.8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16F8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(0.75, 0.9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222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82, 0.9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07F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91, 1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4162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E756B7" w:rsidRPr="005E54C2" w14:paraId="216F0AFB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1CB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7C67" w14:textId="1AA1FBD6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6DE8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67, 0.8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4C19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68, 0.8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4DB8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81, 1.0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88C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7, 1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FFC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E756B7" w:rsidRPr="005E54C2" w14:paraId="3DBF9FF7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8CE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yocardial infar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C477" w14:textId="66C89AD9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C399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 (0.48, 0.8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B18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69, 1.1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65EE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52, 0.8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25CB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39, 0.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976A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756B7" w:rsidRPr="005E54C2" w14:paraId="48891D84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942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trok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A82D" w14:textId="6A5B418F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FA9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67, 0.9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6CDF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64, 0.9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5C8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0, 1.1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B98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05, 1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D1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756B7" w:rsidRPr="005E54C2" w14:paraId="1B94B1FC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30B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eart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9534" w14:textId="6FBA294C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B29F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52, 0.8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699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 (0.47, 0.8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19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52, 0.8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4C8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 (0.43, 0.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724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756B7" w:rsidRPr="005E54C2" w14:paraId="5D332427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E01F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trial fibrill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DB5A" w14:textId="51E1489E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0094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74, 1.3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3BC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56, 1.1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3D0B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77, 1.3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B86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96, 1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08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E756B7" w:rsidRPr="005E54C2" w14:paraId="4FC7FE09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1F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3C2A" w14:textId="37A52660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7A9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63, 0.9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854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3, 1.1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0F8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6, 1.2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8F4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2, 1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F80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E756B7" w:rsidRPr="005E54C2" w14:paraId="050C3641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8E0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4C3" w14:textId="766043A4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B75B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59, 1.1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E1B8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78, 1.4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A8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95, 1.6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8ED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96, 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071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756B7" w:rsidRPr="005E54C2" w14:paraId="39F8B82B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00A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  Non-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FFE" w14:textId="0B0AF3DA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8C0A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58, 0.9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07E9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76, 1.1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8342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4, 1.1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BE6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1, 1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FFD8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E756B7" w:rsidRPr="005E54C2" w14:paraId="09DD5A01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140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122E" w14:textId="475009BB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4D0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62, 0.7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9322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70, 0.9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6E0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70, 0.8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9A84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81, 1.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EF4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E756B7" w:rsidRPr="005E54C2" w14:paraId="6C1EDE4D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9728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CVD-attribu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540" w14:textId="54EFF93B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892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53, 0.8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3D6B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 (0.42, 0.7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02F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 (0.46, 0.7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C5EC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 (0.58, 0.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B7A3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E756B7" w:rsidRPr="005E54C2" w14:paraId="34DEAC8E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1400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ancer-attribu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0B8" w14:textId="4E5E2781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F242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55, 0.9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20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2, 1.1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25F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4, 1.1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3D27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82, 1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009F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E756B7" w:rsidRPr="005E54C2" w14:paraId="2D9AEB26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806D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-cau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C252" w14:textId="60ABFCD4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8CC4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66, 1.0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384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67, 1.1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1BF5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71, 1.1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7A11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71, 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C5F4" w14:textId="77777777" w:rsidR="00E756B7" w:rsidRPr="005E54C2" w:rsidRDefault="00E756B7" w:rsidP="00E75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5D5D93" w:rsidRPr="005E54C2" w14:paraId="745A04DA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3BCB8D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ne (n=37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CA34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10F0CE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F2B4AD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0A2045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84E595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688242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E7567" w:rsidRPr="005E54C2" w14:paraId="4FA994C4" w14:textId="77777777" w:rsidTr="00021F28">
        <w:trPr>
          <w:trHeight w:val="278"/>
        </w:trPr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082C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5E5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27BA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2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D3A0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–15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7EC9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–35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C0CE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350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8C3B" w14:textId="77777777" w:rsidR="000E7567" w:rsidRPr="005E54C2" w:rsidRDefault="000E7567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</w:tr>
      <w:tr w:rsidR="005D5D93" w:rsidRPr="005E54C2" w14:paraId="327F713B" w14:textId="77777777" w:rsidTr="00021F28">
        <w:trPr>
          <w:trHeight w:val="278"/>
        </w:trPr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CFB2B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83E6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870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023E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30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FBF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4974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386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2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0EA75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5D93" w:rsidRPr="005E54C2" w14:paraId="15D584FF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BF65" w14:textId="6D32D165" w:rsidR="005D5D93" w:rsidRPr="005E54C2" w:rsidRDefault="007C75E2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732A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D43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64, 1.2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5603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75, 2.1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6E6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F6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 (0.71, 35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BF67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5D5D93" w:rsidRPr="005E54C2" w14:paraId="66B3C508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56B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D37D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3AD4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55, 1.3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976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59, 2.6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F34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74FF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42F1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D5D93" w:rsidRPr="005E54C2" w14:paraId="0D1EDC35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A790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yocardial infar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91E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A83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 (0.03, 1.6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92E5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260C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F7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5E05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5D5D93" w:rsidRPr="005E54C2" w14:paraId="6C8D93DD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906D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trok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A820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974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(0.38, 1.5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A62F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34, 3.3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AAC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DAE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C8A0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5D5D93" w:rsidRPr="005E54C2" w14:paraId="48E3F014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7B2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eart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300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6FFA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0.62, 2.7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CF2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 (0.63, 6.0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CC0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1C28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0EDC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5D5D93" w:rsidRPr="005E54C2" w14:paraId="50FEB19F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72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trial fibrill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65D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E0EA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45, 3.2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BDB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 (0.54, 8.8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BB26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B6F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57DE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5D5D93" w:rsidRPr="005E54C2" w14:paraId="6C19A343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EFA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0A80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9DC0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47, 1.74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B30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 (0.60, 4.2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088E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E53D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7 (3.00, 153.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0ABD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D5D93" w:rsidRPr="005E54C2" w14:paraId="0CB471BC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0CB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48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EF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 (0.62, 3.6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32D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 (0.61, 9.9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A4B2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0FF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202F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5D5D93" w:rsidRPr="005E54C2" w14:paraId="28B5C2E3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F7CB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n-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C698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7043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22, 1.5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A4C8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29, 4.6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2DC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9B6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8 (4.31, 221.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C15B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D5D93" w:rsidRPr="005E54C2" w14:paraId="2B8FA190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377C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72A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4C02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42, 1.1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AC50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46, 2.0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4CC3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843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4435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5D5D93" w:rsidRPr="005E54C2" w14:paraId="44CADD85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D1E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CVD-attribu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546C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9458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 (0.19, 1.8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B70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32, 5.1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7730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8A3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BB00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</w:tr>
      <w:tr w:rsidR="005D5D93" w:rsidRPr="005E54C2" w14:paraId="3C9FC022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0E2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ancer-attributed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025F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01A8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4959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 (0.08, 4.11)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A177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2CAB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7F2D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5D5D93" w:rsidRPr="005E54C2" w14:paraId="00133C46" w14:textId="77777777" w:rsidTr="00021F28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A993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-cau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4258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10EC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41, 2.38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F73E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 (0.64, 6.20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C044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DA21" w14:textId="77777777" w:rsidR="005D5D93" w:rsidRPr="005E54C2" w:rsidRDefault="005D5D93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ED45" w14:textId="77777777" w:rsidR="005D5D93" w:rsidRPr="005E54C2" w:rsidRDefault="001A70D1" w:rsidP="003C1A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</w:tbl>
    <w:p w14:paraId="7CFBF27D" w14:textId="06415DD1" w:rsidR="001B5003" w:rsidRPr="005E54C2" w:rsidRDefault="00936EBD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 xml:space="preserve">Values </w:t>
      </w:r>
      <w:r w:rsidR="001B5003" w:rsidRPr="005E54C2">
        <w:rPr>
          <w:rFonts w:ascii="Times New Roman" w:hAnsi="Times New Roman" w:cs="Times New Roman"/>
          <w:sz w:val="24"/>
          <w:szCs w:val="24"/>
        </w:rPr>
        <w:t>are hazard ratio</w:t>
      </w:r>
      <w:r w:rsidRPr="005E54C2">
        <w:rPr>
          <w:rFonts w:ascii="Times New Roman" w:hAnsi="Times New Roman" w:cs="Times New Roman"/>
          <w:sz w:val="24"/>
          <w:szCs w:val="24"/>
        </w:rPr>
        <w:t>s</w:t>
      </w:r>
      <w:r w:rsidR="001B5003" w:rsidRPr="005E54C2">
        <w:rPr>
          <w:rFonts w:ascii="Times New Roman" w:hAnsi="Times New Roman" w:cs="Times New Roman"/>
          <w:sz w:val="24"/>
          <w:szCs w:val="24"/>
        </w:rPr>
        <w:t xml:space="preserve"> and 95% confidence intervals.</w:t>
      </w:r>
    </w:p>
    <w:p w14:paraId="689293EE" w14:textId="020E7B29" w:rsidR="001B5003" w:rsidRPr="005E54C2" w:rsidRDefault="001B5003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 xml:space="preserve">Adjusted for age, sex, marriage (single, first marriage, other), education (elementary or below, middle or high school, college or above), </w:t>
      </w:r>
      <w:r w:rsidR="00A92A87" w:rsidRPr="005E54C2">
        <w:rPr>
          <w:rFonts w:ascii="Times New Roman" w:hAnsi="Times New Roman" w:cs="Times New Roman"/>
          <w:sz w:val="24"/>
          <w:szCs w:val="24"/>
        </w:rPr>
        <w:t>household income per capita (≤500, 501–1000, &gt;1000 Chinese yuan/month), smoking status (never, past, current), moderate/vigorous physical activity (&lt;1, 1–3, ≥4 times/week), sodium intake (&lt;6, 6–9.9, ≥10 g/day)</w:t>
      </w:r>
      <w:r w:rsidRPr="005E54C2">
        <w:rPr>
          <w:rFonts w:ascii="Times New Roman" w:hAnsi="Times New Roman" w:cs="Times New Roman"/>
          <w:sz w:val="24"/>
          <w:szCs w:val="24"/>
        </w:rPr>
        <w:t>, body mass index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kg/m</w:t>
      </w:r>
      <w:r w:rsidR="00913FA5"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3FA5" w:rsidRPr="005E54C2">
        <w:rPr>
          <w:rFonts w:ascii="Times New Roman" w:hAnsi="Times New Roman" w:cs="Times New Roman"/>
          <w:sz w:val="24"/>
          <w:szCs w:val="24"/>
        </w:rPr>
        <w:t>)</w:t>
      </w:r>
      <w:r w:rsidRPr="005E54C2">
        <w:rPr>
          <w:rFonts w:ascii="Times New Roman" w:hAnsi="Times New Roman" w:cs="Times New Roman"/>
          <w:sz w:val="24"/>
          <w:szCs w:val="24"/>
        </w:rPr>
        <w:t>, fasting blood glucose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13FA5"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913FA5" w:rsidRPr="005E54C2">
        <w:rPr>
          <w:rFonts w:ascii="Times New Roman" w:hAnsi="Times New Roman" w:cs="Times New Roman"/>
          <w:sz w:val="24"/>
          <w:szCs w:val="24"/>
        </w:rPr>
        <w:t>/L)</w:t>
      </w:r>
      <w:r w:rsidRPr="005E54C2">
        <w:rPr>
          <w:rFonts w:ascii="Times New Roman" w:hAnsi="Times New Roman" w:cs="Times New Roman"/>
          <w:sz w:val="24"/>
          <w:szCs w:val="24"/>
        </w:rPr>
        <w:t>, anti-hypertension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Pr="005E54C2">
        <w:rPr>
          <w:rFonts w:ascii="Times New Roman" w:hAnsi="Times New Roman" w:cs="Times New Roman"/>
          <w:sz w:val="24"/>
          <w:szCs w:val="24"/>
        </w:rPr>
        <w:t>, anti-diabetes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Pr="005E54C2">
        <w:rPr>
          <w:rFonts w:ascii="Times New Roman" w:hAnsi="Times New Roman" w:cs="Times New Roman"/>
          <w:sz w:val="24"/>
          <w:szCs w:val="24"/>
        </w:rPr>
        <w:t>, and lipid-lowering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Pr="005E54C2">
        <w:rPr>
          <w:rFonts w:ascii="Times New Roman" w:hAnsi="Times New Roman" w:cs="Times New Roman"/>
          <w:sz w:val="24"/>
          <w:szCs w:val="24"/>
        </w:rPr>
        <w:t>.</w:t>
      </w:r>
    </w:p>
    <w:p w14:paraId="5A41F5F0" w14:textId="1F4320EB" w:rsidR="001B5003" w:rsidRPr="005E54C2" w:rsidRDefault="0006281F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CVD, cardiovascular diseases.</w:t>
      </w:r>
    </w:p>
    <w:p w14:paraId="2F84E848" w14:textId="77777777" w:rsidR="00302967" w:rsidRPr="005E54C2" w:rsidRDefault="00302967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br w:type="page"/>
      </w:r>
    </w:p>
    <w:p w14:paraId="61AE7918" w14:textId="6FE14D2F" w:rsidR="00BE7D4E" w:rsidRPr="005E54C2" w:rsidRDefault="003E5BCD" w:rsidP="00BE7D4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1F53BB">
        <w:rPr>
          <w:rFonts w:ascii="Times New Roman" w:hAnsi="Times New Roman" w:cs="Times New Roman"/>
          <w:b/>
          <w:sz w:val="24"/>
          <w:szCs w:val="24"/>
        </w:rPr>
        <w:t xml:space="preserve"> 10</w:t>
      </w:r>
      <w:r w:rsidRPr="005E54C2">
        <w:rPr>
          <w:rFonts w:ascii="Times New Roman" w:hAnsi="Times New Roman" w:cs="Times New Roman"/>
          <w:b/>
          <w:sz w:val="24"/>
          <w:szCs w:val="24"/>
        </w:rPr>
        <w:t xml:space="preserve">. Hazard ratios </w:t>
      </w:r>
      <w:r w:rsidR="00B81D74" w:rsidRPr="005E54C2">
        <w:rPr>
          <w:rFonts w:ascii="Times New Roman" w:hAnsi="Times New Roman" w:cs="Times New Roman"/>
          <w:b/>
          <w:sz w:val="24"/>
          <w:szCs w:val="24"/>
        </w:rPr>
        <w:t>(</w:t>
      </w:r>
      <w:r w:rsidRPr="005E54C2">
        <w:rPr>
          <w:rFonts w:ascii="Times New Roman" w:hAnsi="Times New Roman" w:cs="Times New Roman"/>
          <w:b/>
          <w:sz w:val="24"/>
          <w:szCs w:val="24"/>
        </w:rPr>
        <w:t>95% confidence intervals</w:t>
      </w:r>
      <w:r w:rsidR="00B81D74" w:rsidRPr="005E54C2">
        <w:rPr>
          <w:rFonts w:ascii="Times New Roman" w:hAnsi="Times New Roman" w:cs="Times New Roman"/>
          <w:b/>
          <w:sz w:val="24"/>
          <w:szCs w:val="24"/>
        </w:rPr>
        <w:t>)</w:t>
      </w:r>
      <w:r w:rsidRPr="005E54C2">
        <w:rPr>
          <w:rFonts w:ascii="Times New Roman" w:hAnsi="Times New Roman" w:cs="Times New Roman"/>
          <w:b/>
          <w:sz w:val="24"/>
          <w:szCs w:val="24"/>
        </w:rPr>
        <w:t xml:space="preserve"> for CVD, cancer, and mortality by alcohol consumption </w:t>
      </w:r>
      <w:proofErr w:type="spellStart"/>
      <w:r w:rsidRPr="005E54C2">
        <w:rPr>
          <w:rFonts w:ascii="Times New Roman" w:hAnsi="Times New Roman" w:cs="Times New Roman"/>
          <w:b/>
          <w:sz w:val="24"/>
          <w:szCs w:val="24"/>
        </w:rPr>
        <w:t>tertiles</w:t>
      </w:r>
      <w:proofErr w:type="spellEnd"/>
      <w:r w:rsidRPr="005E54C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824" w:type="dxa"/>
        <w:tblLayout w:type="fixed"/>
        <w:tblLook w:val="04A0" w:firstRow="1" w:lastRow="0" w:firstColumn="1" w:lastColumn="0" w:noHBand="0" w:noVBand="1"/>
      </w:tblPr>
      <w:tblGrid>
        <w:gridCol w:w="2740"/>
        <w:gridCol w:w="1220"/>
        <w:gridCol w:w="1971"/>
        <w:gridCol w:w="2193"/>
        <w:gridCol w:w="1807"/>
        <w:gridCol w:w="893"/>
      </w:tblGrid>
      <w:tr w:rsidR="00BE7D4E" w:rsidRPr="005E54C2" w14:paraId="7650CD50" w14:textId="77777777" w:rsidTr="00E8616A">
        <w:trPr>
          <w:trHeight w:val="278"/>
        </w:trPr>
        <w:tc>
          <w:tcPr>
            <w:tcW w:w="2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7B8F" w14:textId="77777777" w:rsidR="00BE7D4E" w:rsidRPr="005E54C2" w:rsidRDefault="00BE7D4E" w:rsidP="008A6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consumption, g/</w:t>
            </w: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k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2818" w14:textId="77777777" w:rsidR="00BE7D4E" w:rsidRPr="005E54C2" w:rsidRDefault="00BE7D4E" w:rsidP="008A6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E008" w14:textId="6187EEF9" w:rsidR="00BE7D4E" w:rsidRPr="005E54C2" w:rsidRDefault="00BE7D4E" w:rsidP="00BE7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19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7F67" w14:textId="64056BF5" w:rsidR="00BE7D4E" w:rsidRPr="005E54C2" w:rsidRDefault="00BE7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–280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995F8" w14:textId="7D04E46B" w:rsidR="00BE7D4E" w:rsidRPr="005E54C2" w:rsidRDefault="00BE7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280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A41" w14:textId="77777777" w:rsidR="00BE7D4E" w:rsidRPr="005E54C2" w:rsidRDefault="00BE7D4E" w:rsidP="008A6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trend</w:t>
            </w:r>
            <w:proofErr w:type="spellEnd"/>
          </w:p>
        </w:tc>
      </w:tr>
      <w:tr w:rsidR="00BE7D4E" w:rsidRPr="005E54C2" w14:paraId="069FBD0C" w14:textId="77777777" w:rsidTr="00E8616A">
        <w:trPr>
          <w:trHeight w:val="278"/>
        </w:trPr>
        <w:tc>
          <w:tcPr>
            <w:tcW w:w="2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15DC4" w14:textId="77777777" w:rsidR="00BE7D4E" w:rsidRPr="005E54C2" w:rsidRDefault="00BE7D4E" w:rsidP="008A6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EAAB" w14:textId="77777777" w:rsidR="00BE7D4E" w:rsidRPr="005E54C2" w:rsidRDefault="00BE7D4E" w:rsidP="008A6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5544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55A04" w14:textId="530681F6" w:rsidR="00BE7D4E" w:rsidRPr="005E54C2" w:rsidRDefault="00BE7D4E" w:rsidP="00BE7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8151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B389F" w14:textId="7DA0CA56" w:rsidR="00BE7D4E" w:rsidRPr="005E54C2" w:rsidRDefault="00BE7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858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16261" w14:textId="3C53F457" w:rsidR="00BE7D4E" w:rsidRPr="005E54C2" w:rsidRDefault="00BE7D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8292</w:t>
            </w:r>
          </w:p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7FB47" w14:textId="77777777" w:rsidR="00BE7D4E" w:rsidRPr="005E54C2" w:rsidRDefault="00BE7D4E" w:rsidP="008A65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7EF9" w:rsidRPr="005E54C2" w14:paraId="5C13BBE4" w14:textId="77777777" w:rsidTr="00E8616A">
        <w:trPr>
          <w:trHeight w:val="278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1834" w14:textId="4ED880B9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osite </w:t>
            </w: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VD, cancer, and </w:t>
            </w:r>
            <w:r w:rsidRPr="005E54C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4820" w14:textId="42541544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C72B" w14:textId="35E9DA98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 (0.65, 0.76)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AAC5" w14:textId="6149DC8A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79, 0.91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842DB" w14:textId="5C7DEA90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9, 1.01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9C08" w14:textId="7B2B468B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137EF9" w:rsidRPr="005E54C2" w14:paraId="3D0A3E0F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03A0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D3F" w14:textId="32E329C1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37EC" w14:textId="1BB765F1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65, 0.8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3100" w14:textId="38E43779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76, 0.9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B447C36" w14:textId="35E579FE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87, 1.0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12F7" w14:textId="39826AC8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137EF9" w:rsidRPr="005E54C2" w14:paraId="439B9D67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55B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yocardial infar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8114" w14:textId="68B8984D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C11F" w14:textId="07275EDE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(0.38, 0.6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889F" w14:textId="763DF1D8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(0.67, 1.0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36D2363" w14:textId="39D7CCA1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 (0.46, 0.7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79FD" w14:textId="4B16727C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37EF9" w:rsidRPr="005E54C2" w14:paraId="4A03511A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EA0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Strok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6188" w14:textId="7BDE40DA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7D57" w14:textId="474AC8A4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68, 0.9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51C3" w14:textId="39DE1B56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76, 0.9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E62E819" w14:textId="4AFA4B4C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1.02, 1.2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BADD" w14:textId="67250A45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137EF9" w:rsidRPr="005E54C2" w14:paraId="433F336C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41B6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eart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D934" w14:textId="56295894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83EC" w14:textId="081761AA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53, 0.84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BB18" w14:textId="31DEFB63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56, 0.8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58DA7C1" w14:textId="329AE812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 (0.48, 0.7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5DC5" w14:textId="4E4106E9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37EF9" w:rsidRPr="005E54C2" w14:paraId="5AE7D8B8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7C97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trial fibrill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9C33" w14:textId="02915E3B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2738" w14:textId="559D34D2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74, 1.2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6F40" w14:textId="76AC5229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78, 1.2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7C06218" w14:textId="1AC70639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0, 1.4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FBB3" w14:textId="735F6CB4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137EF9" w:rsidRPr="005E54C2" w14:paraId="20DAF41C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AC1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B4C6" w14:textId="1A196E13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CE6B" w14:textId="3118B129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 (0.63, 0.8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CB71" w14:textId="1066E72E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9, 1.1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83C59DA" w14:textId="3DE46D3F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92, 1.2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A789" w14:textId="119E6CC9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137EF9" w:rsidRPr="005E54C2" w14:paraId="7EEDF008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98A3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D1C" w14:textId="184E6B8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E858" w14:textId="48273660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60, 1.0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4479" w14:textId="0528071F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96, 1.52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112C88E" w14:textId="05D7DE6B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1.01, 1.5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A22A" w14:textId="3BFAA1DC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137EF9" w:rsidRPr="005E54C2" w14:paraId="7519DD3F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6DC1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n-alcohol-rela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288D" w14:textId="2C82D062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A635" w14:textId="0B2D26EF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 (0.59, 0.8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F1D6" w14:textId="461A88B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79, 1.1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BC64ED2" w14:textId="3E78C9A0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81, 1.1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9DF1" w14:textId="5658C0E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137EF9" w:rsidRPr="005E54C2" w14:paraId="73CEB79C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AA7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0BF" w14:textId="3C7586DE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4E66" w14:textId="043BC0FF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 (0.56, 0.7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960B" w14:textId="44C7F2F2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72, 0.8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C805EF2" w14:textId="5619CE70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77, 0.9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6731" w14:textId="66FE9EFC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37EF9" w:rsidRPr="005E54C2" w14:paraId="3BB272EE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E2B1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CVD-attribut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66D" w14:textId="086EF5C2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F38A" w14:textId="4203C5EE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 (0.49, 0.7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DD5C" w14:textId="74D1E415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48, 0.7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5F05F49" w14:textId="39E1C913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58, 0.8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4E09" w14:textId="38FA9A98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37EF9" w:rsidRPr="005E54C2" w14:paraId="5B6451FE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EF20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Cancer-attributed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7038" w14:textId="04922E2D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F0D20" w14:textId="4C9E7A23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47, 0.75)</w:t>
            </w:r>
          </w:p>
        </w:tc>
        <w:tc>
          <w:tcPr>
            <w:tcW w:w="2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77D55" w14:textId="757D046F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75, 1.07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14:paraId="060B895C" w14:textId="2BF24390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82, 1.17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13B15" w14:textId="4779BC30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137EF9" w:rsidRPr="005E54C2" w14:paraId="06A4009E" w14:textId="77777777" w:rsidTr="00E8616A">
        <w:trPr>
          <w:trHeight w:val="278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A7469" w14:textId="77777777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ther-cau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B2A4" w14:textId="269C73E6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216E4" w14:textId="31103171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6, 1.00)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51673" w14:textId="1B54DD71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71, 1.03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F9678" w14:textId="3B5FA10A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 (0.75, 1.10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C62B7" w14:textId="20657A52" w:rsidR="00137EF9" w:rsidRPr="005E54C2" w:rsidRDefault="00137EF9" w:rsidP="00137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E54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</w:tbl>
    <w:p w14:paraId="599F4639" w14:textId="77777777" w:rsidR="00E8616A" w:rsidRPr="005E54C2" w:rsidRDefault="00E8616A" w:rsidP="00BE7D4E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Values are hazard ratios and 95% confidence intervals.</w:t>
      </w:r>
    </w:p>
    <w:p w14:paraId="5CB863DF" w14:textId="7BF3F8DE" w:rsidR="00BE7D4E" w:rsidRPr="005E54C2" w:rsidRDefault="00BE7D4E" w:rsidP="00BE7D4E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 xml:space="preserve">Multivariate model adjusted for age, sex, marriage (single, first marriage, other), education (elementary or below, middle or high school, college or above), </w:t>
      </w:r>
      <w:r w:rsidR="00A92A87" w:rsidRPr="005E54C2">
        <w:rPr>
          <w:rFonts w:ascii="Times New Roman" w:hAnsi="Times New Roman" w:cs="Times New Roman"/>
          <w:sz w:val="24"/>
          <w:szCs w:val="24"/>
        </w:rPr>
        <w:t>household income per capita (≤500, 501–1000, &gt;1000 Chinese yuan/month), smoking status (never, past, current), moderate/vigorous physical activity (&lt;1, 1–3, ≥4 times/week), sodium intake (&lt;6, 6–9.9, ≥10 g/day)</w:t>
      </w:r>
      <w:r w:rsidRPr="005E54C2">
        <w:rPr>
          <w:rFonts w:ascii="Times New Roman" w:hAnsi="Times New Roman" w:cs="Times New Roman"/>
          <w:sz w:val="24"/>
          <w:szCs w:val="24"/>
        </w:rPr>
        <w:t>, body mass index (kg/m</w:t>
      </w:r>
      <w:r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54C2">
        <w:rPr>
          <w:rFonts w:ascii="Times New Roman" w:hAnsi="Times New Roman" w:cs="Times New Roman"/>
          <w:sz w:val="24"/>
          <w:szCs w:val="24"/>
        </w:rPr>
        <w:t>), fasting blood glucose (</w:t>
      </w:r>
      <w:proofErr w:type="spellStart"/>
      <w:r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E54C2">
        <w:rPr>
          <w:rFonts w:ascii="Times New Roman" w:hAnsi="Times New Roman" w:cs="Times New Roman"/>
          <w:sz w:val="24"/>
          <w:szCs w:val="24"/>
        </w:rPr>
        <w:t>/L), anti-hypertension drugs (yes, no), anti-diabetes drugs (yes, no), and lipid-lowering drugs (yes, no).</w:t>
      </w:r>
    </w:p>
    <w:p w14:paraId="28DC3DE0" w14:textId="77777777" w:rsidR="00BE7D4E" w:rsidRPr="005E54C2" w:rsidRDefault="00BE7D4E" w:rsidP="00BE7D4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t>CVD, cardiovascular diseases.</w:t>
      </w:r>
    </w:p>
    <w:p w14:paraId="30E55243" w14:textId="77777777" w:rsidR="00F032BD" w:rsidRPr="005E54C2" w:rsidRDefault="00F032BD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F74CDF" w14:textId="77777777" w:rsidR="00F032BD" w:rsidRPr="005E54C2" w:rsidRDefault="00F032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br w:type="page"/>
      </w:r>
    </w:p>
    <w:p w14:paraId="362E5FE3" w14:textId="5407B8AF" w:rsidR="007477F1" w:rsidRPr="005E54C2" w:rsidRDefault="007477F1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BE6C52" wp14:editId="10038007">
            <wp:extent cx="6511290" cy="231648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290" cy="231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450411" w14:textId="44DE7348" w:rsidR="007477F1" w:rsidRPr="005E54C2" w:rsidRDefault="003C1A7C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t>Supplemental Figure</w:t>
      </w:r>
      <w:r w:rsidR="007477F1" w:rsidRPr="005E54C2">
        <w:rPr>
          <w:rFonts w:ascii="Times New Roman" w:hAnsi="Times New Roman" w:cs="Times New Roman"/>
          <w:b/>
          <w:sz w:val="24"/>
          <w:szCs w:val="24"/>
        </w:rPr>
        <w:t xml:space="preserve"> 1. Flowchart of the study.</w:t>
      </w:r>
    </w:p>
    <w:p w14:paraId="7FB9A473" w14:textId="32AD1C95" w:rsidR="00973BFA" w:rsidRPr="005E54C2" w:rsidRDefault="00973BFA" w:rsidP="003C1A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sz w:val="24"/>
          <w:szCs w:val="24"/>
        </w:rPr>
        <w:br w:type="page"/>
      </w:r>
    </w:p>
    <w:p w14:paraId="0FE6D71A" w14:textId="6D1EF3B9" w:rsidR="00CB400E" w:rsidRPr="005E54C2" w:rsidRDefault="00E65740" w:rsidP="003C1A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E54C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78F17F" wp14:editId="722275A6">
            <wp:extent cx="7252832" cy="5848350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7564" cy="587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41440DF" w14:textId="3BBB6436" w:rsidR="0006281F" w:rsidRPr="005E54C2" w:rsidRDefault="003C1A7C" w:rsidP="003C1A7C">
      <w:pPr>
        <w:jc w:val="left"/>
        <w:rPr>
          <w:rFonts w:ascii="Times New Roman" w:hAnsi="Times New Roman" w:cs="Times New Roman"/>
          <w:sz w:val="24"/>
          <w:szCs w:val="24"/>
        </w:rPr>
      </w:pPr>
      <w:r w:rsidRPr="005E54C2">
        <w:rPr>
          <w:rFonts w:ascii="Times New Roman" w:hAnsi="Times New Roman" w:cs="Times New Roman"/>
          <w:b/>
          <w:sz w:val="24"/>
          <w:szCs w:val="24"/>
        </w:rPr>
        <w:lastRenderedPageBreak/>
        <w:t>Supplemental Figure</w:t>
      </w:r>
      <w:r w:rsidR="00FD28B4" w:rsidRPr="005E54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77F1" w:rsidRPr="005E54C2">
        <w:rPr>
          <w:rFonts w:ascii="Times New Roman" w:hAnsi="Times New Roman" w:cs="Times New Roman"/>
          <w:b/>
          <w:sz w:val="24"/>
          <w:szCs w:val="24"/>
        </w:rPr>
        <w:t>2</w:t>
      </w:r>
      <w:r w:rsidR="00FD28B4" w:rsidRPr="005E54C2">
        <w:rPr>
          <w:rFonts w:ascii="Times New Roman" w:hAnsi="Times New Roman" w:cs="Times New Roman"/>
          <w:b/>
          <w:sz w:val="24"/>
          <w:szCs w:val="24"/>
        </w:rPr>
        <w:t xml:space="preserve">. Restricted cubic spline model for alcohol consumption and </w:t>
      </w:r>
      <w:r w:rsidR="00A735C2" w:rsidRPr="005E54C2">
        <w:rPr>
          <w:rFonts w:ascii="Times New Roman" w:hAnsi="Times New Roman" w:cs="Times New Roman"/>
          <w:b/>
          <w:sz w:val="24"/>
          <w:szCs w:val="24"/>
        </w:rPr>
        <w:t xml:space="preserve">composite CVD, cancer, and </w:t>
      </w:r>
      <w:r w:rsidR="00F8066D" w:rsidRPr="005E54C2">
        <w:rPr>
          <w:rFonts w:ascii="Times New Roman" w:hAnsi="Times New Roman" w:cs="Times New Roman"/>
          <w:b/>
          <w:sz w:val="24"/>
          <w:szCs w:val="24"/>
        </w:rPr>
        <w:t>mortality</w:t>
      </w:r>
      <w:r w:rsidR="00FD28B4" w:rsidRPr="005E54C2">
        <w:rPr>
          <w:rFonts w:ascii="Times New Roman" w:hAnsi="Times New Roman" w:cs="Times New Roman"/>
          <w:b/>
          <w:sz w:val="24"/>
          <w:szCs w:val="24"/>
        </w:rPr>
        <w:t xml:space="preserve"> (Panel </w:t>
      </w:r>
      <w:r w:rsidR="00B737B0" w:rsidRPr="005E54C2">
        <w:rPr>
          <w:rFonts w:ascii="Times New Roman" w:hAnsi="Times New Roman" w:cs="Times New Roman"/>
          <w:b/>
          <w:sz w:val="24"/>
          <w:szCs w:val="24"/>
        </w:rPr>
        <w:t>A</w:t>
      </w:r>
      <w:r w:rsidR="00FD28B4" w:rsidRPr="005E54C2">
        <w:rPr>
          <w:rFonts w:ascii="Times New Roman" w:hAnsi="Times New Roman" w:cs="Times New Roman"/>
          <w:b/>
          <w:sz w:val="24"/>
          <w:szCs w:val="24"/>
        </w:rPr>
        <w:t xml:space="preserve">), </w:t>
      </w:r>
      <w:r w:rsidR="00A735C2" w:rsidRPr="005E54C2">
        <w:rPr>
          <w:rFonts w:ascii="Times New Roman" w:hAnsi="Times New Roman" w:cs="Times New Roman"/>
          <w:b/>
          <w:sz w:val="24"/>
          <w:szCs w:val="24"/>
        </w:rPr>
        <w:t>CVD</w:t>
      </w:r>
      <w:r w:rsidR="00FD28B4" w:rsidRPr="005E54C2">
        <w:rPr>
          <w:rFonts w:ascii="Times New Roman" w:hAnsi="Times New Roman" w:cs="Times New Roman"/>
          <w:b/>
          <w:sz w:val="24"/>
          <w:szCs w:val="24"/>
        </w:rPr>
        <w:t xml:space="preserve"> (Panel </w:t>
      </w:r>
      <w:r w:rsidR="00B737B0" w:rsidRPr="005E54C2">
        <w:rPr>
          <w:rFonts w:ascii="Times New Roman" w:hAnsi="Times New Roman" w:cs="Times New Roman"/>
          <w:b/>
          <w:sz w:val="24"/>
          <w:szCs w:val="24"/>
        </w:rPr>
        <w:t>B</w:t>
      </w:r>
      <w:r w:rsidR="00FD28B4" w:rsidRPr="005E54C2">
        <w:rPr>
          <w:rFonts w:ascii="Times New Roman" w:hAnsi="Times New Roman" w:cs="Times New Roman"/>
          <w:b/>
          <w:sz w:val="24"/>
          <w:szCs w:val="24"/>
        </w:rPr>
        <w:t xml:space="preserve">), cancer (Panel </w:t>
      </w:r>
      <w:r w:rsidR="00B737B0" w:rsidRPr="005E54C2">
        <w:rPr>
          <w:rFonts w:ascii="Times New Roman" w:hAnsi="Times New Roman" w:cs="Times New Roman"/>
          <w:b/>
          <w:sz w:val="24"/>
          <w:szCs w:val="24"/>
        </w:rPr>
        <w:t>C</w:t>
      </w:r>
      <w:r w:rsidR="00FD28B4" w:rsidRPr="005E54C2">
        <w:rPr>
          <w:rFonts w:ascii="Times New Roman" w:hAnsi="Times New Roman" w:cs="Times New Roman"/>
          <w:b/>
          <w:sz w:val="24"/>
          <w:szCs w:val="24"/>
        </w:rPr>
        <w:t xml:space="preserve">), and all-cause mortality (Panel </w:t>
      </w:r>
      <w:r w:rsidR="00B737B0" w:rsidRPr="005E54C2">
        <w:rPr>
          <w:rFonts w:ascii="Times New Roman" w:hAnsi="Times New Roman" w:cs="Times New Roman"/>
          <w:b/>
          <w:sz w:val="24"/>
          <w:szCs w:val="24"/>
        </w:rPr>
        <w:t>D</w:t>
      </w:r>
      <w:r w:rsidR="00FD28B4" w:rsidRPr="005E54C2">
        <w:rPr>
          <w:rFonts w:ascii="Times New Roman" w:hAnsi="Times New Roman" w:cs="Times New Roman"/>
          <w:b/>
          <w:sz w:val="24"/>
          <w:szCs w:val="24"/>
        </w:rPr>
        <w:t>)</w:t>
      </w:r>
      <w:r w:rsidR="00FD28B4" w:rsidRPr="005E54C2">
        <w:rPr>
          <w:rFonts w:ascii="Times New Roman" w:hAnsi="Times New Roman" w:cs="Times New Roman"/>
          <w:sz w:val="24"/>
          <w:szCs w:val="24"/>
        </w:rPr>
        <w:t xml:space="preserve">, adjusted for age, sex, marriage (single, first marriage, other), education (elementary school or below, middle or high school, college or above), </w:t>
      </w:r>
      <w:r w:rsidR="00B81D74" w:rsidRPr="005E54C2">
        <w:rPr>
          <w:rFonts w:ascii="Times New Roman" w:hAnsi="Times New Roman" w:cs="Times New Roman"/>
          <w:sz w:val="24"/>
          <w:szCs w:val="24"/>
        </w:rPr>
        <w:t>household income per capita (≤500, 501–1000, &gt;1000 Chinese yuan/month), smoking status (never, past, current), moderate/vigorous physical activity (&lt;1, 1–3, ≥4 times/week), sodium intake (&lt;6, 6–9.9, ≥10 g/day)</w:t>
      </w:r>
      <w:r w:rsidR="00FD28B4" w:rsidRPr="005E54C2">
        <w:rPr>
          <w:rFonts w:ascii="Times New Roman" w:hAnsi="Times New Roman" w:cs="Times New Roman"/>
          <w:sz w:val="24"/>
          <w:szCs w:val="24"/>
        </w:rPr>
        <w:t>, body mass index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kg/m</w:t>
      </w:r>
      <w:r w:rsidR="00913FA5" w:rsidRPr="005E54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13FA5" w:rsidRPr="005E54C2">
        <w:rPr>
          <w:rFonts w:ascii="Times New Roman" w:hAnsi="Times New Roman" w:cs="Times New Roman"/>
          <w:sz w:val="24"/>
          <w:szCs w:val="24"/>
        </w:rPr>
        <w:t>)</w:t>
      </w:r>
      <w:r w:rsidR="00FD28B4" w:rsidRPr="005E54C2">
        <w:rPr>
          <w:rFonts w:ascii="Times New Roman" w:hAnsi="Times New Roman" w:cs="Times New Roman"/>
          <w:sz w:val="24"/>
          <w:szCs w:val="24"/>
        </w:rPr>
        <w:t>, fasting blood glucose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13FA5" w:rsidRPr="005E54C2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913FA5" w:rsidRPr="005E54C2">
        <w:rPr>
          <w:rFonts w:ascii="Times New Roman" w:hAnsi="Times New Roman" w:cs="Times New Roman"/>
          <w:sz w:val="24"/>
          <w:szCs w:val="24"/>
        </w:rPr>
        <w:t>/L)</w:t>
      </w:r>
      <w:r w:rsidR="00FD28B4" w:rsidRPr="005E54C2">
        <w:rPr>
          <w:rFonts w:ascii="Times New Roman" w:hAnsi="Times New Roman" w:cs="Times New Roman"/>
          <w:sz w:val="24"/>
          <w:szCs w:val="24"/>
        </w:rPr>
        <w:t>, anti-hypertension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="00FD28B4" w:rsidRPr="005E54C2">
        <w:rPr>
          <w:rFonts w:ascii="Times New Roman" w:hAnsi="Times New Roman" w:cs="Times New Roman"/>
          <w:sz w:val="24"/>
          <w:szCs w:val="24"/>
        </w:rPr>
        <w:t>, anti-diabetes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="00FD28B4" w:rsidRPr="005E54C2">
        <w:rPr>
          <w:rFonts w:ascii="Times New Roman" w:hAnsi="Times New Roman" w:cs="Times New Roman"/>
          <w:sz w:val="24"/>
          <w:szCs w:val="24"/>
        </w:rPr>
        <w:t>, and lipid-lowering drugs</w:t>
      </w:r>
      <w:r w:rsidR="00913FA5" w:rsidRPr="005E54C2">
        <w:rPr>
          <w:rFonts w:ascii="Times New Roman" w:hAnsi="Times New Roman" w:cs="Times New Roman"/>
          <w:sz w:val="24"/>
          <w:szCs w:val="24"/>
        </w:rPr>
        <w:t xml:space="preserve"> (yes, no)</w:t>
      </w:r>
      <w:r w:rsidR="00FD28B4" w:rsidRPr="005E54C2">
        <w:rPr>
          <w:rFonts w:ascii="Times New Roman" w:hAnsi="Times New Roman" w:cs="Times New Roman"/>
          <w:sz w:val="24"/>
          <w:szCs w:val="24"/>
        </w:rPr>
        <w:t>. The reference category is zero consumption. Data plotted are hazard ratio. Cloud area represent 95% confidence intervals.</w:t>
      </w:r>
      <w:r w:rsidR="0006281F" w:rsidRPr="005E54C2">
        <w:rPr>
          <w:rFonts w:ascii="Times New Roman" w:hAnsi="Times New Roman" w:cs="Times New Roman"/>
          <w:sz w:val="24"/>
          <w:szCs w:val="24"/>
        </w:rPr>
        <w:t xml:space="preserve"> CVD, cardiovascular diseases.</w:t>
      </w:r>
    </w:p>
    <w:p w14:paraId="7A9AA413" w14:textId="77777777" w:rsidR="00973BFA" w:rsidRPr="005E54C2" w:rsidRDefault="00973BFA" w:rsidP="003C1A7C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73BFA" w:rsidRPr="005E54C2" w:rsidSect="000D34C8">
      <w:head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25D256" w14:textId="77777777" w:rsidR="005034D3" w:rsidRDefault="005034D3" w:rsidP="00645662">
      <w:r>
        <w:separator/>
      </w:r>
    </w:p>
  </w:endnote>
  <w:endnote w:type="continuationSeparator" w:id="0">
    <w:p w14:paraId="3E31D300" w14:textId="77777777" w:rsidR="005034D3" w:rsidRDefault="005034D3" w:rsidP="00645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4B6D15" w14:textId="77777777" w:rsidR="005034D3" w:rsidRDefault="005034D3" w:rsidP="00645662">
      <w:r>
        <w:separator/>
      </w:r>
    </w:p>
  </w:footnote>
  <w:footnote w:type="continuationSeparator" w:id="0">
    <w:p w14:paraId="4E0C7329" w14:textId="77777777" w:rsidR="005034D3" w:rsidRDefault="005034D3" w:rsidP="006456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CC55E7" w14:textId="218FEE0D" w:rsidR="00DA5D3C" w:rsidRPr="00945792" w:rsidRDefault="00DA5D3C">
    <w:pPr>
      <w:pStyle w:val="aa"/>
      <w:rPr>
        <w:sz w:val="13"/>
      </w:rPr>
    </w:pPr>
    <w:r w:rsidRPr="00945792">
      <w:rPr>
        <w:rFonts w:ascii="Times New Roman" w:hAnsi="Times New Roman" w:cs="Times New Roman"/>
        <w:sz w:val="20"/>
        <w:szCs w:val="24"/>
      </w:rPr>
      <w:t>Alcohol Consumption and Risk of Cardiovascular Disease, Cancer and Mortality: A Prospective Cohort Study</w:t>
    </w:r>
    <w:r>
      <w:rPr>
        <w:rFonts w:ascii="Times New Roman" w:hAnsi="Times New Roman" w:cs="Times New Roman"/>
        <w:sz w:val="20"/>
        <w:szCs w:val="24"/>
      </w:rPr>
      <w:t>.</w:t>
    </w:r>
    <w:r w:rsidRPr="00945792">
      <w:rPr>
        <w:rFonts w:ascii="Times New Roman" w:hAnsi="Times New Roman" w:cs="Times New Roman"/>
        <w:sz w:val="20"/>
        <w:szCs w:val="24"/>
      </w:rPr>
      <w:t xml:space="preserve"> Zhang et al., Online Supplementary Material</w:t>
    </w:r>
    <w:r>
      <w:rPr>
        <w:rFonts w:ascii="Times New Roman" w:hAnsi="Times New Roman" w:cs="Times New Roman"/>
        <w:sz w:val="20"/>
        <w:szCs w:val="24"/>
      </w:rPr>
      <w:t>.</w:t>
    </w:r>
  </w:p>
  <w:p w14:paraId="185F61D6" w14:textId="77777777" w:rsidR="00DA5D3C" w:rsidRPr="00945792" w:rsidRDefault="00DA5D3C">
    <w:pPr>
      <w:pStyle w:val="aa"/>
      <w:rPr>
        <w:sz w:val="13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BCE"/>
    <w:rsid w:val="00016E68"/>
    <w:rsid w:val="00021F28"/>
    <w:rsid w:val="000228FE"/>
    <w:rsid w:val="00023058"/>
    <w:rsid w:val="00030A4A"/>
    <w:rsid w:val="00053AEF"/>
    <w:rsid w:val="000610B0"/>
    <w:rsid w:val="0006281F"/>
    <w:rsid w:val="00074BF6"/>
    <w:rsid w:val="000976C4"/>
    <w:rsid w:val="000A3426"/>
    <w:rsid w:val="000C3641"/>
    <w:rsid w:val="000D34C8"/>
    <w:rsid w:val="000E7567"/>
    <w:rsid w:val="0010702E"/>
    <w:rsid w:val="001118D8"/>
    <w:rsid w:val="00115154"/>
    <w:rsid w:val="00115E36"/>
    <w:rsid w:val="00134321"/>
    <w:rsid w:val="00134609"/>
    <w:rsid w:val="00136C22"/>
    <w:rsid w:val="00137EF9"/>
    <w:rsid w:val="001534CA"/>
    <w:rsid w:val="0019790D"/>
    <w:rsid w:val="001A70D1"/>
    <w:rsid w:val="001B5003"/>
    <w:rsid w:val="001C5826"/>
    <w:rsid w:val="001D10C2"/>
    <w:rsid w:val="001F53BB"/>
    <w:rsid w:val="001F7818"/>
    <w:rsid w:val="0020226C"/>
    <w:rsid w:val="00205B97"/>
    <w:rsid w:val="00215185"/>
    <w:rsid w:val="00231F3F"/>
    <w:rsid w:val="002A544A"/>
    <w:rsid w:val="002D040C"/>
    <w:rsid w:val="002E5930"/>
    <w:rsid w:val="002E5BCE"/>
    <w:rsid w:val="00302967"/>
    <w:rsid w:val="00306513"/>
    <w:rsid w:val="00310749"/>
    <w:rsid w:val="00361E83"/>
    <w:rsid w:val="00362127"/>
    <w:rsid w:val="003B7740"/>
    <w:rsid w:val="003B7E61"/>
    <w:rsid w:val="003C1A7C"/>
    <w:rsid w:val="003C2002"/>
    <w:rsid w:val="003C3A45"/>
    <w:rsid w:val="003E5823"/>
    <w:rsid w:val="003E5BCD"/>
    <w:rsid w:val="004065F2"/>
    <w:rsid w:val="00417F51"/>
    <w:rsid w:val="004277AD"/>
    <w:rsid w:val="00434410"/>
    <w:rsid w:val="00437EB5"/>
    <w:rsid w:val="00446A8A"/>
    <w:rsid w:val="004828D2"/>
    <w:rsid w:val="004D6591"/>
    <w:rsid w:val="004F5AFC"/>
    <w:rsid w:val="00501253"/>
    <w:rsid w:val="005034D3"/>
    <w:rsid w:val="00511B17"/>
    <w:rsid w:val="00517500"/>
    <w:rsid w:val="00525A94"/>
    <w:rsid w:val="005301CB"/>
    <w:rsid w:val="005500E1"/>
    <w:rsid w:val="005508EF"/>
    <w:rsid w:val="005557AA"/>
    <w:rsid w:val="0056718B"/>
    <w:rsid w:val="00567821"/>
    <w:rsid w:val="00570F64"/>
    <w:rsid w:val="00571BB0"/>
    <w:rsid w:val="005856AC"/>
    <w:rsid w:val="005B1E87"/>
    <w:rsid w:val="005C6D28"/>
    <w:rsid w:val="005D5D93"/>
    <w:rsid w:val="005D6179"/>
    <w:rsid w:val="005E54C2"/>
    <w:rsid w:val="006056FD"/>
    <w:rsid w:val="00627445"/>
    <w:rsid w:val="0063221F"/>
    <w:rsid w:val="00636FEE"/>
    <w:rsid w:val="00645662"/>
    <w:rsid w:val="0066415C"/>
    <w:rsid w:val="0066785C"/>
    <w:rsid w:val="00693C0D"/>
    <w:rsid w:val="006B767F"/>
    <w:rsid w:val="006D632E"/>
    <w:rsid w:val="006E0587"/>
    <w:rsid w:val="006E283C"/>
    <w:rsid w:val="006F0C5D"/>
    <w:rsid w:val="00703B3B"/>
    <w:rsid w:val="00705AF7"/>
    <w:rsid w:val="00716FFE"/>
    <w:rsid w:val="007477F1"/>
    <w:rsid w:val="00785284"/>
    <w:rsid w:val="00790BE9"/>
    <w:rsid w:val="00795576"/>
    <w:rsid w:val="007A3109"/>
    <w:rsid w:val="007C45C7"/>
    <w:rsid w:val="007C75E2"/>
    <w:rsid w:val="007C7AD6"/>
    <w:rsid w:val="007E68A8"/>
    <w:rsid w:val="008027FB"/>
    <w:rsid w:val="008035B2"/>
    <w:rsid w:val="00827893"/>
    <w:rsid w:val="00851DF7"/>
    <w:rsid w:val="00862CDB"/>
    <w:rsid w:val="00866062"/>
    <w:rsid w:val="00895F39"/>
    <w:rsid w:val="008A06F7"/>
    <w:rsid w:val="008A65AD"/>
    <w:rsid w:val="008C1054"/>
    <w:rsid w:val="008E72CB"/>
    <w:rsid w:val="00913FA5"/>
    <w:rsid w:val="00935D7B"/>
    <w:rsid w:val="00936EBD"/>
    <w:rsid w:val="00945792"/>
    <w:rsid w:val="009624F1"/>
    <w:rsid w:val="0097043B"/>
    <w:rsid w:val="00973BFA"/>
    <w:rsid w:val="00984190"/>
    <w:rsid w:val="00991B8F"/>
    <w:rsid w:val="009B47EE"/>
    <w:rsid w:val="009E1417"/>
    <w:rsid w:val="00A077E2"/>
    <w:rsid w:val="00A11B53"/>
    <w:rsid w:val="00A21117"/>
    <w:rsid w:val="00A21B45"/>
    <w:rsid w:val="00A735C2"/>
    <w:rsid w:val="00A92A87"/>
    <w:rsid w:val="00A95539"/>
    <w:rsid w:val="00AB29B4"/>
    <w:rsid w:val="00AB7FF1"/>
    <w:rsid w:val="00AC166E"/>
    <w:rsid w:val="00AD391B"/>
    <w:rsid w:val="00AF7841"/>
    <w:rsid w:val="00B03344"/>
    <w:rsid w:val="00B13583"/>
    <w:rsid w:val="00B25A59"/>
    <w:rsid w:val="00B347E9"/>
    <w:rsid w:val="00B42C14"/>
    <w:rsid w:val="00B54583"/>
    <w:rsid w:val="00B632DF"/>
    <w:rsid w:val="00B64135"/>
    <w:rsid w:val="00B737B0"/>
    <w:rsid w:val="00B81D74"/>
    <w:rsid w:val="00BC32A1"/>
    <w:rsid w:val="00BD45F8"/>
    <w:rsid w:val="00BE7D4E"/>
    <w:rsid w:val="00BF4681"/>
    <w:rsid w:val="00C107B2"/>
    <w:rsid w:val="00C272BD"/>
    <w:rsid w:val="00C337F3"/>
    <w:rsid w:val="00C44803"/>
    <w:rsid w:val="00C533E5"/>
    <w:rsid w:val="00C66EA6"/>
    <w:rsid w:val="00C67CF8"/>
    <w:rsid w:val="00C97A51"/>
    <w:rsid w:val="00CB400E"/>
    <w:rsid w:val="00CE6269"/>
    <w:rsid w:val="00D02A6F"/>
    <w:rsid w:val="00D07A53"/>
    <w:rsid w:val="00D10EA6"/>
    <w:rsid w:val="00D358D9"/>
    <w:rsid w:val="00D36976"/>
    <w:rsid w:val="00D5757B"/>
    <w:rsid w:val="00D764C6"/>
    <w:rsid w:val="00D96E7A"/>
    <w:rsid w:val="00DA425D"/>
    <w:rsid w:val="00DA5D3C"/>
    <w:rsid w:val="00DC0DDB"/>
    <w:rsid w:val="00DD6EA5"/>
    <w:rsid w:val="00DE1886"/>
    <w:rsid w:val="00E0310C"/>
    <w:rsid w:val="00E23E19"/>
    <w:rsid w:val="00E409F6"/>
    <w:rsid w:val="00E65740"/>
    <w:rsid w:val="00E756B7"/>
    <w:rsid w:val="00E8616A"/>
    <w:rsid w:val="00E92133"/>
    <w:rsid w:val="00EB4AD0"/>
    <w:rsid w:val="00EF5C79"/>
    <w:rsid w:val="00F032BD"/>
    <w:rsid w:val="00F15421"/>
    <w:rsid w:val="00F26FB4"/>
    <w:rsid w:val="00F30BC6"/>
    <w:rsid w:val="00F414BD"/>
    <w:rsid w:val="00F42ED4"/>
    <w:rsid w:val="00F5145D"/>
    <w:rsid w:val="00F64F81"/>
    <w:rsid w:val="00F8066D"/>
    <w:rsid w:val="00F87BD0"/>
    <w:rsid w:val="00F90019"/>
    <w:rsid w:val="00F91FC2"/>
    <w:rsid w:val="00FA463C"/>
    <w:rsid w:val="00FC73CE"/>
    <w:rsid w:val="00FD28B4"/>
    <w:rsid w:val="00FD6966"/>
    <w:rsid w:val="00FE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56666"/>
  <w15:chartTrackingRefBased/>
  <w15:docId w15:val="{B7136A80-3DC0-477B-878A-8030AD71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0749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10749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C166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C166E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AC166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C166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AC166E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645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45662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45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45662"/>
    <w:rPr>
      <w:sz w:val="18"/>
      <w:szCs w:val="18"/>
    </w:rPr>
  </w:style>
  <w:style w:type="character" w:styleId="ae">
    <w:name w:val="Hyperlink"/>
    <w:basedOn w:val="a0"/>
    <w:uiPriority w:val="99"/>
    <w:semiHidden/>
    <w:unhideWhenUsed/>
    <w:rsid w:val="00417F51"/>
    <w:rPr>
      <w:color w:val="0000FF"/>
      <w:u w:val="single"/>
    </w:rPr>
  </w:style>
  <w:style w:type="paragraph" w:styleId="af">
    <w:name w:val="Revision"/>
    <w:hidden/>
    <w:uiPriority w:val="99"/>
    <w:semiHidden/>
    <w:rsid w:val="007C4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FCC78-EEE0-43D4-9997-BAF78FE52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2</TotalTime>
  <Pages>23</Pages>
  <Words>4747</Words>
  <Characters>27064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indy</dc:creator>
  <cp:keywords/>
  <dc:description/>
  <cp:lastModifiedBy>Cindy Zhang</cp:lastModifiedBy>
  <cp:revision>383</cp:revision>
  <dcterms:created xsi:type="dcterms:W3CDTF">2020-01-17T15:49:00Z</dcterms:created>
  <dcterms:modified xsi:type="dcterms:W3CDTF">2021-01-20T02:37:00Z</dcterms:modified>
</cp:coreProperties>
</file>